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D936D3" w14:textId="3637D2C1" w:rsidR="00501450" w:rsidRPr="006C15DB" w:rsidRDefault="00501450" w:rsidP="00AF507B">
      <w:pPr>
        <w:spacing w:after="0" w:line="480" w:lineRule="auto"/>
        <w:rPr>
          <w:rFonts w:ascii="Calibri" w:hAnsi="Calibri" w:cs="Calibri"/>
          <w:sz w:val="20"/>
          <w:szCs w:val="20"/>
          <w:lang w:val="en-GB"/>
        </w:rPr>
      </w:pPr>
      <w:r w:rsidRPr="006C15DB">
        <w:rPr>
          <w:rFonts w:ascii="Calibri" w:hAnsi="Calibri" w:cs="Calibri"/>
          <w:sz w:val="20"/>
          <w:szCs w:val="20"/>
          <w:lang w:val="en-GB"/>
        </w:rPr>
        <w:t>Table S1. ARH</w:t>
      </w:r>
      <w:r w:rsidR="001A2ED3" w:rsidRPr="006C15DB">
        <w:rPr>
          <w:rFonts w:ascii="Calibri" w:hAnsi="Calibri" w:cs="Calibri"/>
          <w:sz w:val="20"/>
          <w:szCs w:val="20"/>
          <w:lang w:val="en-GB"/>
        </w:rPr>
        <w:t>Q</w:t>
      </w:r>
      <w:r w:rsidRPr="006C15DB">
        <w:rPr>
          <w:rFonts w:ascii="Calibri" w:hAnsi="Calibri" w:cs="Calibri"/>
          <w:sz w:val="20"/>
          <w:szCs w:val="20"/>
          <w:lang w:val="en-GB"/>
        </w:rPr>
        <w:t xml:space="preserve"> questionnaire.</w:t>
      </w:r>
    </w:p>
    <w:p w14:paraId="3C190569" w14:textId="77777777" w:rsidR="00501450" w:rsidRPr="00325AEA" w:rsidRDefault="00501450" w:rsidP="00501450">
      <w:pPr>
        <w:jc w:val="center"/>
        <w:rPr>
          <w:rFonts w:ascii="Calibri" w:hAnsi="Calibri" w:cs="Calibri"/>
          <w:b/>
          <w:bCs/>
          <w:sz w:val="20"/>
          <w:szCs w:val="20"/>
        </w:rPr>
      </w:pPr>
      <w:r w:rsidRPr="00325AEA">
        <w:rPr>
          <w:rFonts w:ascii="Calibri" w:hAnsi="Calibri" w:cs="Calibri"/>
          <w:b/>
          <w:bCs/>
          <w:sz w:val="20"/>
          <w:szCs w:val="20"/>
        </w:rPr>
        <w:t>Room section</w:t>
      </w:r>
    </w:p>
    <w:p w14:paraId="26F14EEF" w14:textId="77777777" w:rsidR="00501450" w:rsidRPr="006C15DB" w:rsidRDefault="00501450" w:rsidP="00501450">
      <w:pPr>
        <w:rPr>
          <w:rFonts w:ascii="Calibri" w:hAnsi="Calibri" w:cs="Calibri"/>
          <w:sz w:val="20"/>
          <w:szCs w:val="20"/>
        </w:rPr>
      </w:pPr>
      <w:r w:rsidRPr="006C15DB">
        <w:rPr>
          <w:rStyle w:val="cf01"/>
          <w:rFonts w:ascii="Calibri" w:hAnsi="Calibri" w:cs="Calibri"/>
          <w:sz w:val="20"/>
          <w:szCs w:val="20"/>
        </w:rPr>
        <w:t xml:space="preserve">The following questions are all related only to your room and NOT to the retirement </w:t>
      </w:r>
      <w:proofErr w:type="gramStart"/>
      <w:r w:rsidRPr="006C15DB">
        <w:rPr>
          <w:rStyle w:val="cf01"/>
          <w:rFonts w:ascii="Calibri" w:hAnsi="Calibri" w:cs="Calibri"/>
          <w:sz w:val="20"/>
          <w:szCs w:val="20"/>
        </w:rPr>
        <w:t>home as a whole</w:t>
      </w:r>
      <w:proofErr w:type="gramEnd"/>
      <w:r w:rsidRPr="006C15DB">
        <w:rPr>
          <w:rStyle w:val="cf01"/>
          <w:rFonts w:ascii="Calibri" w:hAnsi="Calibri" w:cs="Calibri"/>
          <w:sz w:val="20"/>
          <w:szCs w:val="20"/>
        </w:rPr>
        <w:t xml:space="preserve">. Please keep in mind we are asking you only about the room and not about the other nearby spaces, such as the bathroom. </w:t>
      </w:r>
    </w:p>
    <w:tbl>
      <w:tblPr>
        <w:tblStyle w:val="TableGrid"/>
        <w:tblW w:w="10349" w:type="dxa"/>
        <w:tblInd w:w="-289" w:type="dxa"/>
        <w:tblLook w:val="04A0" w:firstRow="1" w:lastRow="0" w:firstColumn="1" w:lastColumn="0" w:noHBand="0" w:noVBand="1"/>
      </w:tblPr>
      <w:tblGrid>
        <w:gridCol w:w="550"/>
        <w:gridCol w:w="3204"/>
        <w:gridCol w:w="1327"/>
        <w:gridCol w:w="1240"/>
        <w:gridCol w:w="1715"/>
        <w:gridCol w:w="986"/>
        <w:gridCol w:w="1327"/>
      </w:tblGrid>
      <w:tr w:rsidR="00501450" w:rsidRPr="006C15DB" w14:paraId="5FE103CE" w14:textId="77777777" w:rsidTr="009A4B76">
        <w:tc>
          <w:tcPr>
            <w:tcW w:w="550" w:type="dxa"/>
          </w:tcPr>
          <w:p w14:paraId="126DECBC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04" w:type="dxa"/>
          </w:tcPr>
          <w:p w14:paraId="1E1FADD5" w14:textId="4E8343AC" w:rsidR="00501450" w:rsidRPr="006C15DB" w:rsidRDefault="002B2555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 xml:space="preserve">Items </w:t>
            </w:r>
          </w:p>
        </w:tc>
        <w:tc>
          <w:tcPr>
            <w:tcW w:w="1327" w:type="dxa"/>
          </w:tcPr>
          <w:p w14:paraId="405C8D6F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Completely disagree</w:t>
            </w:r>
          </w:p>
        </w:tc>
        <w:tc>
          <w:tcPr>
            <w:tcW w:w="1240" w:type="dxa"/>
          </w:tcPr>
          <w:p w14:paraId="39AAB8FC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 xml:space="preserve">Disagree </w:t>
            </w:r>
          </w:p>
        </w:tc>
        <w:tc>
          <w:tcPr>
            <w:tcW w:w="1715" w:type="dxa"/>
          </w:tcPr>
          <w:p w14:paraId="65877755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Neither Agree nor Disagree</w:t>
            </w:r>
          </w:p>
        </w:tc>
        <w:tc>
          <w:tcPr>
            <w:tcW w:w="986" w:type="dxa"/>
          </w:tcPr>
          <w:p w14:paraId="18F9E547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Agree</w:t>
            </w:r>
          </w:p>
        </w:tc>
        <w:tc>
          <w:tcPr>
            <w:tcW w:w="1327" w:type="dxa"/>
          </w:tcPr>
          <w:p w14:paraId="45DD8FC3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 xml:space="preserve">Completely agree </w:t>
            </w:r>
          </w:p>
        </w:tc>
      </w:tr>
      <w:tr w:rsidR="00501450" w:rsidRPr="006C15DB" w14:paraId="41C5B5FC" w14:textId="77777777" w:rsidTr="009A4B76">
        <w:tc>
          <w:tcPr>
            <w:tcW w:w="550" w:type="dxa"/>
          </w:tcPr>
          <w:p w14:paraId="565BD91D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3204" w:type="dxa"/>
          </w:tcPr>
          <w:p w14:paraId="1CA5213A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The floor in my room looks nice.</w:t>
            </w:r>
          </w:p>
        </w:tc>
        <w:tc>
          <w:tcPr>
            <w:tcW w:w="1327" w:type="dxa"/>
          </w:tcPr>
          <w:p w14:paraId="05F872EF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0" w:type="dxa"/>
          </w:tcPr>
          <w:p w14:paraId="275DEB88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5" w:type="dxa"/>
          </w:tcPr>
          <w:p w14:paraId="5921766E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6" w:type="dxa"/>
          </w:tcPr>
          <w:p w14:paraId="73C93260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7" w:type="dxa"/>
          </w:tcPr>
          <w:p w14:paraId="089E739B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01450" w:rsidRPr="006C15DB" w14:paraId="529A6B99" w14:textId="77777777" w:rsidTr="009A4B76">
        <w:tc>
          <w:tcPr>
            <w:tcW w:w="550" w:type="dxa"/>
          </w:tcPr>
          <w:p w14:paraId="58E3529F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3204" w:type="dxa"/>
          </w:tcPr>
          <w:p w14:paraId="23E581F1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The ceiling in my room looks nice.</w:t>
            </w:r>
          </w:p>
        </w:tc>
        <w:tc>
          <w:tcPr>
            <w:tcW w:w="1327" w:type="dxa"/>
          </w:tcPr>
          <w:p w14:paraId="36B6CEC5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0" w:type="dxa"/>
          </w:tcPr>
          <w:p w14:paraId="1E273BB4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5" w:type="dxa"/>
          </w:tcPr>
          <w:p w14:paraId="622A1D97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6" w:type="dxa"/>
          </w:tcPr>
          <w:p w14:paraId="04BE025A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7" w:type="dxa"/>
          </w:tcPr>
          <w:p w14:paraId="086CD7AB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01450" w:rsidRPr="006C15DB" w14:paraId="5A2B629A" w14:textId="77777777" w:rsidTr="009A4B76">
        <w:tc>
          <w:tcPr>
            <w:tcW w:w="550" w:type="dxa"/>
          </w:tcPr>
          <w:p w14:paraId="091EBA6E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3204" w:type="dxa"/>
          </w:tcPr>
          <w:p w14:paraId="7AE2CC5F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The walls in my room look nice.</w:t>
            </w:r>
          </w:p>
        </w:tc>
        <w:tc>
          <w:tcPr>
            <w:tcW w:w="1327" w:type="dxa"/>
          </w:tcPr>
          <w:p w14:paraId="69C7647A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0" w:type="dxa"/>
          </w:tcPr>
          <w:p w14:paraId="216681DA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5" w:type="dxa"/>
          </w:tcPr>
          <w:p w14:paraId="74904063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6" w:type="dxa"/>
          </w:tcPr>
          <w:p w14:paraId="5D031F02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7" w:type="dxa"/>
          </w:tcPr>
          <w:p w14:paraId="5BC9721B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01450" w:rsidRPr="006C15DB" w14:paraId="0D06C67E" w14:textId="77777777" w:rsidTr="009A4B76">
        <w:tc>
          <w:tcPr>
            <w:tcW w:w="550" w:type="dxa"/>
          </w:tcPr>
          <w:p w14:paraId="4D72A442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3204" w:type="dxa"/>
          </w:tcPr>
          <w:p w14:paraId="42144A8C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The furniture in my room looks nice.</w:t>
            </w:r>
          </w:p>
        </w:tc>
        <w:tc>
          <w:tcPr>
            <w:tcW w:w="1327" w:type="dxa"/>
          </w:tcPr>
          <w:p w14:paraId="1F7CBD25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0" w:type="dxa"/>
          </w:tcPr>
          <w:p w14:paraId="0F70F795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5" w:type="dxa"/>
          </w:tcPr>
          <w:p w14:paraId="7BD6B903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6" w:type="dxa"/>
          </w:tcPr>
          <w:p w14:paraId="77849688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7" w:type="dxa"/>
          </w:tcPr>
          <w:p w14:paraId="348FD5B8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01450" w:rsidRPr="006C15DB" w14:paraId="496B7A2D" w14:textId="77777777" w:rsidTr="009A4B76">
        <w:tc>
          <w:tcPr>
            <w:tcW w:w="550" w:type="dxa"/>
          </w:tcPr>
          <w:p w14:paraId="57F990A9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3204" w:type="dxa"/>
          </w:tcPr>
          <w:p w14:paraId="1C2F88C6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My room has high-quality furniture.</w:t>
            </w:r>
          </w:p>
        </w:tc>
        <w:tc>
          <w:tcPr>
            <w:tcW w:w="1327" w:type="dxa"/>
          </w:tcPr>
          <w:p w14:paraId="669EE48D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0" w:type="dxa"/>
          </w:tcPr>
          <w:p w14:paraId="78B2E024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5" w:type="dxa"/>
          </w:tcPr>
          <w:p w14:paraId="014DCD01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6" w:type="dxa"/>
          </w:tcPr>
          <w:p w14:paraId="20BE3FA9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7" w:type="dxa"/>
          </w:tcPr>
          <w:p w14:paraId="3D9CF4E3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01450" w:rsidRPr="006C15DB" w14:paraId="21E2D8C0" w14:textId="77777777" w:rsidTr="009A4B76">
        <w:tc>
          <w:tcPr>
            <w:tcW w:w="550" w:type="dxa"/>
          </w:tcPr>
          <w:p w14:paraId="3B3ADA14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3204" w:type="dxa"/>
          </w:tcPr>
          <w:p w14:paraId="5BCD00EA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The furniture in my room is practical.</w:t>
            </w:r>
          </w:p>
        </w:tc>
        <w:tc>
          <w:tcPr>
            <w:tcW w:w="1327" w:type="dxa"/>
          </w:tcPr>
          <w:p w14:paraId="62A8EE11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0" w:type="dxa"/>
          </w:tcPr>
          <w:p w14:paraId="05C1F2F2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5" w:type="dxa"/>
          </w:tcPr>
          <w:p w14:paraId="7C91EF8C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6" w:type="dxa"/>
          </w:tcPr>
          <w:p w14:paraId="059FD290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7" w:type="dxa"/>
          </w:tcPr>
          <w:p w14:paraId="5F5D85CC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01450" w:rsidRPr="006C15DB" w14:paraId="67731222" w14:textId="77777777" w:rsidTr="009A4B76">
        <w:tc>
          <w:tcPr>
            <w:tcW w:w="550" w:type="dxa"/>
          </w:tcPr>
          <w:p w14:paraId="16A1F7F9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3204" w:type="dxa"/>
          </w:tcPr>
          <w:p w14:paraId="5EB2C41A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I like the materials the furniture in my room is made of.</w:t>
            </w:r>
          </w:p>
        </w:tc>
        <w:tc>
          <w:tcPr>
            <w:tcW w:w="1327" w:type="dxa"/>
          </w:tcPr>
          <w:p w14:paraId="0B19FF93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0" w:type="dxa"/>
          </w:tcPr>
          <w:p w14:paraId="7F6E73FA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5" w:type="dxa"/>
          </w:tcPr>
          <w:p w14:paraId="4B644C42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6" w:type="dxa"/>
          </w:tcPr>
          <w:p w14:paraId="61CE655A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7" w:type="dxa"/>
          </w:tcPr>
          <w:p w14:paraId="461324AE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01450" w:rsidRPr="006C15DB" w14:paraId="29830F82" w14:textId="77777777" w:rsidTr="009A4B76">
        <w:tc>
          <w:tcPr>
            <w:tcW w:w="550" w:type="dxa"/>
          </w:tcPr>
          <w:p w14:paraId="448B83E9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3204" w:type="dxa"/>
          </w:tcPr>
          <w:p w14:paraId="37504827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I like the materials of the window coverings (e.g., curtains, blinds, shutters) in my room are made of.</w:t>
            </w:r>
          </w:p>
        </w:tc>
        <w:tc>
          <w:tcPr>
            <w:tcW w:w="1327" w:type="dxa"/>
          </w:tcPr>
          <w:p w14:paraId="1DECD716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0" w:type="dxa"/>
          </w:tcPr>
          <w:p w14:paraId="22043572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5" w:type="dxa"/>
          </w:tcPr>
          <w:p w14:paraId="168310B6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6" w:type="dxa"/>
          </w:tcPr>
          <w:p w14:paraId="3D24D5BB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7" w:type="dxa"/>
          </w:tcPr>
          <w:p w14:paraId="492848F1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01450" w:rsidRPr="006C15DB" w14:paraId="04D3952E" w14:textId="77777777" w:rsidTr="009A4B76">
        <w:tc>
          <w:tcPr>
            <w:tcW w:w="550" w:type="dxa"/>
          </w:tcPr>
          <w:p w14:paraId="23F6AC6B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3204" w:type="dxa"/>
          </w:tcPr>
          <w:p w14:paraId="49415592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Style w:val="cf01"/>
                <w:rFonts w:ascii="Calibri" w:hAnsi="Calibri" w:cs="Calibri"/>
                <w:sz w:val="20"/>
                <w:szCs w:val="20"/>
              </w:rPr>
              <w:t>My room offers a variety of interesting things to see, hear, smell, or touch.</w:t>
            </w:r>
          </w:p>
        </w:tc>
        <w:tc>
          <w:tcPr>
            <w:tcW w:w="1327" w:type="dxa"/>
          </w:tcPr>
          <w:p w14:paraId="6A7C8D91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0" w:type="dxa"/>
          </w:tcPr>
          <w:p w14:paraId="474FD11C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5" w:type="dxa"/>
          </w:tcPr>
          <w:p w14:paraId="5C160C6A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6" w:type="dxa"/>
          </w:tcPr>
          <w:p w14:paraId="54E73844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7" w:type="dxa"/>
          </w:tcPr>
          <w:p w14:paraId="456668E9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01450" w:rsidRPr="006C15DB" w14:paraId="4F570D35" w14:textId="77777777" w:rsidTr="009A4B76">
        <w:tc>
          <w:tcPr>
            <w:tcW w:w="550" w:type="dxa"/>
          </w:tcPr>
          <w:p w14:paraId="440EB3B8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3204" w:type="dxa"/>
          </w:tcPr>
          <w:p w14:paraId="0311618E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The view from my room window is nice.</w:t>
            </w:r>
          </w:p>
        </w:tc>
        <w:tc>
          <w:tcPr>
            <w:tcW w:w="1327" w:type="dxa"/>
          </w:tcPr>
          <w:p w14:paraId="4CD8318B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0" w:type="dxa"/>
          </w:tcPr>
          <w:p w14:paraId="1CF17ABE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5" w:type="dxa"/>
          </w:tcPr>
          <w:p w14:paraId="76FE7BF3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6" w:type="dxa"/>
          </w:tcPr>
          <w:p w14:paraId="1BE60A92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7" w:type="dxa"/>
          </w:tcPr>
          <w:p w14:paraId="63304F17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01450" w:rsidRPr="006C15DB" w14:paraId="42305983" w14:textId="77777777" w:rsidTr="009A4B76">
        <w:tc>
          <w:tcPr>
            <w:tcW w:w="550" w:type="dxa"/>
          </w:tcPr>
          <w:p w14:paraId="59A27AA7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3204" w:type="dxa"/>
          </w:tcPr>
          <w:p w14:paraId="49482EAF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Through my window, I can see activities of people or animals.</w:t>
            </w:r>
          </w:p>
        </w:tc>
        <w:tc>
          <w:tcPr>
            <w:tcW w:w="1327" w:type="dxa"/>
          </w:tcPr>
          <w:p w14:paraId="7133DD7E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0" w:type="dxa"/>
          </w:tcPr>
          <w:p w14:paraId="6DC51685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5" w:type="dxa"/>
          </w:tcPr>
          <w:p w14:paraId="3CFDCDF3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6" w:type="dxa"/>
          </w:tcPr>
          <w:p w14:paraId="6FD2B0D3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7" w:type="dxa"/>
          </w:tcPr>
          <w:p w14:paraId="00D68EC9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01450" w:rsidRPr="006C15DB" w14:paraId="22A1F45D" w14:textId="77777777" w:rsidTr="009A4B76">
        <w:tc>
          <w:tcPr>
            <w:tcW w:w="550" w:type="dxa"/>
          </w:tcPr>
          <w:p w14:paraId="53E6BBAD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3204" w:type="dxa"/>
          </w:tcPr>
          <w:p w14:paraId="55BAACEB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In my room, I can often hear sounds of nature, such as birds, water, or wind.</w:t>
            </w:r>
          </w:p>
        </w:tc>
        <w:tc>
          <w:tcPr>
            <w:tcW w:w="1327" w:type="dxa"/>
          </w:tcPr>
          <w:p w14:paraId="7588A1BD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0" w:type="dxa"/>
          </w:tcPr>
          <w:p w14:paraId="15B1BEDB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5" w:type="dxa"/>
          </w:tcPr>
          <w:p w14:paraId="5EF3A050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6" w:type="dxa"/>
          </w:tcPr>
          <w:p w14:paraId="435A0537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7" w:type="dxa"/>
          </w:tcPr>
          <w:p w14:paraId="6F86D4E3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01450" w:rsidRPr="006C15DB" w14:paraId="5B5E3CC1" w14:textId="77777777" w:rsidTr="009A4B76">
        <w:tc>
          <w:tcPr>
            <w:tcW w:w="550" w:type="dxa"/>
          </w:tcPr>
          <w:p w14:paraId="3A285CD7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3204" w:type="dxa"/>
          </w:tcPr>
          <w:p w14:paraId="397E81C4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 xml:space="preserve">When I am in my room, I am usually not bothered by sounds coming from outside of my room. </w:t>
            </w:r>
          </w:p>
        </w:tc>
        <w:tc>
          <w:tcPr>
            <w:tcW w:w="1327" w:type="dxa"/>
          </w:tcPr>
          <w:p w14:paraId="454517FE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0" w:type="dxa"/>
          </w:tcPr>
          <w:p w14:paraId="06B6324F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5" w:type="dxa"/>
          </w:tcPr>
          <w:p w14:paraId="16B4BBAC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6" w:type="dxa"/>
          </w:tcPr>
          <w:p w14:paraId="2E906717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7" w:type="dxa"/>
          </w:tcPr>
          <w:p w14:paraId="74CF9A45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01450" w:rsidRPr="006C15DB" w14:paraId="618C28A8" w14:textId="77777777" w:rsidTr="009A4B76">
        <w:tc>
          <w:tcPr>
            <w:tcW w:w="550" w:type="dxa"/>
          </w:tcPr>
          <w:p w14:paraId="494DA356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3204" w:type="dxa"/>
          </w:tcPr>
          <w:p w14:paraId="427FF14F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In my room, I am generally not bothered by smells.</w:t>
            </w:r>
          </w:p>
        </w:tc>
        <w:tc>
          <w:tcPr>
            <w:tcW w:w="1327" w:type="dxa"/>
          </w:tcPr>
          <w:p w14:paraId="41594016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0" w:type="dxa"/>
          </w:tcPr>
          <w:p w14:paraId="17FC6469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5" w:type="dxa"/>
          </w:tcPr>
          <w:p w14:paraId="48A4D082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6" w:type="dxa"/>
          </w:tcPr>
          <w:p w14:paraId="75DFE630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7" w:type="dxa"/>
          </w:tcPr>
          <w:p w14:paraId="298EACE9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01450" w:rsidRPr="006C15DB" w14:paraId="495E7EB3" w14:textId="77777777" w:rsidTr="009A4B76">
        <w:tc>
          <w:tcPr>
            <w:tcW w:w="550" w:type="dxa"/>
          </w:tcPr>
          <w:p w14:paraId="59008FD8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3204" w:type="dxa"/>
          </w:tcPr>
          <w:p w14:paraId="059B3102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 xml:space="preserve">Most of the time the amount of light in the room allows me to do what I want. </w:t>
            </w:r>
          </w:p>
        </w:tc>
        <w:tc>
          <w:tcPr>
            <w:tcW w:w="1327" w:type="dxa"/>
          </w:tcPr>
          <w:p w14:paraId="2DB3BD8B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0" w:type="dxa"/>
          </w:tcPr>
          <w:p w14:paraId="637B5097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5" w:type="dxa"/>
          </w:tcPr>
          <w:p w14:paraId="0CCF9B8F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6" w:type="dxa"/>
          </w:tcPr>
          <w:p w14:paraId="138F633E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7" w:type="dxa"/>
          </w:tcPr>
          <w:p w14:paraId="7EDEEE07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01450" w:rsidRPr="006C15DB" w14:paraId="0DAA5A64" w14:textId="77777777" w:rsidTr="009A4B76">
        <w:tc>
          <w:tcPr>
            <w:tcW w:w="550" w:type="dxa"/>
          </w:tcPr>
          <w:p w14:paraId="492F721E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3204" w:type="dxa"/>
          </w:tcPr>
          <w:p w14:paraId="3C39C19D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 xml:space="preserve">Most of the time the light in my room is pleasant. </w:t>
            </w:r>
          </w:p>
        </w:tc>
        <w:tc>
          <w:tcPr>
            <w:tcW w:w="1327" w:type="dxa"/>
          </w:tcPr>
          <w:p w14:paraId="0EC58046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0" w:type="dxa"/>
          </w:tcPr>
          <w:p w14:paraId="49D6C7E8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5" w:type="dxa"/>
          </w:tcPr>
          <w:p w14:paraId="4FBFFE40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6" w:type="dxa"/>
          </w:tcPr>
          <w:p w14:paraId="1389B777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7" w:type="dxa"/>
          </w:tcPr>
          <w:p w14:paraId="25501E62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01450" w:rsidRPr="006C15DB" w14:paraId="0392F54E" w14:textId="77777777" w:rsidTr="009A4B76">
        <w:tc>
          <w:tcPr>
            <w:tcW w:w="550" w:type="dxa"/>
          </w:tcPr>
          <w:p w14:paraId="5B5A5810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3204" w:type="dxa"/>
          </w:tcPr>
          <w:p w14:paraId="33F13E52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I have the possibility to customize my room according to my preferences.</w:t>
            </w:r>
          </w:p>
        </w:tc>
        <w:tc>
          <w:tcPr>
            <w:tcW w:w="1327" w:type="dxa"/>
          </w:tcPr>
          <w:p w14:paraId="48F0A7D4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0" w:type="dxa"/>
          </w:tcPr>
          <w:p w14:paraId="53635A43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5" w:type="dxa"/>
          </w:tcPr>
          <w:p w14:paraId="258AABE9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6" w:type="dxa"/>
          </w:tcPr>
          <w:p w14:paraId="53F1CEE1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7" w:type="dxa"/>
          </w:tcPr>
          <w:p w14:paraId="7E9A6148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01450" w:rsidRPr="006C15DB" w14:paraId="155F09DB" w14:textId="77777777" w:rsidTr="009A4B76">
        <w:tc>
          <w:tcPr>
            <w:tcW w:w="550" w:type="dxa"/>
          </w:tcPr>
          <w:p w14:paraId="37D96569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3204" w:type="dxa"/>
          </w:tcPr>
          <w:p w14:paraId="2A145034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In my room, there is enough space to move around comfortably.</w:t>
            </w:r>
          </w:p>
        </w:tc>
        <w:tc>
          <w:tcPr>
            <w:tcW w:w="1327" w:type="dxa"/>
          </w:tcPr>
          <w:p w14:paraId="6855934F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0" w:type="dxa"/>
          </w:tcPr>
          <w:p w14:paraId="36013549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5" w:type="dxa"/>
          </w:tcPr>
          <w:p w14:paraId="67660776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6" w:type="dxa"/>
          </w:tcPr>
          <w:p w14:paraId="503920D1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7" w:type="dxa"/>
          </w:tcPr>
          <w:p w14:paraId="3AACE1CB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01450" w:rsidRPr="006C15DB" w14:paraId="5365F6DA" w14:textId="77777777" w:rsidTr="009A4B76">
        <w:tc>
          <w:tcPr>
            <w:tcW w:w="550" w:type="dxa"/>
          </w:tcPr>
          <w:p w14:paraId="7A09D99E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3204" w:type="dxa"/>
          </w:tcPr>
          <w:p w14:paraId="66EE720A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My room enables enough privacy.</w:t>
            </w:r>
          </w:p>
        </w:tc>
        <w:tc>
          <w:tcPr>
            <w:tcW w:w="1327" w:type="dxa"/>
          </w:tcPr>
          <w:p w14:paraId="6499DC59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0" w:type="dxa"/>
          </w:tcPr>
          <w:p w14:paraId="7DA71FB0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5" w:type="dxa"/>
          </w:tcPr>
          <w:p w14:paraId="0F77AF95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6" w:type="dxa"/>
          </w:tcPr>
          <w:p w14:paraId="7D97985A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7" w:type="dxa"/>
          </w:tcPr>
          <w:p w14:paraId="3BBCC1DC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01450" w:rsidRPr="006C15DB" w14:paraId="4BE2B781" w14:textId="77777777" w:rsidTr="009A4B76">
        <w:tc>
          <w:tcPr>
            <w:tcW w:w="550" w:type="dxa"/>
          </w:tcPr>
          <w:p w14:paraId="09BBF28C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3204" w:type="dxa"/>
          </w:tcPr>
          <w:p w14:paraId="0A54A72D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My room evokes a homelike feeling.</w:t>
            </w:r>
          </w:p>
        </w:tc>
        <w:tc>
          <w:tcPr>
            <w:tcW w:w="1327" w:type="dxa"/>
          </w:tcPr>
          <w:p w14:paraId="6C9E134E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0" w:type="dxa"/>
          </w:tcPr>
          <w:p w14:paraId="07578CC1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5" w:type="dxa"/>
          </w:tcPr>
          <w:p w14:paraId="44BF6D81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6" w:type="dxa"/>
          </w:tcPr>
          <w:p w14:paraId="7ED8B9D6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7" w:type="dxa"/>
          </w:tcPr>
          <w:p w14:paraId="5B5E4DFD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01450" w:rsidRPr="006C15DB" w14:paraId="2C3EA354" w14:textId="77777777" w:rsidTr="009A4B76">
        <w:tc>
          <w:tcPr>
            <w:tcW w:w="550" w:type="dxa"/>
          </w:tcPr>
          <w:p w14:paraId="53A6AC79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3204" w:type="dxa"/>
          </w:tcPr>
          <w:p w14:paraId="3C338B47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My room is decorated nicely (e.g., with plants or images).</w:t>
            </w:r>
          </w:p>
        </w:tc>
        <w:tc>
          <w:tcPr>
            <w:tcW w:w="1327" w:type="dxa"/>
          </w:tcPr>
          <w:p w14:paraId="2072FD29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0" w:type="dxa"/>
          </w:tcPr>
          <w:p w14:paraId="7666C39D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5" w:type="dxa"/>
          </w:tcPr>
          <w:p w14:paraId="5F6B674D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6" w:type="dxa"/>
          </w:tcPr>
          <w:p w14:paraId="3666EC2F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7" w:type="dxa"/>
          </w:tcPr>
          <w:p w14:paraId="257FA08A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01450" w:rsidRPr="006C15DB" w14:paraId="143CBBDF" w14:textId="77777777" w:rsidTr="009A4B76">
        <w:tc>
          <w:tcPr>
            <w:tcW w:w="550" w:type="dxa"/>
          </w:tcPr>
          <w:p w14:paraId="7A0C9525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lastRenderedPageBreak/>
              <w:t>22</w:t>
            </w:r>
          </w:p>
        </w:tc>
        <w:tc>
          <w:tcPr>
            <w:tcW w:w="3204" w:type="dxa"/>
          </w:tcPr>
          <w:p w14:paraId="4FC29F28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My room is relaxing most of the time.</w:t>
            </w:r>
          </w:p>
        </w:tc>
        <w:tc>
          <w:tcPr>
            <w:tcW w:w="1327" w:type="dxa"/>
          </w:tcPr>
          <w:p w14:paraId="78609EF7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0" w:type="dxa"/>
          </w:tcPr>
          <w:p w14:paraId="2DBF56FA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5" w:type="dxa"/>
          </w:tcPr>
          <w:p w14:paraId="2078885E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6" w:type="dxa"/>
          </w:tcPr>
          <w:p w14:paraId="4B1445EE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7" w:type="dxa"/>
          </w:tcPr>
          <w:p w14:paraId="63CB95BF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01450" w:rsidRPr="006C15DB" w14:paraId="2874BB78" w14:textId="77777777" w:rsidTr="009A4B76">
        <w:tc>
          <w:tcPr>
            <w:tcW w:w="550" w:type="dxa"/>
          </w:tcPr>
          <w:p w14:paraId="79001AAC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3204" w:type="dxa"/>
          </w:tcPr>
          <w:p w14:paraId="140C2F53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In the warmer period of the year, the humidity level in my room is suitable most of the time.</w:t>
            </w:r>
          </w:p>
        </w:tc>
        <w:tc>
          <w:tcPr>
            <w:tcW w:w="1327" w:type="dxa"/>
          </w:tcPr>
          <w:p w14:paraId="328039ED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0" w:type="dxa"/>
          </w:tcPr>
          <w:p w14:paraId="7C3B0A77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5" w:type="dxa"/>
          </w:tcPr>
          <w:p w14:paraId="000D817A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6" w:type="dxa"/>
          </w:tcPr>
          <w:p w14:paraId="212CDDBE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7" w:type="dxa"/>
          </w:tcPr>
          <w:p w14:paraId="5143933F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01450" w:rsidRPr="006C15DB" w14:paraId="6E08AEA3" w14:textId="77777777" w:rsidTr="009A4B76">
        <w:tc>
          <w:tcPr>
            <w:tcW w:w="550" w:type="dxa"/>
          </w:tcPr>
          <w:p w14:paraId="2148AD6F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3204" w:type="dxa"/>
          </w:tcPr>
          <w:p w14:paraId="7C322FB2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In the warmer period of the year, the temperature in my room is suitable most of the time.</w:t>
            </w:r>
          </w:p>
        </w:tc>
        <w:tc>
          <w:tcPr>
            <w:tcW w:w="1327" w:type="dxa"/>
          </w:tcPr>
          <w:p w14:paraId="2C5CBE98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0" w:type="dxa"/>
          </w:tcPr>
          <w:p w14:paraId="7D089BAA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5" w:type="dxa"/>
          </w:tcPr>
          <w:p w14:paraId="4E48CFC7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6" w:type="dxa"/>
          </w:tcPr>
          <w:p w14:paraId="5A57EB6B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7" w:type="dxa"/>
          </w:tcPr>
          <w:p w14:paraId="79EF57D0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01450" w:rsidRPr="006C15DB" w14:paraId="00B487DF" w14:textId="77777777" w:rsidTr="009A4B76">
        <w:tc>
          <w:tcPr>
            <w:tcW w:w="550" w:type="dxa"/>
          </w:tcPr>
          <w:p w14:paraId="5E208897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3204" w:type="dxa"/>
          </w:tcPr>
          <w:p w14:paraId="2124FFEB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In the warmer period of the year, the air in my room is fresh most of the time.</w:t>
            </w:r>
          </w:p>
        </w:tc>
        <w:tc>
          <w:tcPr>
            <w:tcW w:w="1327" w:type="dxa"/>
          </w:tcPr>
          <w:p w14:paraId="237AA5E7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0" w:type="dxa"/>
          </w:tcPr>
          <w:p w14:paraId="333B45FE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5" w:type="dxa"/>
          </w:tcPr>
          <w:p w14:paraId="03F8E829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6" w:type="dxa"/>
          </w:tcPr>
          <w:p w14:paraId="7EEF19EC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7" w:type="dxa"/>
          </w:tcPr>
          <w:p w14:paraId="35C2794E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01450" w:rsidRPr="006C15DB" w14:paraId="449A8ABA" w14:textId="77777777" w:rsidTr="009A4B76">
        <w:tc>
          <w:tcPr>
            <w:tcW w:w="550" w:type="dxa"/>
          </w:tcPr>
          <w:p w14:paraId="28CD2405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3204" w:type="dxa"/>
          </w:tcPr>
          <w:p w14:paraId="60EB9B86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In the cooler period of the year, the humidity level in my room is suitable most of the time.</w:t>
            </w:r>
          </w:p>
        </w:tc>
        <w:tc>
          <w:tcPr>
            <w:tcW w:w="1327" w:type="dxa"/>
          </w:tcPr>
          <w:p w14:paraId="49BA4280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0" w:type="dxa"/>
          </w:tcPr>
          <w:p w14:paraId="0996105B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5" w:type="dxa"/>
          </w:tcPr>
          <w:p w14:paraId="5CFE1D18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6" w:type="dxa"/>
          </w:tcPr>
          <w:p w14:paraId="1BAEF7BD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7" w:type="dxa"/>
          </w:tcPr>
          <w:p w14:paraId="2262D538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01450" w:rsidRPr="006C15DB" w14:paraId="1D7F518C" w14:textId="77777777" w:rsidTr="009A4B76">
        <w:tc>
          <w:tcPr>
            <w:tcW w:w="550" w:type="dxa"/>
          </w:tcPr>
          <w:p w14:paraId="77C8E30D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3204" w:type="dxa"/>
          </w:tcPr>
          <w:p w14:paraId="70BB4F9F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In the cooler period of the year, the temperature in my room is suitable most of the time.</w:t>
            </w:r>
          </w:p>
        </w:tc>
        <w:tc>
          <w:tcPr>
            <w:tcW w:w="1327" w:type="dxa"/>
          </w:tcPr>
          <w:p w14:paraId="5CEA8829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0" w:type="dxa"/>
          </w:tcPr>
          <w:p w14:paraId="2C768169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5" w:type="dxa"/>
          </w:tcPr>
          <w:p w14:paraId="594F5DED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6" w:type="dxa"/>
          </w:tcPr>
          <w:p w14:paraId="54D3438F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7" w:type="dxa"/>
          </w:tcPr>
          <w:p w14:paraId="47D3A575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01450" w:rsidRPr="006C15DB" w14:paraId="4252E39F" w14:textId="77777777" w:rsidTr="009A4B76">
        <w:tc>
          <w:tcPr>
            <w:tcW w:w="550" w:type="dxa"/>
          </w:tcPr>
          <w:p w14:paraId="38682BBF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  <w:tc>
          <w:tcPr>
            <w:tcW w:w="3204" w:type="dxa"/>
          </w:tcPr>
          <w:p w14:paraId="0F630798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 xml:space="preserve">In the cooler period of the year, the air in my room is fresh most of the time. </w:t>
            </w:r>
          </w:p>
        </w:tc>
        <w:tc>
          <w:tcPr>
            <w:tcW w:w="1327" w:type="dxa"/>
          </w:tcPr>
          <w:p w14:paraId="65271773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0" w:type="dxa"/>
          </w:tcPr>
          <w:p w14:paraId="27BB90B0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5" w:type="dxa"/>
          </w:tcPr>
          <w:p w14:paraId="61AA77B8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6" w:type="dxa"/>
          </w:tcPr>
          <w:p w14:paraId="63BFA821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7" w:type="dxa"/>
          </w:tcPr>
          <w:p w14:paraId="4AA1F578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01450" w:rsidRPr="006C15DB" w14:paraId="3FF8D7BA" w14:textId="77777777" w:rsidTr="009A4B76">
        <w:tc>
          <w:tcPr>
            <w:tcW w:w="550" w:type="dxa"/>
          </w:tcPr>
          <w:p w14:paraId="00F31B3D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29</w:t>
            </w:r>
          </w:p>
        </w:tc>
        <w:tc>
          <w:tcPr>
            <w:tcW w:w="3204" w:type="dxa"/>
          </w:tcPr>
          <w:p w14:paraId="0968A9C9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The distance I need to travel from my bed to the bathroom is short enough.</w:t>
            </w:r>
          </w:p>
        </w:tc>
        <w:tc>
          <w:tcPr>
            <w:tcW w:w="1327" w:type="dxa"/>
          </w:tcPr>
          <w:p w14:paraId="0F464776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0" w:type="dxa"/>
          </w:tcPr>
          <w:p w14:paraId="163024C4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5" w:type="dxa"/>
          </w:tcPr>
          <w:p w14:paraId="4FFF3973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6" w:type="dxa"/>
          </w:tcPr>
          <w:p w14:paraId="0D4BC27D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7" w:type="dxa"/>
          </w:tcPr>
          <w:p w14:paraId="2E70FF24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01450" w:rsidRPr="006C15DB" w14:paraId="39D45CEB" w14:textId="77777777" w:rsidTr="009A4B76">
        <w:tc>
          <w:tcPr>
            <w:tcW w:w="550" w:type="dxa"/>
          </w:tcPr>
          <w:p w14:paraId="4878D7A2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30</w:t>
            </w:r>
          </w:p>
        </w:tc>
        <w:tc>
          <w:tcPr>
            <w:tcW w:w="3204" w:type="dxa"/>
          </w:tcPr>
          <w:p w14:paraId="5EF52C41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My room is tidy.</w:t>
            </w:r>
          </w:p>
        </w:tc>
        <w:tc>
          <w:tcPr>
            <w:tcW w:w="1327" w:type="dxa"/>
          </w:tcPr>
          <w:p w14:paraId="7EAFA19C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0" w:type="dxa"/>
          </w:tcPr>
          <w:p w14:paraId="32D7E25F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5" w:type="dxa"/>
          </w:tcPr>
          <w:p w14:paraId="1F14245D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6" w:type="dxa"/>
          </w:tcPr>
          <w:p w14:paraId="62C3D30F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7" w:type="dxa"/>
          </w:tcPr>
          <w:p w14:paraId="0D84C709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01450" w:rsidRPr="006C15DB" w14:paraId="30B3C2D6" w14:textId="77777777" w:rsidTr="009A4B76">
        <w:tc>
          <w:tcPr>
            <w:tcW w:w="550" w:type="dxa"/>
          </w:tcPr>
          <w:p w14:paraId="22FD6323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31</w:t>
            </w:r>
          </w:p>
        </w:tc>
        <w:tc>
          <w:tcPr>
            <w:tcW w:w="3204" w:type="dxa"/>
          </w:tcPr>
          <w:p w14:paraId="6DD0FF4B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My room is clean.</w:t>
            </w:r>
          </w:p>
        </w:tc>
        <w:tc>
          <w:tcPr>
            <w:tcW w:w="1327" w:type="dxa"/>
          </w:tcPr>
          <w:p w14:paraId="05DEC853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0" w:type="dxa"/>
          </w:tcPr>
          <w:p w14:paraId="4EB7D72B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5" w:type="dxa"/>
          </w:tcPr>
          <w:p w14:paraId="7DC65D3E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6" w:type="dxa"/>
          </w:tcPr>
          <w:p w14:paraId="3DF3FE72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7" w:type="dxa"/>
          </w:tcPr>
          <w:p w14:paraId="54753D0B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01450" w:rsidRPr="006C15DB" w14:paraId="47CDFEEE" w14:textId="77777777" w:rsidTr="009A4B76">
        <w:tc>
          <w:tcPr>
            <w:tcW w:w="550" w:type="dxa"/>
          </w:tcPr>
          <w:p w14:paraId="7B465E89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3204" w:type="dxa"/>
          </w:tcPr>
          <w:p w14:paraId="55A5A2F5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 xml:space="preserve">My room looks nice. </w:t>
            </w:r>
          </w:p>
        </w:tc>
        <w:tc>
          <w:tcPr>
            <w:tcW w:w="1327" w:type="dxa"/>
          </w:tcPr>
          <w:p w14:paraId="4E696E24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0" w:type="dxa"/>
          </w:tcPr>
          <w:p w14:paraId="3DB32C73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15" w:type="dxa"/>
          </w:tcPr>
          <w:p w14:paraId="1DBD1BA9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86" w:type="dxa"/>
          </w:tcPr>
          <w:p w14:paraId="7ADADABD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7" w:type="dxa"/>
          </w:tcPr>
          <w:p w14:paraId="39067547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44B9DE02" w14:textId="77777777" w:rsidR="00501450" w:rsidRPr="006C15DB" w:rsidRDefault="00501450" w:rsidP="00501450">
      <w:pPr>
        <w:rPr>
          <w:rFonts w:ascii="Calibri" w:hAnsi="Calibri" w:cs="Calibri"/>
          <w:sz w:val="20"/>
          <w:szCs w:val="20"/>
        </w:rPr>
      </w:pPr>
    </w:p>
    <w:p w14:paraId="2986BBA2" w14:textId="77777777" w:rsidR="00501450" w:rsidRPr="006C15DB" w:rsidRDefault="00501450" w:rsidP="00501450">
      <w:pPr>
        <w:jc w:val="center"/>
        <w:rPr>
          <w:rFonts w:ascii="Calibri" w:hAnsi="Calibri" w:cs="Calibri"/>
          <w:b/>
          <w:bCs/>
          <w:sz w:val="20"/>
          <w:szCs w:val="20"/>
        </w:rPr>
      </w:pPr>
      <w:r w:rsidRPr="006C15DB">
        <w:rPr>
          <w:rFonts w:ascii="Calibri" w:hAnsi="Calibri" w:cs="Calibri"/>
          <w:b/>
          <w:bCs/>
          <w:sz w:val="20"/>
          <w:szCs w:val="20"/>
        </w:rPr>
        <w:t>Retirement home section</w:t>
      </w:r>
    </w:p>
    <w:p w14:paraId="30D90594" w14:textId="77777777" w:rsidR="00501450" w:rsidRPr="006C15DB" w:rsidRDefault="00501450" w:rsidP="00501450">
      <w:pPr>
        <w:rPr>
          <w:rFonts w:ascii="Calibri" w:hAnsi="Calibri" w:cs="Calibri"/>
          <w:sz w:val="20"/>
          <w:szCs w:val="20"/>
        </w:rPr>
      </w:pPr>
      <w:r w:rsidRPr="006C15DB">
        <w:rPr>
          <w:rStyle w:val="cf01"/>
          <w:rFonts w:ascii="Calibri" w:hAnsi="Calibri" w:cs="Calibri"/>
          <w:sz w:val="20"/>
          <w:szCs w:val="20"/>
        </w:rPr>
        <w:t>The upcoming questions focus on the retirement home, considering it from the perspective of your room.</w:t>
      </w:r>
    </w:p>
    <w:tbl>
      <w:tblPr>
        <w:tblStyle w:val="TableGrid"/>
        <w:tblW w:w="10349" w:type="dxa"/>
        <w:tblInd w:w="-289" w:type="dxa"/>
        <w:tblLook w:val="04A0" w:firstRow="1" w:lastRow="0" w:firstColumn="1" w:lastColumn="0" w:noHBand="0" w:noVBand="1"/>
      </w:tblPr>
      <w:tblGrid>
        <w:gridCol w:w="536"/>
        <w:gridCol w:w="3236"/>
        <w:gridCol w:w="1317"/>
        <w:gridCol w:w="1245"/>
        <w:gridCol w:w="1737"/>
        <w:gridCol w:w="961"/>
        <w:gridCol w:w="1317"/>
      </w:tblGrid>
      <w:tr w:rsidR="00501450" w:rsidRPr="006C15DB" w14:paraId="5CFA8346" w14:textId="77777777" w:rsidTr="009A4B76">
        <w:tc>
          <w:tcPr>
            <w:tcW w:w="536" w:type="dxa"/>
          </w:tcPr>
          <w:p w14:paraId="10B7BC6F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36" w:type="dxa"/>
          </w:tcPr>
          <w:p w14:paraId="73C4B49B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17" w:type="dxa"/>
          </w:tcPr>
          <w:p w14:paraId="5C5186AF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Completely disagree</w:t>
            </w:r>
          </w:p>
        </w:tc>
        <w:tc>
          <w:tcPr>
            <w:tcW w:w="1245" w:type="dxa"/>
          </w:tcPr>
          <w:p w14:paraId="3EA8C276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 xml:space="preserve">Disagree </w:t>
            </w:r>
          </w:p>
        </w:tc>
        <w:tc>
          <w:tcPr>
            <w:tcW w:w="1737" w:type="dxa"/>
          </w:tcPr>
          <w:p w14:paraId="6B390F5E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Neither Agree nor Disagree</w:t>
            </w:r>
          </w:p>
        </w:tc>
        <w:tc>
          <w:tcPr>
            <w:tcW w:w="961" w:type="dxa"/>
          </w:tcPr>
          <w:p w14:paraId="070F7593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Agree</w:t>
            </w:r>
          </w:p>
        </w:tc>
        <w:tc>
          <w:tcPr>
            <w:tcW w:w="1317" w:type="dxa"/>
          </w:tcPr>
          <w:p w14:paraId="771E3595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 xml:space="preserve">Completely agree </w:t>
            </w:r>
          </w:p>
        </w:tc>
      </w:tr>
      <w:tr w:rsidR="00501450" w:rsidRPr="006C15DB" w14:paraId="2023B537" w14:textId="77777777" w:rsidTr="009A4B76">
        <w:tc>
          <w:tcPr>
            <w:tcW w:w="536" w:type="dxa"/>
          </w:tcPr>
          <w:p w14:paraId="118AEEDF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3236" w:type="dxa"/>
          </w:tcPr>
          <w:p w14:paraId="19FA9DB5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From my room, it is easy to navigate to different spaces in the retirement home.</w:t>
            </w:r>
          </w:p>
        </w:tc>
        <w:tc>
          <w:tcPr>
            <w:tcW w:w="1317" w:type="dxa"/>
          </w:tcPr>
          <w:p w14:paraId="3E80E12D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5" w:type="dxa"/>
          </w:tcPr>
          <w:p w14:paraId="714B4C91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37" w:type="dxa"/>
          </w:tcPr>
          <w:p w14:paraId="70C552FB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1" w:type="dxa"/>
          </w:tcPr>
          <w:p w14:paraId="5D0D4E35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17" w:type="dxa"/>
          </w:tcPr>
          <w:p w14:paraId="627E3E2A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01450" w:rsidRPr="006C15DB" w14:paraId="06CB0FC0" w14:textId="77777777" w:rsidTr="009A4B76">
        <w:tc>
          <w:tcPr>
            <w:tcW w:w="536" w:type="dxa"/>
          </w:tcPr>
          <w:p w14:paraId="14EBBE4C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3236" w:type="dxa"/>
          </w:tcPr>
          <w:p w14:paraId="32F02FBE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The routes I take most often from my room to other parts of the retirement home are safe.</w:t>
            </w:r>
          </w:p>
        </w:tc>
        <w:tc>
          <w:tcPr>
            <w:tcW w:w="1317" w:type="dxa"/>
          </w:tcPr>
          <w:p w14:paraId="43646676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5" w:type="dxa"/>
          </w:tcPr>
          <w:p w14:paraId="7DBB9FEB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37" w:type="dxa"/>
          </w:tcPr>
          <w:p w14:paraId="21F2FF85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1" w:type="dxa"/>
          </w:tcPr>
          <w:p w14:paraId="0241629E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17" w:type="dxa"/>
          </w:tcPr>
          <w:p w14:paraId="2170FDF3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01450" w:rsidRPr="006C15DB" w14:paraId="2F769358" w14:textId="77777777" w:rsidTr="009A4B76">
        <w:tc>
          <w:tcPr>
            <w:tcW w:w="536" w:type="dxa"/>
          </w:tcPr>
          <w:p w14:paraId="3727F345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3236" w:type="dxa"/>
          </w:tcPr>
          <w:p w14:paraId="12AC7297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 xml:space="preserve">From my room, it does not take a lot of effort to reach different spaces in the retirement home. </w:t>
            </w:r>
          </w:p>
        </w:tc>
        <w:tc>
          <w:tcPr>
            <w:tcW w:w="1317" w:type="dxa"/>
          </w:tcPr>
          <w:p w14:paraId="7CB4BA22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5" w:type="dxa"/>
          </w:tcPr>
          <w:p w14:paraId="3C559BCB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37" w:type="dxa"/>
          </w:tcPr>
          <w:p w14:paraId="3B4694E3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1" w:type="dxa"/>
          </w:tcPr>
          <w:p w14:paraId="1DCA8FA6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17" w:type="dxa"/>
          </w:tcPr>
          <w:p w14:paraId="7EF59C35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01450" w:rsidRPr="006C15DB" w14:paraId="71D9E468" w14:textId="77777777" w:rsidTr="009A4B76">
        <w:tc>
          <w:tcPr>
            <w:tcW w:w="536" w:type="dxa"/>
          </w:tcPr>
          <w:p w14:paraId="72FF54A2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3236" w:type="dxa"/>
          </w:tcPr>
          <w:p w14:paraId="485EB77F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When going from my room to different spaces of the retirement home, there is enough equipment on the way that helps with moving around, such as handrails, fences, and seating.</w:t>
            </w:r>
          </w:p>
        </w:tc>
        <w:tc>
          <w:tcPr>
            <w:tcW w:w="1317" w:type="dxa"/>
          </w:tcPr>
          <w:p w14:paraId="74B26BA9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5" w:type="dxa"/>
          </w:tcPr>
          <w:p w14:paraId="7BD91B24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37" w:type="dxa"/>
          </w:tcPr>
          <w:p w14:paraId="52F331E2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1" w:type="dxa"/>
          </w:tcPr>
          <w:p w14:paraId="56CD840A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17" w:type="dxa"/>
          </w:tcPr>
          <w:p w14:paraId="254F64C7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01450" w:rsidRPr="006C15DB" w14:paraId="6BD2487B" w14:textId="77777777" w:rsidTr="009A4B76">
        <w:tc>
          <w:tcPr>
            <w:tcW w:w="536" w:type="dxa"/>
          </w:tcPr>
          <w:p w14:paraId="4F1C59E0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3236" w:type="dxa"/>
          </w:tcPr>
          <w:p w14:paraId="0DB0B607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On my way from my room to the different areas of the retirement home, I only pass through areas that are pleasant.</w:t>
            </w:r>
          </w:p>
        </w:tc>
        <w:tc>
          <w:tcPr>
            <w:tcW w:w="1317" w:type="dxa"/>
          </w:tcPr>
          <w:p w14:paraId="4F43E13D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5" w:type="dxa"/>
          </w:tcPr>
          <w:p w14:paraId="7A24D1ED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37" w:type="dxa"/>
          </w:tcPr>
          <w:p w14:paraId="71965918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61" w:type="dxa"/>
          </w:tcPr>
          <w:p w14:paraId="2FE4F26B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17" w:type="dxa"/>
          </w:tcPr>
          <w:p w14:paraId="7D34C0B8" w14:textId="77777777" w:rsidR="00501450" w:rsidRPr="006C15DB" w:rsidRDefault="00501450" w:rsidP="009A4B7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1C1CF426" w14:textId="77777777" w:rsidR="00120102" w:rsidRDefault="00120102" w:rsidP="00AF507B">
      <w:pPr>
        <w:spacing w:after="0" w:line="480" w:lineRule="auto"/>
        <w:jc w:val="both"/>
        <w:rPr>
          <w:rFonts w:ascii="Calibri" w:hAnsi="Calibri" w:cs="Calibri"/>
          <w:sz w:val="20"/>
          <w:szCs w:val="20"/>
        </w:rPr>
      </w:pPr>
    </w:p>
    <w:p w14:paraId="5095C1F8" w14:textId="55078242" w:rsidR="00501450" w:rsidRPr="006C15DB" w:rsidRDefault="00687C8F" w:rsidP="00AF507B">
      <w:pPr>
        <w:spacing w:after="0" w:line="480" w:lineRule="auto"/>
        <w:jc w:val="both"/>
        <w:rPr>
          <w:rFonts w:ascii="Calibri" w:hAnsi="Calibri" w:cs="Calibri"/>
          <w:sz w:val="20"/>
          <w:szCs w:val="20"/>
          <w:lang w:val="en-GB"/>
        </w:rPr>
      </w:pPr>
      <w:r>
        <w:rPr>
          <w:rFonts w:ascii="Calibri" w:hAnsi="Calibri" w:cs="Calibri"/>
          <w:sz w:val="20"/>
          <w:szCs w:val="20"/>
        </w:rPr>
        <w:t>T</w:t>
      </w:r>
      <w:r w:rsidR="00501450" w:rsidRPr="006C15DB">
        <w:rPr>
          <w:rFonts w:ascii="Calibri" w:hAnsi="Calibri" w:cs="Calibri"/>
          <w:sz w:val="20"/>
          <w:szCs w:val="20"/>
          <w:lang w:val="en-GB"/>
        </w:rPr>
        <w:t>able S2</w:t>
      </w:r>
      <w:r w:rsidR="00AF507B" w:rsidRPr="006C15DB">
        <w:rPr>
          <w:rFonts w:ascii="Calibri" w:hAnsi="Calibri" w:cs="Calibri"/>
          <w:sz w:val="20"/>
          <w:szCs w:val="20"/>
          <w:lang w:val="en-GB"/>
        </w:rPr>
        <w:t xml:space="preserve">. </w:t>
      </w:r>
      <w:r w:rsidR="00AD1CF2" w:rsidRPr="006C15DB">
        <w:rPr>
          <w:rFonts w:ascii="Calibri" w:hAnsi="Calibri" w:cs="Calibri"/>
          <w:sz w:val="20"/>
          <w:szCs w:val="20"/>
          <w:lang w:val="en-GB"/>
        </w:rPr>
        <w:t>Included d</w:t>
      </w:r>
      <w:r w:rsidR="00501450" w:rsidRPr="006C15DB">
        <w:rPr>
          <w:rFonts w:ascii="Calibri" w:hAnsi="Calibri" w:cs="Calibri"/>
          <w:sz w:val="20"/>
          <w:szCs w:val="20"/>
          <w:lang w:val="en-GB"/>
        </w:rPr>
        <w:t xml:space="preserve">omains from EVOLVE tool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3"/>
        <w:gridCol w:w="850"/>
        <w:gridCol w:w="5213"/>
      </w:tblGrid>
      <w:tr w:rsidR="000D599F" w:rsidRPr="006C15DB" w14:paraId="58F36EF1" w14:textId="77777777" w:rsidTr="00A716A7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98DE89" w14:textId="77777777" w:rsidR="000D599F" w:rsidRPr="006C15DB" w:rsidRDefault="000D599F" w:rsidP="00A716A7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Domain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DF149" w14:textId="77777777" w:rsidR="000D599F" w:rsidRPr="006C15DB" w:rsidRDefault="000D599F" w:rsidP="00A716A7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Nu. of items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3E23E2" w14:textId="77777777" w:rsidR="000D599F" w:rsidRPr="006C15DB" w:rsidRDefault="000D599F" w:rsidP="00A716A7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Example</w:t>
            </w:r>
          </w:p>
        </w:tc>
      </w:tr>
      <w:tr w:rsidR="000D599F" w:rsidRPr="006C15DB" w14:paraId="6265614F" w14:textId="77777777" w:rsidTr="00A716A7">
        <w:tc>
          <w:tcPr>
            <w:tcW w:w="90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F3F0B1" w14:textId="77777777" w:rsidR="000D599F" w:rsidRPr="006C15DB" w:rsidRDefault="000D599F" w:rsidP="00A716A7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Universal needs of all age groups</w:t>
            </w:r>
          </w:p>
        </w:tc>
      </w:tr>
      <w:tr w:rsidR="000D599F" w:rsidRPr="006C15DB" w14:paraId="1A0FAA78" w14:textId="77777777" w:rsidTr="00A716A7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52F794" w14:textId="77777777" w:rsidR="000D599F" w:rsidRPr="006C15DB" w:rsidRDefault="000D599F" w:rsidP="00A716A7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Personal realization and choice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F0C77A" w14:textId="77777777" w:rsidR="000D599F" w:rsidRPr="006C15DB" w:rsidRDefault="000D599F" w:rsidP="00A716A7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34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215D94" w14:textId="77777777" w:rsidR="000D599F" w:rsidRPr="006C15DB" w:rsidRDefault="000D599F" w:rsidP="00A716A7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The bedroom is separate from other rooms.</w:t>
            </w:r>
          </w:p>
        </w:tc>
      </w:tr>
      <w:tr w:rsidR="000D599F" w:rsidRPr="006C15DB" w14:paraId="7F3FC36B" w14:textId="77777777" w:rsidTr="00A716A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60B7DCE" w14:textId="77777777" w:rsidR="000D599F" w:rsidRPr="006C15DB" w:rsidRDefault="000D599F" w:rsidP="00A716A7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Dignity and privac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E63B39" w14:textId="77777777" w:rsidR="000D599F" w:rsidRPr="006C15DB" w:rsidRDefault="000D599F" w:rsidP="00A716A7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587AEF6B" w14:textId="77777777" w:rsidR="000D599F" w:rsidRPr="006C15DB" w:rsidRDefault="000D599F" w:rsidP="00A716A7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Is a WC which can be accessed without going through a bedroom.</w:t>
            </w:r>
          </w:p>
        </w:tc>
      </w:tr>
      <w:tr w:rsidR="000D599F" w:rsidRPr="006C15DB" w14:paraId="727440B3" w14:textId="77777777" w:rsidTr="00A716A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C38E11F" w14:textId="77777777" w:rsidR="000D599F" w:rsidRPr="006C15DB" w:rsidRDefault="000D599F" w:rsidP="00A716A7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Comfort and contro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2148D7" w14:textId="77777777" w:rsidR="000D599F" w:rsidRPr="006C15DB" w:rsidRDefault="000D599F" w:rsidP="00A716A7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46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40F42D22" w14:textId="77777777" w:rsidR="000D599F" w:rsidRPr="006C15DB" w:rsidRDefault="000D599F" w:rsidP="00A716A7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The shading devices can be operated by people using the bathroom.</w:t>
            </w:r>
          </w:p>
        </w:tc>
      </w:tr>
      <w:tr w:rsidR="000D599F" w:rsidRPr="006C15DB" w14:paraId="2EC054B2" w14:textId="77777777" w:rsidTr="00A716A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0E2FA93" w14:textId="77777777" w:rsidR="000D599F" w:rsidRPr="006C15DB" w:rsidRDefault="000D599F" w:rsidP="00A716A7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Personal ca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B3DACE" w14:textId="77777777" w:rsidR="000D599F" w:rsidRPr="006C15DB" w:rsidRDefault="000D599F" w:rsidP="00A716A7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16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4DDDEFC" w14:textId="77777777" w:rsidR="000D599F" w:rsidRPr="006C15DB" w:rsidRDefault="000D599F" w:rsidP="00A716A7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The shower is a walk-in shower.</w:t>
            </w:r>
          </w:p>
        </w:tc>
      </w:tr>
      <w:tr w:rsidR="000D599F" w:rsidRPr="006C15DB" w14:paraId="076A7DC4" w14:textId="77777777" w:rsidTr="00A716A7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E00C4" w14:textId="77777777" w:rsidR="000D599F" w:rsidRPr="006C15DB" w:rsidRDefault="000D599F" w:rsidP="00A716A7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Social support outside buildi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01959" w14:textId="77777777" w:rsidR="000D599F" w:rsidRPr="006C15DB" w:rsidRDefault="000D599F" w:rsidP="00A716A7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094360" w14:textId="77777777" w:rsidR="000D599F" w:rsidRPr="006C15DB" w:rsidRDefault="000D599F" w:rsidP="00A716A7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The bedroom window(s) overlooks outdoor spaces where there is human activity.</w:t>
            </w:r>
          </w:p>
        </w:tc>
      </w:tr>
      <w:tr w:rsidR="000D599F" w:rsidRPr="006C15DB" w14:paraId="69827097" w14:textId="77777777" w:rsidTr="00A716A7">
        <w:tc>
          <w:tcPr>
            <w:tcW w:w="90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676B0C" w14:textId="77777777" w:rsidR="000D599F" w:rsidRPr="006C15DB" w:rsidRDefault="000D599F" w:rsidP="00A716A7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Needs of older adults</w:t>
            </w:r>
          </w:p>
        </w:tc>
      </w:tr>
      <w:tr w:rsidR="000D599F" w:rsidRPr="006C15DB" w14:paraId="309337F0" w14:textId="77777777" w:rsidTr="00A716A7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264AC3" w14:textId="77777777" w:rsidR="000D599F" w:rsidRPr="006C15DB" w:rsidRDefault="000D599F" w:rsidP="00A716A7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Accessibility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0F08FB" w14:textId="77777777" w:rsidR="000D599F" w:rsidRPr="006C15DB" w:rsidRDefault="000D599F" w:rsidP="00A716A7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29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D885D5" w14:textId="77777777" w:rsidR="000D599F" w:rsidRPr="006C15DB" w:rsidRDefault="000D599F" w:rsidP="00A716A7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There is more than 1500mm space on one side of the bed.</w:t>
            </w:r>
          </w:p>
        </w:tc>
      </w:tr>
      <w:tr w:rsidR="000D599F" w:rsidRPr="006C15DB" w14:paraId="4360DEAB" w14:textId="77777777" w:rsidTr="00A716A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AD5B9E5" w14:textId="77777777" w:rsidR="000D599F" w:rsidRPr="006C15DB" w:rsidRDefault="000D599F" w:rsidP="00A716A7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Physical support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495984" w14:textId="77777777" w:rsidR="000D599F" w:rsidRPr="006C15DB" w:rsidRDefault="000D599F" w:rsidP="00A716A7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34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5CFBCFD4" w14:textId="77777777" w:rsidR="000D599F" w:rsidRPr="006C15DB" w:rsidRDefault="000D599F" w:rsidP="00A716A7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The bedroom electrical sockets can be reached without having to move bedroom furniture.</w:t>
            </w:r>
          </w:p>
        </w:tc>
      </w:tr>
      <w:tr w:rsidR="000D599F" w:rsidRPr="006C15DB" w14:paraId="351E9B97" w14:textId="77777777" w:rsidTr="00A716A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64B1A1D" w14:textId="77777777" w:rsidR="000D599F" w:rsidRPr="006C15DB" w:rsidRDefault="000D599F" w:rsidP="00A716A7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Sensory supp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35BC21" w14:textId="77777777" w:rsidR="000D599F" w:rsidRPr="006C15DB" w:rsidRDefault="000D599F" w:rsidP="00A716A7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71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3A7EFF8D" w14:textId="77777777" w:rsidR="000D599F" w:rsidRPr="006C15DB" w:rsidRDefault="000D599F" w:rsidP="00A716A7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The bedroom is decorated in a light colour with matt finish.</w:t>
            </w:r>
          </w:p>
        </w:tc>
      </w:tr>
      <w:tr w:rsidR="000D599F" w:rsidRPr="006C15DB" w14:paraId="3F300695" w14:textId="77777777" w:rsidTr="00A716A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243C1C0" w14:textId="77777777" w:rsidR="000D599F" w:rsidRPr="006C15DB" w:rsidRDefault="000D599F" w:rsidP="00A716A7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Dementia supp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6CD10C" w14:textId="77777777" w:rsidR="000D599F" w:rsidRPr="006C15DB" w:rsidRDefault="000D599F" w:rsidP="00A716A7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42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659C7B38" w14:textId="77777777" w:rsidR="000D599F" w:rsidRPr="006C15DB" w:rsidRDefault="000D599F" w:rsidP="00A716A7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The bathroom door colour contrasts with the surrounding wall colour.</w:t>
            </w:r>
          </w:p>
        </w:tc>
      </w:tr>
      <w:tr w:rsidR="000D599F" w:rsidRPr="006C15DB" w14:paraId="6B400D28" w14:textId="77777777" w:rsidTr="00A716A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07969E8" w14:textId="77777777" w:rsidR="000D599F" w:rsidRPr="006C15DB" w:rsidRDefault="000D599F" w:rsidP="00A716A7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Health and safe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E0B2B6" w14:textId="77777777" w:rsidR="000D599F" w:rsidRPr="006C15DB" w:rsidRDefault="000D599F" w:rsidP="00A716A7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35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1334CA42" w14:textId="77777777" w:rsidR="000D599F" w:rsidRPr="006C15DB" w:rsidRDefault="000D599F" w:rsidP="00A716A7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The bedroom light switches are visible in the dark.</w:t>
            </w:r>
          </w:p>
        </w:tc>
      </w:tr>
      <w:tr w:rsidR="000D599F" w:rsidRPr="006C15DB" w14:paraId="72F04E56" w14:textId="77777777" w:rsidTr="00A716A7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345A6CE" w14:textId="77777777" w:rsidR="000D599F" w:rsidRPr="006C15DB" w:rsidRDefault="000D599F" w:rsidP="00A716A7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Security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1CD645" w14:textId="77777777" w:rsidR="000D599F" w:rsidRPr="006C15DB" w:rsidRDefault="000D599F" w:rsidP="00A716A7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nil"/>
            </w:tcBorders>
          </w:tcPr>
          <w:p w14:paraId="57550010" w14:textId="77777777" w:rsidR="000D599F" w:rsidRPr="006C15DB" w:rsidRDefault="000D599F" w:rsidP="00A716A7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The bathroom window(s) has locks.</w:t>
            </w:r>
          </w:p>
        </w:tc>
      </w:tr>
      <w:tr w:rsidR="000D599F" w:rsidRPr="006C15DB" w14:paraId="00262F25" w14:textId="77777777" w:rsidTr="00A716A7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A21FF" w14:textId="77777777" w:rsidR="000D599F" w:rsidRPr="006C15DB" w:rsidRDefault="000D599F" w:rsidP="00A716A7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Working care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6E4B8" w14:textId="77777777" w:rsidR="000D599F" w:rsidRPr="006C15DB" w:rsidRDefault="000D599F" w:rsidP="00A716A7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B11959" w14:textId="77777777" w:rsidR="000D599F" w:rsidRPr="006C15DB" w:rsidRDefault="000D599F" w:rsidP="00A716A7">
            <w:pPr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There is more than 600mm round the sides of the washbasin to allow a carer to be present.</w:t>
            </w:r>
          </w:p>
        </w:tc>
      </w:tr>
    </w:tbl>
    <w:p w14:paraId="53EB60AD" w14:textId="187C5BAD" w:rsidR="000D599F" w:rsidRPr="006C15DB" w:rsidRDefault="00687C8F" w:rsidP="000D599F">
      <w:pPr>
        <w:rPr>
          <w:rFonts w:ascii="Calibri" w:hAnsi="Calibri" w:cs="Calibri"/>
          <w:sz w:val="20"/>
          <w:szCs w:val="20"/>
          <w:lang w:val="en-GB"/>
        </w:rPr>
      </w:pPr>
      <w:r>
        <w:rPr>
          <w:rFonts w:ascii="Calibri" w:hAnsi="Calibri" w:cs="Calibri"/>
          <w:i/>
          <w:iCs/>
          <w:sz w:val="20"/>
          <w:szCs w:val="20"/>
          <w:lang w:val="en-GB"/>
        </w:rPr>
        <w:t xml:space="preserve">Note. </w:t>
      </w:r>
      <w:r w:rsidR="67EA8951" w:rsidRPr="006C15DB">
        <w:rPr>
          <w:rFonts w:ascii="Calibri" w:hAnsi="Calibri" w:cs="Calibri"/>
          <w:sz w:val="20"/>
          <w:szCs w:val="20"/>
          <w:lang w:val="en-GB"/>
        </w:rPr>
        <w:t>Four answers were possible</w:t>
      </w:r>
      <w:r w:rsidR="000D599F" w:rsidRPr="006C15DB">
        <w:rPr>
          <w:rFonts w:ascii="Calibri" w:hAnsi="Calibri" w:cs="Calibri"/>
          <w:sz w:val="20"/>
          <w:szCs w:val="20"/>
          <w:lang w:val="en-GB"/>
        </w:rPr>
        <w:t xml:space="preserve">: yes, no, not in use, not applicable. </w:t>
      </w:r>
    </w:p>
    <w:p w14:paraId="0BD76BB3" w14:textId="05DF7B1B" w:rsidR="00501450" w:rsidRPr="006C15DB" w:rsidRDefault="00501450" w:rsidP="00AF507B">
      <w:pPr>
        <w:spacing w:after="0" w:line="480" w:lineRule="auto"/>
        <w:rPr>
          <w:rFonts w:ascii="Calibri" w:hAnsi="Calibri" w:cs="Calibri"/>
          <w:sz w:val="20"/>
          <w:szCs w:val="20"/>
          <w:lang w:val="en-GB"/>
        </w:rPr>
      </w:pPr>
      <w:r w:rsidRPr="006C15DB">
        <w:rPr>
          <w:rFonts w:ascii="Calibri" w:hAnsi="Calibri" w:cs="Calibri"/>
          <w:sz w:val="20"/>
          <w:szCs w:val="20"/>
          <w:lang w:val="en-GB"/>
        </w:rPr>
        <w:t>Table S3.</w:t>
      </w:r>
      <w:r w:rsidR="00AF507B" w:rsidRPr="006C15DB">
        <w:rPr>
          <w:rFonts w:ascii="Calibri" w:hAnsi="Calibri" w:cs="Calibri"/>
          <w:sz w:val="20"/>
          <w:szCs w:val="20"/>
          <w:lang w:val="en-GB"/>
        </w:rPr>
        <w:t xml:space="preserve"> </w:t>
      </w:r>
      <w:r w:rsidRPr="006C15DB">
        <w:rPr>
          <w:rFonts w:ascii="Calibri" w:hAnsi="Calibri" w:cs="Calibri"/>
          <w:sz w:val="20"/>
          <w:szCs w:val="20"/>
          <w:lang w:val="en-GB"/>
        </w:rPr>
        <w:t xml:space="preserve">Covariates with level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6044"/>
      </w:tblGrid>
      <w:tr w:rsidR="00501450" w:rsidRPr="006C15DB" w14:paraId="2DCC96DF" w14:textId="77777777" w:rsidTr="009A4B76">
        <w:tc>
          <w:tcPr>
            <w:tcW w:w="2972" w:type="dxa"/>
          </w:tcPr>
          <w:p w14:paraId="624B7576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Covariates </w:t>
            </w:r>
          </w:p>
        </w:tc>
        <w:tc>
          <w:tcPr>
            <w:tcW w:w="6044" w:type="dxa"/>
          </w:tcPr>
          <w:p w14:paraId="03E61BFE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Levels </w:t>
            </w:r>
          </w:p>
        </w:tc>
      </w:tr>
      <w:tr w:rsidR="00501450" w:rsidRPr="006C15DB" w14:paraId="57E93ADA" w14:textId="77777777" w:rsidTr="009A4B76">
        <w:tc>
          <w:tcPr>
            <w:tcW w:w="2972" w:type="dxa"/>
          </w:tcPr>
          <w:p w14:paraId="1CC4BA50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Age </w:t>
            </w:r>
          </w:p>
        </w:tc>
        <w:tc>
          <w:tcPr>
            <w:tcW w:w="6044" w:type="dxa"/>
          </w:tcPr>
          <w:p w14:paraId="422C459C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1. 60 to 64</w:t>
            </w:r>
          </w:p>
          <w:p w14:paraId="37775481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2. 65 to 69</w:t>
            </w:r>
          </w:p>
          <w:p w14:paraId="77F1A2BD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3. 70 to 74</w:t>
            </w:r>
          </w:p>
          <w:p w14:paraId="0BFD309D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4. 75 to 79</w:t>
            </w:r>
          </w:p>
          <w:p w14:paraId="0B3EA592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5. 80 to 84</w:t>
            </w:r>
          </w:p>
          <w:p w14:paraId="7D627DCB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6. 85 to 89</w:t>
            </w:r>
          </w:p>
          <w:p w14:paraId="4680D7F2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7. 90 or more</w:t>
            </w:r>
          </w:p>
        </w:tc>
      </w:tr>
      <w:tr w:rsidR="00501450" w:rsidRPr="006C15DB" w14:paraId="7612B7F9" w14:textId="77777777" w:rsidTr="009A4B76">
        <w:tc>
          <w:tcPr>
            <w:tcW w:w="2972" w:type="dxa"/>
          </w:tcPr>
          <w:p w14:paraId="2983922A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Reasons for choosing a retirement home</w:t>
            </w:r>
          </w:p>
        </w:tc>
        <w:tc>
          <w:tcPr>
            <w:tcW w:w="6044" w:type="dxa"/>
          </w:tcPr>
          <w:p w14:paraId="378B2E59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0. Health condition</w:t>
            </w:r>
          </w:p>
          <w:p w14:paraId="717DE50B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1. Unsettled family situations (e.g. social distress, violence, family disputes)</w:t>
            </w:r>
          </w:p>
          <w:p w14:paraId="05C8D99A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2. Loneliness</w:t>
            </w:r>
          </w:p>
          <w:p w14:paraId="05508D24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lastRenderedPageBreak/>
              <w:t>3. Desire for an orderly life</w:t>
            </w:r>
          </w:p>
          <w:p w14:paraId="7E434749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 xml:space="preserve">4. Other: </w:t>
            </w:r>
          </w:p>
        </w:tc>
      </w:tr>
      <w:tr w:rsidR="00501450" w:rsidRPr="006C15DB" w14:paraId="2BBC0663" w14:textId="77777777" w:rsidTr="009A4B76">
        <w:tc>
          <w:tcPr>
            <w:tcW w:w="2972" w:type="dxa"/>
          </w:tcPr>
          <w:p w14:paraId="4728C06C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 xml:space="preserve">Time to adapt </w:t>
            </w:r>
          </w:p>
        </w:tc>
        <w:tc>
          <w:tcPr>
            <w:tcW w:w="6044" w:type="dxa"/>
          </w:tcPr>
          <w:p w14:paraId="016AB78B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1. Less than a month</w:t>
            </w:r>
          </w:p>
          <w:p w14:paraId="76100DD5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2. One month to two months</w:t>
            </w:r>
          </w:p>
          <w:p w14:paraId="60EFA960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3. Three to four months</w:t>
            </w:r>
          </w:p>
          <w:p w14:paraId="6541BD23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4. Five to six months</w:t>
            </w:r>
          </w:p>
          <w:p w14:paraId="2601CBD2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5. More than six months</w:t>
            </w:r>
          </w:p>
          <w:p w14:paraId="2DF5048B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6. I haven't adjusted yet</w:t>
            </w:r>
          </w:p>
        </w:tc>
      </w:tr>
      <w:tr w:rsidR="00501450" w:rsidRPr="006C15DB" w14:paraId="325E3BA6" w14:textId="77777777" w:rsidTr="009A4B76">
        <w:tc>
          <w:tcPr>
            <w:tcW w:w="2972" w:type="dxa"/>
          </w:tcPr>
          <w:p w14:paraId="674DDF27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Chronic diseases</w:t>
            </w:r>
          </w:p>
        </w:tc>
        <w:tc>
          <w:tcPr>
            <w:tcW w:w="6044" w:type="dxa"/>
          </w:tcPr>
          <w:p w14:paraId="3176B72E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Number </w:t>
            </w:r>
          </w:p>
        </w:tc>
      </w:tr>
      <w:tr w:rsidR="00501450" w:rsidRPr="006C15DB" w14:paraId="3C0BB09D" w14:textId="77777777" w:rsidTr="009A4B76">
        <w:tc>
          <w:tcPr>
            <w:tcW w:w="2972" w:type="dxa"/>
          </w:tcPr>
          <w:p w14:paraId="64232446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Education level</w:t>
            </w:r>
          </w:p>
        </w:tc>
        <w:tc>
          <w:tcPr>
            <w:tcW w:w="6044" w:type="dxa"/>
          </w:tcPr>
          <w:p w14:paraId="33336A85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0. Preschool education</w:t>
            </w:r>
          </w:p>
          <w:p w14:paraId="568A4908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1. Elementary school</w:t>
            </w:r>
          </w:p>
          <w:p w14:paraId="12209425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2. Lower secondary education (e.g. secondary vocational or professional school)</w:t>
            </w:r>
          </w:p>
          <w:p w14:paraId="06E019ED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3. Higher secondary education (e.g. high school)</w:t>
            </w:r>
          </w:p>
          <w:p w14:paraId="5E4F3B57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4. Higher education (6/1)</w:t>
            </w:r>
          </w:p>
          <w:p w14:paraId="20A452D2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5. Higher education (6/2)</w:t>
            </w:r>
          </w:p>
          <w:p w14:paraId="5B0A1070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6. Diploma or equivalent level (6/2)</w:t>
            </w:r>
          </w:p>
          <w:p w14:paraId="2C2583D6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 xml:space="preserve">7. </w:t>
            </w:r>
            <w:proofErr w:type="gramStart"/>
            <w:r w:rsidRPr="006C15DB">
              <w:rPr>
                <w:rFonts w:ascii="Calibri" w:hAnsi="Calibri" w:cs="Calibri"/>
                <w:sz w:val="20"/>
                <w:szCs w:val="20"/>
              </w:rPr>
              <w:t>Masters</w:t>
            </w:r>
            <w:proofErr w:type="gramEnd"/>
            <w:r w:rsidRPr="006C15DB">
              <w:rPr>
                <w:rFonts w:ascii="Calibri" w:hAnsi="Calibri" w:cs="Calibri"/>
                <w:sz w:val="20"/>
                <w:szCs w:val="20"/>
              </w:rPr>
              <w:t xml:space="preserve"> or equivalent level (7 or 8/1)</w:t>
            </w:r>
          </w:p>
          <w:p w14:paraId="363F78D7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8. Doctoral or equivalent level (8/2)</w:t>
            </w:r>
          </w:p>
        </w:tc>
      </w:tr>
      <w:tr w:rsidR="00501450" w:rsidRPr="006C15DB" w14:paraId="6AD390FE" w14:textId="77777777" w:rsidTr="009A4B76">
        <w:tc>
          <w:tcPr>
            <w:tcW w:w="2972" w:type="dxa"/>
          </w:tcPr>
          <w:p w14:paraId="27834F14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Marital status </w:t>
            </w:r>
          </w:p>
        </w:tc>
        <w:tc>
          <w:tcPr>
            <w:tcW w:w="6044" w:type="dxa"/>
          </w:tcPr>
          <w:p w14:paraId="737D7626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1. Married</w:t>
            </w:r>
          </w:p>
          <w:p w14:paraId="2F2A7F60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2. Married but living apart</w:t>
            </w:r>
          </w:p>
          <w:p w14:paraId="0C654B30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3. In an extramarital relationship</w:t>
            </w:r>
          </w:p>
          <w:p w14:paraId="25022497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4. Divorced</w:t>
            </w:r>
          </w:p>
          <w:p w14:paraId="5E427884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5. Widower/widow</w:t>
            </w:r>
          </w:p>
          <w:p w14:paraId="37163A9E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6. Single</w:t>
            </w:r>
          </w:p>
        </w:tc>
      </w:tr>
      <w:tr w:rsidR="00501450" w:rsidRPr="006C15DB" w14:paraId="7A836B7C" w14:textId="77777777" w:rsidTr="009A4B76">
        <w:tc>
          <w:tcPr>
            <w:tcW w:w="2972" w:type="dxa"/>
          </w:tcPr>
          <w:p w14:paraId="516E590F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Number of roommates </w:t>
            </w:r>
          </w:p>
        </w:tc>
        <w:tc>
          <w:tcPr>
            <w:tcW w:w="6044" w:type="dxa"/>
          </w:tcPr>
          <w:p w14:paraId="115B66CC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Number </w:t>
            </w:r>
          </w:p>
        </w:tc>
      </w:tr>
      <w:tr w:rsidR="00501450" w:rsidRPr="006C15DB" w14:paraId="5B002E3A" w14:textId="77777777" w:rsidTr="009A4B76">
        <w:tc>
          <w:tcPr>
            <w:tcW w:w="2972" w:type="dxa"/>
          </w:tcPr>
          <w:p w14:paraId="1EBF69E9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Type of building lived in most of their life</w:t>
            </w:r>
          </w:p>
        </w:tc>
        <w:tc>
          <w:tcPr>
            <w:tcW w:w="6044" w:type="dxa"/>
          </w:tcPr>
          <w:p w14:paraId="304EDED8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1. Single-family houses</w:t>
            </w:r>
          </w:p>
          <w:p w14:paraId="5CC7DE15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2. Multi-apartment houses</w:t>
            </w:r>
          </w:p>
          <w:p w14:paraId="7A9FAEC1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lastRenderedPageBreak/>
              <w:t>3. Apartment</w:t>
            </w:r>
          </w:p>
        </w:tc>
      </w:tr>
      <w:tr w:rsidR="00501450" w:rsidRPr="006C15DB" w14:paraId="1E8272DB" w14:textId="77777777" w:rsidTr="009A4B76">
        <w:tc>
          <w:tcPr>
            <w:tcW w:w="2972" w:type="dxa"/>
          </w:tcPr>
          <w:p w14:paraId="30FA5AB0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 xml:space="preserve">Residency location </w:t>
            </w:r>
          </w:p>
        </w:tc>
        <w:tc>
          <w:tcPr>
            <w:tcW w:w="6044" w:type="dxa"/>
          </w:tcPr>
          <w:p w14:paraId="0F75CFD5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1. City</w:t>
            </w:r>
          </w:p>
          <w:p w14:paraId="35B2D334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 xml:space="preserve">2. Suburban </w:t>
            </w:r>
          </w:p>
          <w:p w14:paraId="285D4DE8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3. Village</w:t>
            </w:r>
          </w:p>
        </w:tc>
      </w:tr>
      <w:tr w:rsidR="00501450" w:rsidRPr="006C15DB" w14:paraId="4426352B" w14:textId="77777777" w:rsidTr="009A4B76">
        <w:tc>
          <w:tcPr>
            <w:tcW w:w="2972" w:type="dxa"/>
          </w:tcPr>
          <w:p w14:paraId="0D7D1088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Income </w:t>
            </w:r>
          </w:p>
        </w:tc>
        <w:tc>
          <w:tcPr>
            <w:tcW w:w="6044" w:type="dxa"/>
          </w:tcPr>
          <w:p w14:paraId="11EFE423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1. I have a much lower income than other people my age</w:t>
            </w:r>
          </w:p>
          <w:p w14:paraId="3B0FC511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2. I have a lower income than other people my age</w:t>
            </w:r>
          </w:p>
          <w:p w14:paraId="6707F969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3. I have a similar income to other people my age</w:t>
            </w:r>
          </w:p>
          <w:p w14:paraId="37F821FD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4. I have a slightly higher income than other people my age</w:t>
            </w:r>
          </w:p>
          <w:p w14:paraId="453CAF84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5. I have a much higher income than other people my age</w:t>
            </w:r>
          </w:p>
        </w:tc>
      </w:tr>
      <w:tr w:rsidR="00501450" w:rsidRPr="006C15DB" w14:paraId="4AC74A46" w14:textId="77777777" w:rsidTr="009A4B76">
        <w:tc>
          <w:tcPr>
            <w:tcW w:w="2972" w:type="dxa"/>
          </w:tcPr>
          <w:p w14:paraId="08D280C6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Having a balcony </w:t>
            </w:r>
          </w:p>
        </w:tc>
        <w:tc>
          <w:tcPr>
            <w:tcW w:w="6044" w:type="dxa"/>
          </w:tcPr>
          <w:p w14:paraId="0EA2F0B8" w14:textId="50B2AB51" w:rsidR="00501450" w:rsidRPr="006C15DB" w:rsidRDefault="00BA743A" w:rsidP="00BA743A">
            <w:pPr>
              <w:pStyle w:val="ListParagraph"/>
              <w:numPr>
                <w:ilvl w:val="1"/>
                <w:numId w:val="0"/>
              </w:numPr>
              <w:tabs>
                <w:tab w:val="num" w:pos="177"/>
              </w:tabs>
              <w:spacing w:line="480" w:lineRule="auto"/>
              <w:ind w:left="885" w:hanging="885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1. </w:t>
            </w:r>
            <w:r w:rsidR="00501450" w:rsidRPr="006C15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Yes </w:t>
            </w:r>
          </w:p>
          <w:p w14:paraId="1BF96C95" w14:textId="649F2E17" w:rsidR="00501450" w:rsidRPr="006C15DB" w:rsidRDefault="00BA743A" w:rsidP="00BA743A">
            <w:pPr>
              <w:numPr>
                <w:ilvl w:val="1"/>
                <w:numId w:val="0"/>
              </w:numPr>
              <w:tabs>
                <w:tab w:val="num" w:pos="177"/>
              </w:tabs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2. </w:t>
            </w:r>
            <w:r w:rsidR="00501450" w:rsidRPr="006C15DB">
              <w:rPr>
                <w:rFonts w:ascii="Calibri" w:hAnsi="Calibri" w:cs="Calibri"/>
                <w:sz w:val="20"/>
                <w:szCs w:val="20"/>
                <w:lang w:val="en-GB"/>
              </w:rPr>
              <w:t>No</w:t>
            </w:r>
          </w:p>
        </w:tc>
      </w:tr>
      <w:tr w:rsidR="00501450" w:rsidRPr="006C15DB" w14:paraId="3C3ACA05" w14:textId="77777777" w:rsidTr="009A4B76">
        <w:tc>
          <w:tcPr>
            <w:tcW w:w="2972" w:type="dxa"/>
          </w:tcPr>
          <w:p w14:paraId="5A793778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Sky orientation </w:t>
            </w:r>
          </w:p>
        </w:tc>
        <w:tc>
          <w:tcPr>
            <w:tcW w:w="6044" w:type="dxa"/>
          </w:tcPr>
          <w:p w14:paraId="7751E0D7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 xml:space="preserve">1. North </w:t>
            </w:r>
          </w:p>
          <w:p w14:paraId="1B2B87AD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2. East</w:t>
            </w:r>
          </w:p>
          <w:p w14:paraId="7000BD27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3. South</w:t>
            </w:r>
          </w:p>
          <w:p w14:paraId="6765820B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4. West</w:t>
            </w:r>
          </w:p>
        </w:tc>
      </w:tr>
      <w:tr w:rsidR="00501450" w:rsidRPr="006C15DB" w14:paraId="6047B893" w14:textId="77777777" w:rsidTr="009A4B76">
        <w:tc>
          <w:tcPr>
            <w:tcW w:w="2972" w:type="dxa"/>
          </w:tcPr>
          <w:p w14:paraId="3664FC7B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Number of plants</w:t>
            </w:r>
          </w:p>
        </w:tc>
        <w:tc>
          <w:tcPr>
            <w:tcW w:w="6044" w:type="dxa"/>
          </w:tcPr>
          <w:p w14:paraId="5B36CC47" w14:textId="77777777" w:rsidR="00501450" w:rsidRPr="006C15DB" w:rsidRDefault="00501450" w:rsidP="009A4B76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Number </w:t>
            </w:r>
          </w:p>
        </w:tc>
      </w:tr>
    </w:tbl>
    <w:p w14:paraId="3A80D81D" w14:textId="77777777" w:rsidR="00501450" w:rsidRPr="006C15DB" w:rsidRDefault="00501450" w:rsidP="00501450">
      <w:pPr>
        <w:spacing w:line="480" w:lineRule="auto"/>
        <w:rPr>
          <w:rFonts w:ascii="Calibri" w:hAnsi="Calibri" w:cs="Calibri"/>
          <w:sz w:val="20"/>
          <w:szCs w:val="20"/>
          <w:lang w:val="en-GB"/>
        </w:rPr>
      </w:pPr>
    </w:p>
    <w:p w14:paraId="25B10B76" w14:textId="39F4873A" w:rsidR="00AF507B" w:rsidRPr="006C15DB" w:rsidRDefault="00AF507B" w:rsidP="00501450">
      <w:pPr>
        <w:spacing w:line="480" w:lineRule="auto"/>
        <w:rPr>
          <w:rFonts w:ascii="Calibri" w:hAnsi="Calibri" w:cs="Calibri"/>
          <w:sz w:val="20"/>
          <w:szCs w:val="20"/>
          <w:lang w:val="en-GB"/>
        </w:rPr>
      </w:pPr>
      <w:r w:rsidRPr="006C15DB">
        <w:rPr>
          <w:rFonts w:ascii="Calibri" w:hAnsi="Calibri" w:cs="Calibri"/>
          <w:sz w:val="20"/>
          <w:szCs w:val="20"/>
          <w:lang w:val="en-GB"/>
        </w:rPr>
        <w:t xml:space="preserve">Table S4. </w:t>
      </w:r>
      <w:r w:rsidR="005D2719" w:rsidRPr="006C15DB">
        <w:rPr>
          <w:rFonts w:ascii="Calibri" w:hAnsi="Calibri" w:cs="Calibri"/>
          <w:sz w:val="20"/>
          <w:szCs w:val="20"/>
          <w:lang w:val="en-GB"/>
        </w:rPr>
        <w:t xml:space="preserve">Definition of terms from Figure 2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0C64AC" w:rsidRPr="006C15DB" w14:paraId="4C769CF6" w14:textId="77777777" w:rsidTr="000C64AC">
        <w:tc>
          <w:tcPr>
            <w:tcW w:w="4508" w:type="dxa"/>
          </w:tcPr>
          <w:p w14:paraId="4829CDDE" w14:textId="5B81F0AE" w:rsidR="000C64AC" w:rsidRPr="006C15DB" w:rsidRDefault="003654B4" w:rsidP="00501450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Terms from Figure 2</w:t>
            </w:r>
          </w:p>
        </w:tc>
        <w:tc>
          <w:tcPr>
            <w:tcW w:w="4508" w:type="dxa"/>
          </w:tcPr>
          <w:p w14:paraId="06CB9DEF" w14:textId="05A26D0B" w:rsidR="000C64AC" w:rsidRPr="006C15DB" w:rsidRDefault="00952EB4" w:rsidP="00501450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Explanation</w:t>
            </w:r>
          </w:p>
        </w:tc>
      </w:tr>
      <w:tr w:rsidR="000C64AC" w:rsidRPr="006C15DB" w14:paraId="36A6A0A2" w14:textId="77777777" w:rsidTr="000C64AC">
        <w:tc>
          <w:tcPr>
            <w:tcW w:w="4508" w:type="dxa"/>
          </w:tcPr>
          <w:p w14:paraId="7D70599D" w14:textId="61809E5C" w:rsidR="000C64AC" w:rsidRPr="006C15DB" w:rsidRDefault="003654B4" w:rsidP="00501450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Obj. env.</w:t>
            </w:r>
          </w:p>
        </w:tc>
        <w:tc>
          <w:tcPr>
            <w:tcW w:w="4508" w:type="dxa"/>
          </w:tcPr>
          <w:p w14:paraId="5A2ACA7A" w14:textId="10918792" w:rsidR="000C64AC" w:rsidRPr="006C15DB" w:rsidRDefault="00691371" w:rsidP="00501450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Objective measurement of environment (EVOLVE)</w:t>
            </w:r>
          </w:p>
        </w:tc>
      </w:tr>
      <w:tr w:rsidR="000C64AC" w:rsidRPr="006C15DB" w14:paraId="55917AF1" w14:textId="77777777" w:rsidTr="000C64AC">
        <w:tc>
          <w:tcPr>
            <w:tcW w:w="4508" w:type="dxa"/>
          </w:tcPr>
          <w:p w14:paraId="05D26365" w14:textId="0CCC5AA9" w:rsidR="000C64AC" w:rsidRPr="006C15DB" w:rsidRDefault="003654B4" w:rsidP="00501450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Married, living apart</w:t>
            </w:r>
          </w:p>
        </w:tc>
        <w:tc>
          <w:tcPr>
            <w:tcW w:w="4508" w:type="dxa"/>
          </w:tcPr>
          <w:p w14:paraId="733BBB68" w14:textId="0CADAB92" w:rsidR="000C64AC" w:rsidRPr="006C15DB" w:rsidRDefault="007517E3" w:rsidP="00501450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Married, but living apart </w:t>
            </w:r>
          </w:p>
        </w:tc>
      </w:tr>
      <w:tr w:rsidR="000C64AC" w:rsidRPr="006C15DB" w14:paraId="058B7311" w14:textId="77777777" w:rsidTr="000C64AC">
        <w:tc>
          <w:tcPr>
            <w:tcW w:w="4508" w:type="dxa"/>
          </w:tcPr>
          <w:p w14:paraId="513ED930" w14:textId="6D08577A" w:rsidR="000C64AC" w:rsidRPr="006C15DB" w:rsidRDefault="003654B4" w:rsidP="00501450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Reason – </w:t>
            </w:r>
            <w:r w:rsidR="006E6DCF" w:rsidRPr="006C15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unsettled fam. </w:t>
            </w:r>
            <w:r w:rsidR="00A5669A" w:rsidRPr="006C15DB">
              <w:rPr>
                <w:rFonts w:ascii="Calibri" w:hAnsi="Calibri" w:cs="Calibri"/>
                <w:sz w:val="20"/>
                <w:szCs w:val="20"/>
                <w:lang w:val="en-GB"/>
              </w:rPr>
              <w:t>s</w:t>
            </w:r>
            <w:r w:rsidR="006E6DCF" w:rsidRPr="006C15DB">
              <w:rPr>
                <w:rFonts w:ascii="Calibri" w:hAnsi="Calibri" w:cs="Calibri"/>
                <w:sz w:val="20"/>
                <w:szCs w:val="20"/>
                <w:lang w:val="en-GB"/>
              </w:rPr>
              <w:t>ituations</w:t>
            </w:r>
          </w:p>
        </w:tc>
        <w:tc>
          <w:tcPr>
            <w:tcW w:w="4508" w:type="dxa"/>
          </w:tcPr>
          <w:p w14:paraId="731EF434" w14:textId="18798ED2" w:rsidR="000C64AC" w:rsidRPr="006C15DB" w:rsidRDefault="00CE3086" w:rsidP="00501450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Unsettled family situations</w:t>
            </w:r>
          </w:p>
        </w:tc>
      </w:tr>
      <w:tr w:rsidR="000C64AC" w:rsidRPr="006C15DB" w14:paraId="4045C1D1" w14:textId="77777777" w:rsidTr="000C64AC">
        <w:tc>
          <w:tcPr>
            <w:tcW w:w="4508" w:type="dxa"/>
          </w:tcPr>
          <w:p w14:paraId="51CA1689" w14:textId="3CA9237B" w:rsidR="000C64AC" w:rsidRPr="006C15DB" w:rsidRDefault="006E6DCF" w:rsidP="00501450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Reason – loneliness </w:t>
            </w:r>
          </w:p>
        </w:tc>
        <w:tc>
          <w:tcPr>
            <w:tcW w:w="4508" w:type="dxa"/>
          </w:tcPr>
          <w:p w14:paraId="50CF6AEC" w14:textId="01630CDE" w:rsidR="000C64AC" w:rsidRPr="006C15DB" w:rsidRDefault="0060079D" w:rsidP="0060079D">
            <w:pPr>
              <w:tabs>
                <w:tab w:val="left" w:pos="1680"/>
              </w:tabs>
              <w:spacing w:line="480" w:lineRule="auto"/>
              <w:jc w:val="both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Loneliness as a reason for moving to a retirement home</w:t>
            </w:r>
          </w:p>
        </w:tc>
      </w:tr>
      <w:tr w:rsidR="000C64AC" w:rsidRPr="006C15DB" w14:paraId="537829C6" w14:textId="77777777" w:rsidTr="000C64AC">
        <w:tc>
          <w:tcPr>
            <w:tcW w:w="4508" w:type="dxa"/>
          </w:tcPr>
          <w:p w14:paraId="4F293FD9" w14:textId="71ADCBC3" w:rsidR="000C64AC" w:rsidRPr="006C15DB" w:rsidRDefault="006E6DCF" w:rsidP="00501450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Reason – orderly life</w:t>
            </w:r>
          </w:p>
        </w:tc>
        <w:tc>
          <w:tcPr>
            <w:tcW w:w="4508" w:type="dxa"/>
          </w:tcPr>
          <w:p w14:paraId="7C834843" w14:textId="1CFB2DD3" w:rsidR="000C64AC" w:rsidRPr="006C15DB" w:rsidRDefault="0060079D" w:rsidP="00501450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Desire for an orderly life as a reason</w:t>
            </w:r>
          </w:p>
        </w:tc>
      </w:tr>
      <w:tr w:rsidR="000C64AC" w:rsidRPr="006C15DB" w14:paraId="663FFC5F" w14:textId="77777777" w:rsidTr="000C64AC">
        <w:tc>
          <w:tcPr>
            <w:tcW w:w="4508" w:type="dxa"/>
          </w:tcPr>
          <w:p w14:paraId="43E77F73" w14:textId="79ED43BB" w:rsidR="000C64AC" w:rsidRPr="006C15DB" w:rsidRDefault="006E6DCF" w:rsidP="00501450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Reason – other</w:t>
            </w:r>
          </w:p>
        </w:tc>
        <w:tc>
          <w:tcPr>
            <w:tcW w:w="4508" w:type="dxa"/>
          </w:tcPr>
          <w:p w14:paraId="2311358C" w14:textId="1F725EAC" w:rsidR="000C64AC" w:rsidRPr="006C15DB" w:rsidRDefault="007517E3" w:rsidP="00501450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Different reason for moving to a home besides health condition, unsettled family situations, loneliness, or desire for an orderly life</w:t>
            </w:r>
          </w:p>
        </w:tc>
      </w:tr>
      <w:tr w:rsidR="000C64AC" w:rsidRPr="006C15DB" w14:paraId="60083C76" w14:textId="77777777" w:rsidTr="000C64AC">
        <w:tc>
          <w:tcPr>
            <w:tcW w:w="4508" w:type="dxa"/>
          </w:tcPr>
          <w:p w14:paraId="6DB1E214" w14:textId="42AE374D" w:rsidR="000C64AC" w:rsidRPr="006C15DB" w:rsidRDefault="006E6DCF" w:rsidP="00501450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Ret. Home B</w:t>
            </w:r>
          </w:p>
        </w:tc>
        <w:tc>
          <w:tcPr>
            <w:tcW w:w="4508" w:type="dxa"/>
          </w:tcPr>
          <w:p w14:paraId="5C3B0A55" w14:textId="5DC90E4B" w:rsidR="000C64AC" w:rsidRPr="006C15DB" w:rsidRDefault="007517E3" w:rsidP="00501450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Retirement home B</w:t>
            </w:r>
          </w:p>
        </w:tc>
      </w:tr>
      <w:tr w:rsidR="000C64AC" w:rsidRPr="006C15DB" w14:paraId="2735C156" w14:textId="77777777" w:rsidTr="000C64AC">
        <w:tc>
          <w:tcPr>
            <w:tcW w:w="4508" w:type="dxa"/>
          </w:tcPr>
          <w:p w14:paraId="3704760D" w14:textId="5D2CA1FD" w:rsidR="000C64AC" w:rsidRPr="006C15DB" w:rsidRDefault="006E6DCF" w:rsidP="00501450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Ret. Home C</w:t>
            </w:r>
          </w:p>
        </w:tc>
        <w:tc>
          <w:tcPr>
            <w:tcW w:w="4508" w:type="dxa"/>
          </w:tcPr>
          <w:p w14:paraId="41319BE0" w14:textId="5311F008" w:rsidR="000C64AC" w:rsidRPr="006C15DB" w:rsidRDefault="007517E3" w:rsidP="00501450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Retirement home C</w:t>
            </w:r>
          </w:p>
        </w:tc>
      </w:tr>
      <w:tr w:rsidR="000C64AC" w:rsidRPr="006C15DB" w14:paraId="4966D212" w14:textId="77777777" w:rsidTr="000C64AC">
        <w:tc>
          <w:tcPr>
            <w:tcW w:w="4508" w:type="dxa"/>
          </w:tcPr>
          <w:p w14:paraId="5F2AA7B8" w14:textId="3B5F9F11" w:rsidR="000C64AC" w:rsidRPr="006C15DB" w:rsidRDefault="00F805AE" w:rsidP="00501450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Multi-fam. </w:t>
            </w:r>
            <w:r w:rsidR="007517E3" w:rsidRPr="006C15DB">
              <w:rPr>
                <w:rFonts w:ascii="Calibri" w:hAnsi="Calibri" w:cs="Calibri"/>
                <w:sz w:val="20"/>
                <w:szCs w:val="20"/>
                <w:lang w:val="en-GB"/>
              </w:rPr>
              <w:t>h</w:t>
            </w: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ouse</w:t>
            </w:r>
          </w:p>
        </w:tc>
        <w:tc>
          <w:tcPr>
            <w:tcW w:w="4508" w:type="dxa"/>
          </w:tcPr>
          <w:p w14:paraId="02712360" w14:textId="117AA9CA" w:rsidR="000C64AC" w:rsidRPr="006C15DB" w:rsidRDefault="007517E3" w:rsidP="00501450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Multi-family house</w:t>
            </w:r>
          </w:p>
        </w:tc>
      </w:tr>
      <w:tr w:rsidR="000C64AC" w:rsidRPr="006C15DB" w14:paraId="5F0299D4" w14:textId="77777777" w:rsidTr="000C64AC">
        <w:tc>
          <w:tcPr>
            <w:tcW w:w="4508" w:type="dxa"/>
          </w:tcPr>
          <w:p w14:paraId="12272802" w14:textId="2908E30A" w:rsidR="000C64AC" w:rsidRPr="006C15DB" w:rsidRDefault="00F805AE" w:rsidP="00501450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Nu. of diseases</w:t>
            </w:r>
          </w:p>
        </w:tc>
        <w:tc>
          <w:tcPr>
            <w:tcW w:w="4508" w:type="dxa"/>
          </w:tcPr>
          <w:p w14:paraId="03368E6D" w14:textId="585455DD" w:rsidR="000C64AC" w:rsidRPr="006C15DB" w:rsidRDefault="007517E3" w:rsidP="00501450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Number of diseases</w:t>
            </w:r>
          </w:p>
        </w:tc>
      </w:tr>
      <w:tr w:rsidR="000C64AC" w:rsidRPr="006C15DB" w14:paraId="5ABEB913" w14:textId="77777777" w:rsidTr="000C64AC">
        <w:tc>
          <w:tcPr>
            <w:tcW w:w="4508" w:type="dxa"/>
          </w:tcPr>
          <w:p w14:paraId="01D436A2" w14:textId="175F95AA" w:rsidR="000C64AC" w:rsidRPr="006C15DB" w:rsidRDefault="00F805AE" w:rsidP="00501450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Wellbeing</w:t>
            </w:r>
          </w:p>
        </w:tc>
        <w:tc>
          <w:tcPr>
            <w:tcW w:w="4508" w:type="dxa"/>
          </w:tcPr>
          <w:p w14:paraId="45409C73" w14:textId="18835F6E" w:rsidR="000C64AC" w:rsidRPr="006C15DB" w:rsidRDefault="007517E3" w:rsidP="00501450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Psychosocial wellbeing</w:t>
            </w:r>
          </w:p>
        </w:tc>
      </w:tr>
      <w:tr w:rsidR="000C64AC" w:rsidRPr="006C15DB" w14:paraId="66D9B901" w14:textId="77777777" w:rsidTr="000C64AC">
        <w:tc>
          <w:tcPr>
            <w:tcW w:w="4508" w:type="dxa"/>
          </w:tcPr>
          <w:p w14:paraId="61CF01D1" w14:textId="4B570010" w:rsidR="000C64AC" w:rsidRPr="006C15DB" w:rsidRDefault="00F805AE" w:rsidP="00501450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proofErr w:type="spellStart"/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Psy</w:t>
            </w:r>
            <w:proofErr w:type="spellEnd"/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. </w:t>
            </w:r>
            <w:r w:rsidR="00952EB4" w:rsidRPr="006C15DB">
              <w:rPr>
                <w:rFonts w:ascii="Calibri" w:hAnsi="Calibri" w:cs="Calibri"/>
                <w:sz w:val="20"/>
                <w:szCs w:val="20"/>
                <w:lang w:val="en-GB"/>
              </w:rPr>
              <w:t>w</w:t>
            </w: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ellbeing</w:t>
            </w:r>
          </w:p>
        </w:tc>
        <w:tc>
          <w:tcPr>
            <w:tcW w:w="4508" w:type="dxa"/>
          </w:tcPr>
          <w:p w14:paraId="5D8588B0" w14:textId="5D30D6B2" w:rsidR="000C64AC" w:rsidRPr="006C15DB" w:rsidRDefault="007517E3" w:rsidP="00501450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Psychological wellbeing</w:t>
            </w:r>
          </w:p>
        </w:tc>
      </w:tr>
      <w:tr w:rsidR="000C64AC" w:rsidRPr="006C15DB" w14:paraId="083EFB59" w14:textId="77777777" w:rsidTr="000C64AC">
        <w:tc>
          <w:tcPr>
            <w:tcW w:w="4508" w:type="dxa"/>
          </w:tcPr>
          <w:p w14:paraId="499B38E0" w14:textId="14110A16" w:rsidR="000C64AC" w:rsidRPr="006C15DB" w:rsidRDefault="00F805AE" w:rsidP="00501450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Soc. </w:t>
            </w:r>
            <w:r w:rsidR="00952EB4" w:rsidRPr="006C15DB">
              <w:rPr>
                <w:rFonts w:ascii="Calibri" w:hAnsi="Calibri" w:cs="Calibri"/>
                <w:sz w:val="20"/>
                <w:szCs w:val="20"/>
                <w:lang w:val="en-GB"/>
              </w:rPr>
              <w:t>s</w:t>
            </w: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upport </w:t>
            </w:r>
          </w:p>
        </w:tc>
        <w:tc>
          <w:tcPr>
            <w:tcW w:w="4508" w:type="dxa"/>
          </w:tcPr>
          <w:p w14:paraId="62E1B739" w14:textId="34D4C2FF" w:rsidR="000C64AC" w:rsidRPr="006C15DB" w:rsidRDefault="007517E3" w:rsidP="00501450">
            <w:pPr>
              <w:spacing w:line="48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Social support</w:t>
            </w:r>
          </w:p>
        </w:tc>
      </w:tr>
    </w:tbl>
    <w:p w14:paraId="38E0330F" w14:textId="77777777" w:rsidR="00687C8F" w:rsidRDefault="00687C8F" w:rsidP="00501450">
      <w:pPr>
        <w:spacing w:line="480" w:lineRule="auto"/>
        <w:rPr>
          <w:rFonts w:ascii="Calibri" w:hAnsi="Calibri" w:cs="Calibri"/>
          <w:sz w:val="20"/>
          <w:szCs w:val="20"/>
          <w:lang w:val="en-GB"/>
        </w:rPr>
      </w:pPr>
    </w:p>
    <w:p w14:paraId="3FAD16DA" w14:textId="1848B8A4" w:rsidR="005D2719" w:rsidRPr="006C15DB" w:rsidRDefault="004C3AD7" w:rsidP="00501450">
      <w:pPr>
        <w:spacing w:line="480" w:lineRule="auto"/>
        <w:rPr>
          <w:rFonts w:ascii="Calibri" w:hAnsi="Calibri" w:cs="Calibri"/>
          <w:sz w:val="20"/>
          <w:szCs w:val="20"/>
          <w:lang w:val="en-GB"/>
        </w:rPr>
      </w:pPr>
      <w:r w:rsidRPr="006C15DB">
        <w:rPr>
          <w:rFonts w:ascii="Calibri" w:hAnsi="Calibri" w:cs="Calibri"/>
          <w:sz w:val="20"/>
          <w:szCs w:val="20"/>
          <w:lang w:val="en-GB"/>
        </w:rPr>
        <w:t>Table S5.</w:t>
      </w:r>
      <w:r w:rsidR="00144EBF" w:rsidRPr="006C15DB">
        <w:rPr>
          <w:rFonts w:ascii="Calibri" w:hAnsi="Calibri" w:cs="Calibri"/>
          <w:sz w:val="20"/>
          <w:szCs w:val="20"/>
          <w:lang w:val="en-GB"/>
        </w:rPr>
        <w:t xml:space="preserve"> Factorial structure of the ARHQ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418"/>
        <w:gridCol w:w="1417"/>
        <w:gridCol w:w="1418"/>
        <w:gridCol w:w="1366"/>
      </w:tblGrid>
      <w:tr w:rsidR="00144EBF" w:rsidRPr="006C15DB" w14:paraId="598366EC" w14:textId="77777777" w:rsidTr="002B2555">
        <w:trPr>
          <w:trHeight w:val="661"/>
        </w:trPr>
        <w:tc>
          <w:tcPr>
            <w:tcW w:w="3397" w:type="dxa"/>
          </w:tcPr>
          <w:p w14:paraId="5BCFDB2A" w14:textId="7EF8B63C" w:rsidR="00144EBF" w:rsidRPr="006C15DB" w:rsidRDefault="00CF731B" w:rsidP="003B4A0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V</w:t>
            </w:r>
            <w:r w:rsidR="00144EBF" w:rsidRPr="006C15DB">
              <w:rPr>
                <w:rFonts w:ascii="Calibri" w:hAnsi="Calibri" w:cs="Calibri"/>
                <w:sz w:val="20"/>
                <w:szCs w:val="20"/>
                <w:lang w:val="en-GB"/>
              </w:rPr>
              <w:t>ariable</w:t>
            </w:r>
            <w:r w:rsidR="002B2555" w:rsidRPr="006C15DB">
              <w:rPr>
                <w:rFonts w:ascii="Calibri" w:hAnsi="Calibri" w:cs="Calibri"/>
                <w:sz w:val="20"/>
                <w:szCs w:val="20"/>
                <w:lang w:val="en-GB"/>
              </w:rPr>
              <w:t xml:space="preserve">/ factors </w:t>
            </w:r>
          </w:p>
        </w:tc>
        <w:tc>
          <w:tcPr>
            <w:tcW w:w="1418" w:type="dxa"/>
          </w:tcPr>
          <w:p w14:paraId="5017C242" w14:textId="2E91387A" w:rsidR="00144EBF" w:rsidRPr="006C15DB" w:rsidRDefault="0041484C" w:rsidP="003B4A0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Aesthetic qualities of a room</w:t>
            </w:r>
          </w:p>
        </w:tc>
        <w:tc>
          <w:tcPr>
            <w:tcW w:w="1417" w:type="dxa"/>
          </w:tcPr>
          <w:p w14:paraId="3A843C50" w14:textId="14307764" w:rsidR="00144EBF" w:rsidRPr="006C15DB" w:rsidRDefault="00D439C2" w:rsidP="003B4A0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Visual qualities of a room</w:t>
            </w:r>
          </w:p>
        </w:tc>
        <w:tc>
          <w:tcPr>
            <w:tcW w:w="1418" w:type="dxa"/>
          </w:tcPr>
          <w:p w14:paraId="7E0A96D6" w14:textId="45721291" w:rsidR="00144EBF" w:rsidRPr="006C15DB" w:rsidRDefault="00CF731B" w:rsidP="003B4A0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Indoor air quality</w:t>
            </w:r>
          </w:p>
        </w:tc>
        <w:tc>
          <w:tcPr>
            <w:tcW w:w="1366" w:type="dxa"/>
          </w:tcPr>
          <w:p w14:paraId="77497E69" w14:textId="2833B72A" w:rsidR="00144EBF" w:rsidRPr="006C15DB" w:rsidRDefault="00CF731B" w:rsidP="003B4A0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Control over environment</w:t>
            </w:r>
          </w:p>
        </w:tc>
      </w:tr>
      <w:tr w:rsidR="002B2555" w:rsidRPr="006C15DB" w14:paraId="388B9D63" w14:textId="77777777" w:rsidTr="002B2555">
        <w:tc>
          <w:tcPr>
            <w:tcW w:w="3397" w:type="dxa"/>
          </w:tcPr>
          <w:p w14:paraId="2110516A" w14:textId="52556A62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The floor in my room looks nice.</w:t>
            </w:r>
          </w:p>
        </w:tc>
        <w:tc>
          <w:tcPr>
            <w:tcW w:w="1418" w:type="dxa"/>
          </w:tcPr>
          <w:p w14:paraId="0A1015A5" w14:textId="2260ED5B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0.</w:t>
            </w:r>
            <w:r w:rsidR="00432255" w:rsidRPr="006C15D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65</w:t>
            </w:r>
          </w:p>
        </w:tc>
        <w:tc>
          <w:tcPr>
            <w:tcW w:w="1417" w:type="dxa"/>
          </w:tcPr>
          <w:p w14:paraId="261B0F05" w14:textId="7B7E6E1B" w:rsidR="002B2555" w:rsidRPr="006C15DB" w:rsidRDefault="004322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  <w:r w:rsidR="002B2555"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0</w:t>
            </w:r>
            <w:r w:rsidR="004A55F6" w:rsidRPr="006C15DB">
              <w:rPr>
                <w:rFonts w:ascii="Calibri" w:hAnsi="Calibri" w:cs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1418" w:type="dxa"/>
          </w:tcPr>
          <w:p w14:paraId="771BEF81" w14:textId="3C530EE6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="00432255" w:rsidRPr="006C15DB">
              <w:rPr>
                <w:rFonts w:ascii="Calibri" w:hAnsi="Calibri" w:cs="Calibri"/>
                <w:sz w:val="20"/>
                <w:szCs w:val="20"/>
                <w:lang w:val="en-GB"/>
              </w:rPr>
              <w:t>08</w:t>
            </w:r>
          </w:p>
        </w:tc>
        <w:tc>
          <w:tcPr>
            <w:tcW w:w="1366" w:type="dxa"/>
          </w:tcPr>
          <w:p w14:paraId="05C02D04" w14:textId="596F6897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-0.2</w:t>
            </w:r>
            <w:r w:rsidR="004A55F6" w:rsidRPr="006C15DB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</w:p>
        </w:tc>
      </w:tr>
      <w:tr w:rsidR="002B2555" w:rsidRPr="006C15DB" w14:paraId="35B2EAC0" w14:textId="77777777" w:rsidTr="002B2555">
        <w:tc>
          <w:tcPr>
            <w:tcW w:w="3397" w:type="dxa"/>
          </w:tcPr>
          <w:p w14:paraId="5F21BBE0" w14:textId="31DF1F5F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The ceiling in my room looks nice.</w:t>
            </w:r>
          </w:p>
        </w:tc>
        <w:tc>
          <w:tcPr>
            <w:tcW w:w="1418" w:type="dxa"/>
          </w:tcPr>
          <w:p w14:paraId="2C316335" w14:textId="220C5D4C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0.</w:t>
            </w:r>
            <w:r w:rsidR="00432255" w:rsidRPr="006C15D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6</w:t>
            </w:r>
            <w:r w:rsidR="004A55F6" w:rsidRPr="006C15D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</w:tcPr>
          <w:p w14:paraId="7DB7B221" w14:textId="4F63EA6D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="004A55F6" w:rsidRPr="006C15DB">
              <w:rPr>
                <w:rFonts w:ascii="Calibri" w:hAnsi="Calibri" w:cs="Calibri"/>
                <w:sz w:val="20"/>
                <w:szCs w:val="20"/>
                <w:lang w:val="en-GB"/>
              </w:rPr>
              <w:t>09</w:t>
            </w:r>
          </w:p>
        </w:tc>
        <w:tc>
          <w:tcPr>
            <w:tcW w:w="1418" w:type="dxa"/>
          </w:tcPr>
          <w:p w14:paraId="0B399FF1" w14:textId="47252BD1" w:rsidR="002B2555" w:rsidRPr="006C15DB" w:rsidRDefault="004A55F6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366" w:type="dxa"/>
          </w:tcPr>
          <w:p w14:paraId="3CB98F15" w14:textId="77777777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00</w:t>
            </w:r>
          </w:p>
        </w:tc>
      </w:tr>
      <w:tr w:rsidR="002B2555" w:rsidRPr="006C15DB" w14:paraId="50934FF2" w14:textId="77777777" w:rsidTr="002B2555">
        <w:tc>
          <w:tcPr>
            <w:tcW w:w="3397" w:type="dxa"/>
          </w:tcPr>
          <w:p w14:paraId="2BE4A496" w14:textId="57C35D52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The walls in my room look nice.</w:t>
            </w:r>
          </w:p>
        </w:tc>
        <w:tc>
          <w:tcPr>
            <w:tcW w:w="1418" w:type="dxa"/>
          </w:tcPr>
          <w:p w14:paraId="7D8AEA5A" w14:textId="780ED10E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0.</w:t>
            </w:r>
            <w:r w:rsidR="00B10B27" w:rsidRPr="006C15D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4</w:t>
            </w:r>
            <w:r w:rsidR="004A55F6" w:rsidRPr="006C15D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1417" w:type="dxa"/>
          </w:tcPr>
          <w:p w14:paraId="554D730F" w14:textId="6B770802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1</w:t>
            </w:r>
            <w:r w:rsidR="00B10B27" w:rsidRPr="006C15DB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1418" w:type="dxa"/>
          </w:tcPr>
          <w:p w14:paraId="1743E3BD" w14:textId="507B33BB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="00B10B27" w:rsidRPr="006C15DB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  <w:r w:rsidR="004A55F6" w:rsidRPr="006C15DB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1366" w:type="dxa"/>
          </w:tcPr>
          <w:p w14:paraId="2284829C" w14:textId="77777777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-0.02</w:t>
            </w:r>
          </w:p>
        </w:tc>
      </w:tr>
      <w:tr w:rsidR="002B2555" w:rsidRPr="006C15DB" w14:paraId="25676D89" w14:textId="77777777" w:rsidTr="002B2555">
        <w:tc>
          <w:tcPr>
            <w:tcW w:w="3397" w:type="dxa"/>
          </w:tcPr>
          <w:p w14:paraId="3E6ED660" w14:textId="7CDFFC82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The furniture in my room looks nice.</w:t>
            </w:r>
          </w:p>
        </w:tc>
        <w:tc>
          <w:tcPr>
            <w:tcW w:w="1418" w:type="dxa"/>
          </w:tcPr>
          <w:p w14:paraId="3D22E416" w14:textId="217C6247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0.</w:t>
            </w:r>
            <w:r w:rsidR="00B10B27" w:rsidRPr="006C15D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66</w:t>
            </w:r>
          </w:p>
        </w:tc>
        <w:tc>
          <w:tcPr>
            <w:tcW w:w="1417" w:type="dxa"/>
          </w:tcPr>
          <w:p w14:paraId="7E94F735" w14:textId="3BD3135D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0</w:t>
            </w:r>
            <w:r w:rsidR="00B10B27" w:rsidRPr="006C15DB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</w:tcPr>
          <w:p w14:paraId="33DC9694" w14:textId="2B9A9AE6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="00B10B27" w:rsidRPr="006C15DB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  <w:r w:rsidR="004A55F6" w:rsidRPr="006C15DB"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1366" w:type="dxa"/>
          </w:tcPr>
          <w:p w14:paraId="30897C04" w14:textId="6535214D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2</w:t>
            </w:r>
            <w:r w:rsidR="00B10B27" w:rsidRPr="006C15DB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</w:p>
        </w:tc>
      </w:tr>
      <w:tr w:rsidR="002B2555" w:rsidRPr="006C15DB" w14:paraId="4C62EBDB" w14:textId="77777777" w:rsidTr="002B2555">
        <w:tc>
          <w:tcPr>
            <w:tcW w:w="3397" w:type="dxa"/>
          </w:tcPr>
          <w:p w14:paraId="0BE1F092" w14:textId="37E712BE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My room has high-quality furniture.</w:t>
            </w:r>
          </w:p>
        </w:tc>
        <w:tc>
          <w:tcPr>
            <w:tcW w:w="1418" w:type="dxa"/>
          </w:tcPr>
          <w:p w14:paraId="75D6D5AC" w14:textId="424B6635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0.</w:t>
            </w:r>
            <w:r w:rsidR="00931449" w:rsidRPr="006C15D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4</w:t>
            </w:r>
            <w:r w:rsidR="004A55F6" w:rsidRPr="006C15D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1417" w:type="dxa"/>
          </w:tcPr>
          <w:p w14:paraId="4DD01002" w14:textId="619CD3EC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="00931449" w:rsidRPr="006C15DB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  <w:r w:rsidR="004A55F6" w:rsidRPr="006C15DB"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1418" w:type="dxa"/>
          </w:tcPr>
          <w:p w14:paraId="4203058D" w14:textId="7E2F2E42" w:rsidR="002B2555" w:rsidRPr="006C15DB" w:rsidRDefault="00931449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-0.0</w:t>
            </w:r>
            <w:r w:rsidR="00002F22" w:rsidRPr="006C15DB">
              <w:rPr>
                <w:rFonts w:ascii="Calibri" w:hAnsi="Calibri" w:cs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1366" w:type="dxa"/>
          </w:tcPr>
          <w:p w14:paraId="08F8D07C" w14:textId="730E9B13" w:rsidR="002B2555" w:rsidRPr="006C15DB" w:rsidRDefault="00931449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01</w:t>
            </w:r>
          </w:p>
        </w:tc>
      </w:tr>
      <w:tr w:rsidR="002B2555" w:rsidRPr="006C15DB" w14:paraId="41EEB52E" w14:textId="77777777" w:rsidTr="002B2555">
        <w:tc>
          <w:tcPr>
            <w:tcW w:w="3397" w:type="dxa"/>
          </w:tcPr>
          <w:p w14:paraId="09FEFCFD" w14:textId="36C6E541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The furniture in my room is practical.</w:t>
            </w:r>
          </w:p>
        </w:tc>
        <w:tc>
          <w:tcPr>
            <w:tcW w:w="1418" w:type="dxa"/>
          </w:tcPr>
          <w:p w14:paraId="163C33E1" w14:textId="126026E9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="00CA7D0C" w:rsidRPr="006C15DB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  <w:r w:rsidR="00002F22" w:rsidRPr="006C15DB"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1417" w:type="dxa"/>
          </w:tcPr>
          <w:p w14:paraId="1E9EFA89" w14:textId="0DC167A1" w:rsidR="002B2555" w:rsidRPr="006C15DB" w:rsidRDefault="00002F22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  <w:r w:rsidR="002B2555"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0</w:t>
            </w: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</w:tcPr>
          <w:p w14:paraId="53FE0B4C" w14:textId="5D2582C6" w:rsidR="002B2555" w:rsidRPr="006C15DB" w:rsidRDefault="00CA7D0C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-0</w:t>
            </w:r>
            <w:r w:rsidR="002B2555" w:rsidRPr="006C15DB">
              <w:rPr>
                <w:rFonts w:ascii="Calibri" w:hAnsi="Calibri" w:cs="Calibri"/>
                <w:sz w:val="20"/>
                <w:szCs w:val="20"/>
                <w:lang w:val="en-GB"/>
              </w:rPr>
              <w:t>.0</w:t>
            </w:r>
            <w:r w:rsidR="00002F22" w:rsidRPr="006C15DB"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1366" w:type="dxa"/>
          </w:tcPr>
          <w:p w14:paraId="54043EEC" w14:textId="0316C40B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="00CA7D0C" w:rsidRPr="006C15DB">
              <w:rPr>
                <w:rFonts w:ascii="Calibri" w:hAnsi="Calibri" w:cs="Calibri"/>
                <w:sz w:val="20"/>
                <w:szCs w:val="20"/>
                <w:lang w:val="en-GB"/>
              </w:rPr>
              <w:t>35</w:t>
            </w:r>
          </w:p>
        </w:tc>
      </w:tr>
      <w:tr w:rsidR="002B2555" w:rsidRPr="006C15DB" w14:paraId="5008A465" w14:textId="77777777" w:rsidTr="002B2555">
        <w:tc>
          <w:tcPr>
            <w:tcW w:w="3397" w:type="dxa"/>
          </w:tcPr>
          <w:p w14:paraId="7DA9908E" w14:textId="0755CD7A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I like the materials the furniture in my room is made of.</w:t>
            </w:r>
          </w:p>
        </w:tc>
        <w:tc>
          <w:tcPr>
            <w:tcW w:w="1418" w:type="dxa"/>
          </w:tcPr>
          <w:p w14:paraId="6D1B9889" w14:textId="1B6B92DF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="00CA7D0C" w:rsidRPr="006C15DB">
              <w:rPr>
                <w:rFonts w:ascii="Calibri" w:hAnsi="Calibri" w:cs="Calibri"/>
                <w:sz w:val="20"/>
                <w:szCs w:val="20"/>
                <w:lang w:val="en-GB"/>
              </w:rPr>
              <w:t>37</w:t>
            </w:r>
          </w:p>
        </w:tc>
        <w:tc>
          <w:tcPr>
            <w:tcW w:w="1417" w:type="dxa"/>
          </w:tcPr>
          <w:p w14:paraId="56B7B0D6" w14:textId="08EE2353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="00CA7D0C" w:rsidRPr="006C15DB">
              <w:rPr>
                <w:rFonts w:ascii="Calibri" w:hAnsi="Calibri" w:cs="Calibri"/>
                <w:sz w:val="20"/>
                <w:szCs w:val="20"/>
                <w:lang w:val="en-GB"/>
              </w:rPr>
              <w:t>11</w:t>
            </w:r>
          </w:p>
        </w:tc>
        <w:tc>
          <w:tcPr>
            <w:tcW w:w="1418" w:type="dxa"/>
          </w:tcPr>
          <w:p w14:paraId="6007DF53" w14:textId="1D718DDD" w:rsidR="002B2555" w:rsidRPr="006C15DB" w:rsidRDefault="00CA7D0C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  <w:r w:rsidR="002B2555"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="00313BBE" w:rsidRPr="006C15DB">
              <w:rPr>
                <w:rFonts w:ascii="Calibri" w:hAnsi="Calibri" w:cs="Calibri"/>
                <w:sz w:val="20"/>
                <w:szCs w:val="20"/>
                <w:lang w:val="en-GB"/>
              </w:rPr>
              <w:t>02</w:t>
            </w:r>
          </w:p>
        </w:tc>
        <w:tc>
          <w:tcPr>
            <w:tcW w:w="1366" w:type="dxa"/>
          </w:tcPr>
          <w:p w14:paraId="290F6E56" w14:textId="6E57C989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-0.</w:t>
            </w:r>
            <w:r w:rsidR="00CA7D0C" w:rsidRPr="006C15DB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  <w:r w:rsidR="00313BBE" w:rsidRPr="006C15DB">
              <w:rPr>
                <w:rFonts w:ascii="Calibri" w:hAnsi="Calibri" w:cs="Calibri"/>
                <w:sz w:val="20"/>
                <w:szCs w:val="20"/>
                <w:lang w:val="en-GB"/>
              </w:rPr>
              <w:t>8</w:t>
            </w:r>
          </w:p>
        </w:tc>
      </w:tr>
      <w:tr w:rsidR="002B2555" w:rsidRPr="006C15DB" w14:paraId="1B7FC73A" w14:textId="77777777" w:rsidTr="002B2555">
        <w:tc>
          <w:tcPr>
            <w:tcW w:w="3397" w:type="dxa"/>
          </w:tcPr>
          <w:p w14:paraId="769797A5" w14:textId="01B87327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I like the materials of the window coverings (e.g., curtains, blinds, shutters) in my room are made of.</w:t>
            </w:r>
          </w:p>
        </w:tc>
        <w:tc>
          <w:tcPr>
            <w:tcW w:w="1418" w:type="dxa"/>
          </w:tcPr>
          <w:p w14:paraId="30A196CB" w14:textId="38DB7A77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="00CA7D0C" w:rsidRPr="006C15DB"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  <w:r w:rsidR="00D54D54" w:rsidRPr="006C15DB"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1417" w:type="dxa"/>
          </w:tcPr>
          <w:p w14:paraId="4222BB58" w14:textId="56F5FE12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="00CA7D0C" w:rsidRPr="006C15DB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  <w:r w:rsidR="00D54D54" w:rsidRPr="006C15DB">
              <w:rPr>
                <w:rFonts w:ascii="Calibri" w:hAnsi="Calibri" w:cs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1418" w:type="dxa"/>
          </w:tcPr>
          <w:p w14:paraId="4979F164" w14:textId="3620E663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-0.</w:t>
            </w:r>
            <w:r w:rsidR="00CA7D0C" w:rsidRPr="006C15DB">
              <w:rPr>
                <w:rFonts w:ascii="Calibri" w:hAnsi="Calibri" w:cs="Calibri"/>
                <w:sz w:val="20"/>
                <w:szCs w:val="20"/>
                <w:lang w:val="en-GB"/>
              </w:rPr>
              <w:t>14</w:t>
            </w:r>
          </w:p>
        </w:tc>
        <w:tc>
          <w:tcPr>
            <w:tcW w:w="1366" w:type="dxa"/>
          </w:tcPr>
          <w:p w14:paraId="662E5BAC" w14:textId="27332262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-0.0</w:t>
            </w:r>
            <w:r w:rsidR="00D54D54" w:rsidRPr="006C15DB">
              <w:rPr>
                <w:rFonts w:ascii="Calibri" w:hAnsi="Calibri" w:cs="Calibri"/>
                <w:sz w:val="20"/>
                <w:szCs w:val="20"/>
                <w:lang w:val="en-GB"/>
              </w:rPr>
              <w:t>5</w:t>
            </w:r>
          </w:p>
        </w:tc>
      </w:tr>
      <w:tr w:rsidR="002B2555" w:rsidRPr="006C15DB" w14:paraId="32B908A0" w14:textId="77777777" w:rsidTr="002B2555">
        <w:tc>
          <w:tcPr>
            <w:tcW w:w="3397" w:type="dxa"/>
          </w:tcPr>
          <w:p w14:paraId="100ACB93" w14:textId="1C264AA1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Style w:val="cf01"/>
                <w:rFonts w:ascii="Calibri" w:hAnsi="Calibri" w:cs="Calibri"/>
                <w:sz w:val="20"/>
                <w:szCs w:val="20"/>
              </w:rPr>
              <w:t>My room offers a variety of interesting things to see, hear, smell, or touch.</w:t>
            </w:r>
          </w:p>
        </w:tc>
        <w:tc>
          <w:tcPr>
            <w:tcW w:w="1418" w:type="dxa"/>
          </w:tcPr>
          <w:p w14:paraId="09306F2B" w14:textId="6FBAC8D7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="00B15F68" w:rsidRPr="006C15DB"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  <w:r w:rsidR="00D54D54" w:rsidRPr="006C15DB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</w:tcPr>
          <w:p w14:paraId="222570E8" w14:textId="6BB7C5A2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="00B15F68" w:rsidRPr="006C15DB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D54D54" w:rsidRPr="006C15DB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</w:tcPr>
          <w:p w14:paraId="1169352C" w14:textId="0425B67D" w:rsidR="002B2555" w:rsidRPr="006C15DB" w:rsidRDefault="00B15F68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-0.1</w:t>
            </w:r>
            <w:r w:rsidR="00D54D54" w:rsidRPr="006C15DB"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1366" w:type="dxa"/>
          </w:tcPr>
          <w:p w14:paraId="0C299801" w14:textId="35D69CC6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1</w:t>
            </w:r>
            <w:r w:rsidR="00B15F68" w:rsidRPr="006C15DB">
              <w:rPr>
                <w:rFonts w:ascii="Calibri" w:hAnsi="Calibri" w:cs="Calibri"/>
                <w:sz w:val="20"/>
                <w:szCs w:val="20"/>
                <w:lang w:val="en-GB"/>
              </w:rPr>
              <w:t>5</w:t>
            </w:r>
          </w:p>
        </w:tc>
      </w:tr>
      <w:tr w:rsidR="002B2555" w:rsidRPr="006C15DB" w14:paraId="7AB7C3A5" w14:textId="77777777" w:rsidTr="002B2555">
        <w:tc>
          <w:tcPr>
            <w:tcW w:w="3397" w:type="dxa"/>
          </w:tcPr>
          <w:p w14:paraId="7F8CA6AE" w14:textId="0409C375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The view from my room window is nice.</w:t>
            </w:r>
          </w:p>
        </w:tc>
        <w:tc>
          <w:tcPr>
            <w:tcW w:w="1418" w:type="dxa"/>
          </w:tcPr>
          <w:p w14:paraId="51E36921" w14:textId="054916B9" w:rsidR="002B2555" w:rsidRPr="006C15DB" w:rsidRDefault="00B15F68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  <w:r w:rsidR="002B2555"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0</w:t>
            </w: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1417" w:type="dxa"/>
          </w:tcPr>
          <w:p w14:paraId="1C450403" w14:textId="5FF972EC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0.7</w:t>
            </w:r>
            <w:r w:rsidR="00B15F68" w:rsidRPr="006C15D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1418" w:type="dxa"/>
          </w:tcPr>
          <w:p w14:paraId="1EB7A595" w14:textId="7FBABF04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-0.0</w:t>
            </w:r>
            <w:r w:rsidR="00B15F68" w:rsidRPr="006C15DB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1366" w:type="dxa"/>
          </w:tcPr>
          <w:p w14:paraId="06580B57" w14:textId="3A3F0340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0</w:t>
            </w:r>
            <w:r w:rsidR="00D54D54" w:rsidRPr="006C15DB"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</w:p>
        </w:tc>
      </w:tr>
      <w:tr w:rsidR="002B2555" w:rsidRPr="006C15DB" w14:paraId="7C9B6D77" w14:textId="77777777" w:rsidTr="002B2555">
        <w:tc>
          <w:tcPr>
            <w:tcW w:w="3397" w:type="dxa"/>
          </w:tcPr>
          <w:p w14:paraId="76D9963C" w14:textId="059C1621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Through my window, I can see activities of people or animals.</w:t>
            </w:r>
          </w:p>
        </w:tc>
        <w:tc>
          <w:tcPr>
            <w:tcW w:w="1418" w:type="dxa"/>
          </w:tcPr>
          <w:p w14:paraId="14658166" w14:textId="1E6C7F66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0</w:t>
            </w:r>
            <w:r w:rsidR="00B15F68" w:rsidRPr="006C15DB"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1417" w:type="dxa"/>
          </w:tcPr>
          <w:p w14:paraId="1521D470" w14:textId="43603B07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0.5</w:t>
            </w:r>
            <w:r w:rsidR="00D54D54" w:rsidRPr="006C15D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1418" w:type="dxa"/>
          </w:tcPr>
          <w:p w14:paraId="4DDF90DF" w14:textId="5DC5669D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="00B15F68" w:rsidRPr="006C15DB">
              <w:rPr>
                <w:rFonts w:ascii="Calibri" w:hAnsi="Calibri" w:cs="Calibri"/>
                <w:sz w:val="20"/>
                <w:szCs w:val="20"/>
                <w:lang w:val="en-GB"/>
              </w:rPr>
              <w:t>13</w:t>
            </w:r>
          </w:p>
        </w:tc>
        <w:tc>
          <w:tcPr>
            <w:tcW w:w="1366" w:type="dxa"/>
          </w:tcPr>
          <w:p w14:paraId="14C5A018" w14:textId="78FE8486" w:rsidR="002B2555" w:rsidRPr="006C15DB" w:rsidRDefault="00D54D54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  <w:r w:rsidR="002B2555"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0</w:t>
            </w: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</w:p>
        </w:tc>
      </w:tr>
      <w:tr w:rsidR="002B2555" w:rsidRPr="006C15DB" w14:paraId="517A6D16" w14:textId="77777777" w:rsidTr="002B2555">
        <w:tc>
          <w:tcPr>
            <w:tcW w:w="3397" w:type="dxa"/>
          </w:tcPr>
          <w:p w14:paraId="71C369A2" w14:textId="5009B36C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lastRenderedPageBreak/>
              <w:t>In my room, I can often hear sounds of nature, such as birds, water, or wind.</w:t>
            </w:r>
          </w:p>
        </w:tc>
        <w:tc>
          <w:tcPr>
            <w:tcW w:w="1418" w:type="dxa"/>
          </w:tcPr>
          <w:p w14:paraId="70B87258" w14:textId="4412853A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="001516D2" w:rsidRPr="006C15DB">
              <w:rPr>
                <w:rFonts w:ascii="Calibri" w:hAnsi="Calibri" w:cs="Calibri"/>
                <w:sz w:val="20"/>
                <w:szCs w:val="20"/>
                <w:lang w:val="en-GB"/>
              </w:rPr>
              <w:t>09</w:t>
            </w:r>
          </w:p>
        </w:tc>
        <w:tc>
          <w:tcPr>
            <w:tcW w:w="1417" w:type="dxa"/>
          </w:tcPr>
          <w:p w14:paraId="6F079BF7" w14:textId="158DD073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3</w:t>
            </w:r>
            <w:r w:rsidR="001516D2" w:rsidRPr="006C15DB">
              <w:rPr>
                <w:rFonts w:ascii="Calibri" w:hAnsi="Calibri" w:cs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1418" w:type="dxa"/>
          </w:tcPr>
          <w:p w14:paraId="11F758A1" w14:textId="7C827F1A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-0.</w:t>
            </w:r>
            <w:r w:rsidR="00083518" w:rsidRPr="006C15DB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  <w:r w:rsidR="001516D2" w:rsidRPr="006C15DB">
              <w:rPr>
                <w:rFonts w:ascii="Calibri" w:hAnsi="Calibri" w:cs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1366" w:type="dxa"/>
          </w:tcPr>
          <w:p w14:paraId="590FE2BE" w14:textId="3552F28B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0</w:t>
            </w:r>
            <w:r w:rsidR="001516D2" w:rsidRPr="006C15DB">
              <w:rPr>
                <w:rFonts w:ascii="Calibri" w:hAnsi="Calibri" w:cs="Calibri"/>
                <w:sz w:val="20"/>
                <w:szCs w:val="20"/>
                <w:lang w:val="en-GB"/>
              </w:rPr>
              <w:t>5</w:t>
            </w:r>
          </w:p>
        </w:tc>
      </w:tr>
      <w:tr w:rsidR="002B2555" w:rsidRPr="006C15DB" w14:paraId="354A7A4B" w14:textId="77777777" w:rsidTr="002B2555">
        <w:tc>
          <w:tcPr>
            <w:tcW w:w="3397" w:type="dxa"/>
          </w:tcPr>
          <w:p w14:paraId="60B7CB91" w14:textId="1F35225C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 xml:space="preserve">When I am in my room, I am usually not bothered by sounds coming from outside of my room. </w:t>
            </w:r>
          </w:p>
        </w:tc>
        <w:tc>
          <w:tcPr>
            <w:tcW w:w="1418" w:type="dxa"/>
          </w:tcPr>
          <w:p w14:paraId="06096D12" w14:textId="4A2FA021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="00083518" w:rsidRPr="006C15DB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  <w:r w:rsidR="001516D2" w:rsidRPr="006C15DB">
              <w:rPr>
                <w:rFonts w:ascii="Calibri" w:hAnsi="Calibri" w:cs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1417" w:type="dxa"/>
          </w:tcPr>
          <w:p w14:paraId="32A9F487" w14:textId="201EDF77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3</w:t>
            </w:r>
            <w:r w:rsidR="00083518" w:rsidRPr="006C15DB"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1418" w:type="dxa"/>
          </w:tcPr>
          <w:p w14:paraId="3D16A03B" w14:textId="6600FA5E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="002B5DF6" w:rsidRPr="006C15DB">
              <w:rPr>
                <w:rFonts w:ascii="Calibri" w:hAnsi="Calibri" w:cs="Calibri"/>
                <w:sz w:val="20"/>
                <w:szCs w:val="20"/>
                <w:lang w:val="en-GB"/>
              </w:rPr>
              <w:t>24</w:t>
            </w:r>
          </w:p>
        </w:tc>
        <w:tc>
          <w:tcPr>
            <w:tcW w:w="1366" w:type="dxa"/>
          </w:tcPr>
          <w:p w14:paraId="280DD253" w14:textId="4E91C549" w:rsidR="002B2555" w:rsidRPr="006C15DB" w:rsidRDefault="00083518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  <w:r w:rsidR="002B2555"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0</w:t>
            </w: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</w:p>
        </w:tc>
      </w:tr>
      <w:tr w:rsidR="002B2555" w:rsidRPr="006C15DB" w14:paraId="5A826712" w14:textId="77777777" w:rsidTr="002B2555">
        <w:tc>
          <w:tcPr>
            <w:tcW w:w="3397" w:type="dxa"/>
          </w:tcPr>
          <w:p w14:paraId="0542554F" w14:textId="5473DB05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In my room, I am generally not bothered by smells.</w:t>
            </w:r>
          </w:p>
        </w:tc>
        <w:tc>
          <w:tcPr>
            <w:tcW w:w="1418" w:type="dxa"/>
          </w:tcPr>
          <w:p w14:paraId="5CCF64CE" w14:textId="494A52E4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="005048E7" w:rsidRPr="006C15DB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  <w:r w:rsidR="001516D2" w:rsidRPr="006C15DB">
              <w:rPr>
                <w:rFonts w:ascii="Calibri" w:hAnsi="Calibri" w:cs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1417" w:type="dxa"/>
          </w:tcPr>
          <w:p w14:paraId="1B5B1A04" w14:textId="435AD8B5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="005048E7" w:rsidRPr="006C15DB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1516D2" w:rsidRPr="006C15DB"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1418" w:type="dxa"/>
          </w:tcPr>
          <w:p w14:paraId="1101C381" w14:textId="0F387677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-0.</w:t>
            </w:r>
            <w:r w:rsidR="005048E7" w:rsidRPr="006C15DB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1516D2" w:rsidRPr="006C15DB">
              <w:rPr>
                <w:rFonts w:ascii="Calibri" w:hAnsi="Calibri" w:cs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1366" w:type="dxa"/>
          </w:tcPr>
          <w:p w14:paraId="0BB5DA3F" w14:textId="04257D7D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3</w:t>
            </w:r>
            <w:r w:rsidR="001516D2" w:rsidRPr="006C15DB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</w:p>
        </w:tc>
      </w:tr>
      <w:tr w:rsidR="002B2555" w:rsidRPr="006C15DB" w14:paraId="0863D3D1" w14:textId="77777777" w:rsidTr="002B2555">
        <w:tc>
          <w:tcPr>
            <w:tcW w:w="3397" w:type="dxa"/>
          </w:tcPr>
          <w:p w14:paraId="57B9029E" w14:textId="7BA6201C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 xml:space="preserve">Most of the time the amount of light in the room allows me to do what I want. </w:t>
            </w:r>
          </w:p>
        </w:tc>
        <w:tc>
          <w:tcPr>
            <w:tcW w:w="1418" w:type="dxa"/>
          </w:tcPr>
          <w:p w14:paraId="6FA64282" w14:textId="2D4BD81D" w:rsidR="002B2555" w:rsidRPr="006C15DB" w:rsidRDefault="005048E7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0</w:t>
            </w:r>
            <w:r w:rsidR="001516D2" w:rsidRPr="006C15DB"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1417" w:type="dxa"/>
          </w:tcPr>
          <w:p w14:paraId="585270A2" w14:textId="77777777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0.70</w:t>
            </w:r>
          </w:p>
        </w:tc>
        <w:tc>
          <w:tcPr>
            <w:tcW w:w="1418" w:type="dxa"/>
          </w:tcPr>
          <w:p w14:paraId="6DB7D6FB" w14:textId="51AE90BF" w:rsidR="002B2555" w:rsidRPr="006C15DB" w:rsidRDefault="005048E7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  <w:r w:rsidR="002B2555"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1</w:t>
            </w:r>
          </w:p>
        </w:tc>
        <w:tc>
          <w:tcPr>
            <w:tcW w:w="1366" w:type="dxa"/>
          </w:tcPr>
          <w:p w14:paraId="40BF5D1C" w14:textId="77777777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04</w:t>
            </w:r>
          </w:p>
        </w:tc>
      </w:tr>
      <w:tr w:rsidR="002B2555" w:rsidRPr="006C15DB" w14:paraId="7B349344" w14:textId="77777777" w:rsidTr="002B2555">
        <w:tc>
          <w:tcPr>
            <w:tcW w:w="3397" w:type="dxa"/>
          </w:tcPr>
          <w:p w14:paraId="78C1A7D4" w14:textId="2F2AD573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 xml:space="preserve">Most of the time the light in my room is pleasant. </w:t>
            </w:r>
          </w:p>
        </w:tc>
        <w:tc>
          <w:tcPr>
            <w:tcW w:w="1418" w:type="dxa"/>
          </w:tcPr>
          <w:p w14:paraId="385064FB" w14:textId="30F3E2C7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0</w:t>
            </w:r>
            <w:r w:rsidR="001516D2" w:rsidRPr="006C15DB">
              <w:rPr>
                <w:rFonts w:ascii="Calibri" w:hAnsi="Calibri" w:cs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1417" w:type="dxa"/>
          </w:tcPr>
          <w:p w14:paraId="7F3EB97C" w14:textId="174FBBA5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0.</w:t>
            </w:r>
            <w:r w:rsidR="005048E7" w:rsidRPr="006C15D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4</w:t>
            </w:r>
            <w:r w:rsidR="001516D2" w:rsidRPr="006C15D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1418" w:type="dxa"/>
          </w:tcPr>
          <w:p w14:paraId="245ED51E" w14:textId="68DE6A20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0</w:t>
            </w:r>
            <w:r w:rsidR="001516D2" w:rsidRPr="006C15DB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366" w:type="dxa"/>
          </w:tcPr>
          <w:p w14:paraId="6522982B" w14:textId="379A4EE1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1</w:t>
            </w:r>
            <w:r w:rsidR="001516D2" w:rsidRPr="006C15DB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</w:p>
        </w:tc>
      </w:tr>
      <w:tr w:rsidR="002B2555" w:rsidRPr="006C15DB" w14:paraId="2BCCF6E1" w14:textId="77777777" w:rsidTr="002B2555">
        <w:tc>
          <w:tcPr>
            <w:tcW w:w="3397" w:type="dxa"/>
          </w:tcPr>
          <w:p w14:paraId="2B029C41" w14:textId="194B593F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I have the possibility to customize my room according to my preferences.</w:t>
            </w:r>
          </w:p>
        </w:tc>
        <w:tc>
          <w:tcPr>
            <w:tcW w:w="1418" w:type="dxa"/>
          </w:tcPr>
          <w:p w14:paraId="1E312988" w14:textId="35D0CDE1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-0.</w:t>
            </w:r>
            <w:r w:rsidR="00E47A9E" w:rsidRPr="006C15DB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  <w:r w:rsidR="00A11A8D" w:rsidRPr="006C15DB">
              <w:rPr>
                <w:rFonts w:ascii="Calibri" w:hAnsi="Calibri" w:cs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1417" w:type="dxa"/>
          </w:tcPr>
          <w:p w14:paraId="5F12F78F" w14:textId="2676F6CC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="00E47A9E" w:rsidRPr="006C15DB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</w:tcPr>
          <w:p w14:paraId="75B008C8" w14:textId="3CE6C394" w:rsidR="002B2555" w:rsidRPr="006C15DB" w:rsidRDefault="00E47A9E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  <w:r w:rsidR="002B2555"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="00A11A8D" w:rsidRPr="006C15DB">
              <w:rPr>
                <w:rFonts w:ascii="Calibri" w:hAnsi="Calibri" w:cs="Calibri"/>
                <w:sz w:val="20"/>
                <w:szCs w:val="20"/>
                <w:lang w:val="en-GB"/>
              </w:rPr>
              <w:t>09</w:t>
            </w:r>
          </w:p>
        </w:tc>
        <w:tc>
          <w:tcPr>
            <w:tcW w:w="1366" w:type="dxa"/>
          </w:tcPr>
          <w:p w14:paraId="7D4DC6B5" w14:textId="7BE9EBF0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0.4</w:t>
            </w:r>
            <w:r w:rsidR="00E47A9E" w:rsidRPr="006C15D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1</w:t>
            </w:r>
          </w:p>
        </w:tc>
      </w:tr>
      <w:tr w:rsidR="002B2555" w:rsidRPr="006C15DB" w14:paraId="448128E9" w14:textId="77777777" w:rsidTr="002B2555">
        <w:tc>
          <w:tcPr>
            <w:tcW w:w="3397" w:type="dxa"/>
          </w:tcPr>
          <w:p w14:paraId="7127E995" w14:textId="7AAB8FC3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In my room, there is enough space to move around comfortably.</w:t>
            </w:r>
          </w:p>
        </w:tc>
        <w:tc>
          <w:tcPr>
            <w:tcW w:w="1418" w:type="dxa"/>
          </w:tcPr>
          <w:p w14:paraId="2338DCC9" w14:textId="580D5AF6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0</w:t>
            </w:r>
            <w:r w:rsidR="00A11A8D" w:rsidRPr="006C15DB">
              <w:rPr>
                <w:rFonts w:ascii="Calibri" w:hAnsi="Calibri" w:cs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1417" w:type="dxa"/>
          </w:tcPr>
          <w:p w14:paraId="577AD4F9" w14:textId="1367641D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1</w:t>
            </w:r>
            <w:r w:rsidR="00E47A9E" w:rsidRPr="006C15DB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1418" w:type="dxa"/>
          </w:tcPr>
          <w:p w14:paraId="1E493903" w14:textId="278927ED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="00A11A8D" w:rsidRPr="006C15DB">
              <w:rPr>
                <w:rFonts w:ascii="Calibri" w:hAnsi="Calibri" w:cs="Calibri"/>
                <w:sz w:val="20"/>
                <w:szCs w:val="20"/>
                <w:lang w:val="en-GB"/>
              </w:rPr>
              <w:t>09</w:t>
            </w:r>
          </w:p>
        </w:tc>
        <w:tc>
          <w:tcPr>
            <w:tcW w:w="1366" w:type="dxa"/>
          </w:tcPr>
          <w:p w14:paraId="7A1CF8C9" w14:textId="53CD63D9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0.5</w:t>
            </w:r>
            <w:r w:rsidR="00A11A8D" w:rsidRPr="006C15D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8</w:t>
            </w:r>
          </w:p>
        </w:tc>
      </w:tr>
      <w:tr w:rsidR="002B2555" w:rsidRPr="006C15DB" w14:paraId="21715F63" w14:textId="77777777" w:rsidTr="002B2555">
        <w:tc>
          <w:tcPr>
            <w:tcW w:w="3397" w:type="dxa"/>
          </w:tcPr>
          <w:p w14:paraId="2A0B5015" w14:textId="22B72FCA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My room enables enough privacy.</w:t>
            </w:r>
          </w:p>
        </w:tc>
        <w:tc>
          <w:tcPr>
            <w:tcW w:w="1418" w:type="dxa"/>
          </w:tcPr>
          <w:p w14:paraId="0F0BFC84" w14:textId="097C5C61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-0.</w:t>
            </w:r>
            <w:r w:rsidR="00E47A9E" w:rsidRPr="006C15DB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A11A8D" w:rsidRPr="006C15DB"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1417" w:type="dxa"/>
          </w:tcPr>
          <w:p w14:paraId="59E300FC" w14:textId="02F0BDA0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0</w:t>
            </w:r>
            <w:r w:rsidR="00A11A8D" w:rsidRPr="006C15DB">
              <w:rPr>
                <w:rFonts w:ascii="Calibri" w:hAnsi="Calibri" w:cs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1418" w:type="dxa"/>
          </w:tcPr>
          <w:p w14:paraId="74A9A3C0" w14:textId="23AFFEC0" w:rsidR="002B2555" w:rsidRPr="006C15DB" w:rsidRDefault="00250094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366" w:type="dxa"/>
          </w:tcPr>
          <w:p w14:paraId="2AFC05A5" w14:textId="31CCDD7F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0.7</w:t>
            </w:r>
            <w:r w:rsidR="00A11A8D" w:rsidRPr="006C15D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8</w:t>
            </w:r>
          </w:p>
        </w:tc>
      </w:tr>
      <w:tr w:rsidR="002B2555" w:rsidRPr="006C15DB" w14:paraId="2FDA54CF" w14:textId="77777777" w:rsidTr="002B2555">
        <w:tc>
          <w:tcPr>
            <w:tcW w:w="3397" w:type="dxa"/>
          </w:tcPr>
          <w:p w14:paraId="156527A4" w14:textId="68B12D46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My room evokes a homelike feeling.</w:t>
            </w:r>
          </w:p>
        </w:tc>
        <w:tc>
          <w:tcPr>
            <w:tcW w:w="1418" w:type="dxa"/>
          </w:tcPr>
          <w:p w14:paraId="64AE8DC7" w14:textId="1B5A317F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="00250094" w:rsidRPr="006C15DB"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  <w:r w:rsidR="004C04E0" w:rsidRPr="006C15DB">
              <w:rPr>
                <w:rFonts w:ascii="Calibri" w:hAnsi="Calibri" w:cs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1417" w:type="dxa"/>
          </w:tcPr>
          <w:p w14:paraId="1781E4E9" w14:textId="6E299F3D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-0.1</w:t>
            </w:r>
            <w:r w:rsidR="004C04E0" w:rsidRPr="006C15DB"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1418" w:type="dxa"/>
          </w:tcPr>
          <w:p w14:paraId="6D377B69" w14:textId="1380A420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0</w:t>
            </w:r>
            <w:r w:rsidR="009F6F0D" w:rsidRPr="006C15DB"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1366" w:type="dxa"/>
          </w:tcPr>
          <w:p w14:paraId="048650E7" w14:textId="49252BE7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="009F6F0D" w:rsidRPr="006C15DB">
              <w:rPr>
                <w:rFonts w:ascii="Calibri" w:hAnsi="Calibri" w:cs="Calibri"/>
                <w:sz w:val="20"/>
                <w:szCs w:val="20"/>
                <w:lang w:val="en-GB"/>
              </w:rPr>
              <w:t>39</w:t>
            </w:r>
          </w:p>
        </w:tc>
      </w:tr>
      <w:tr w:rsidR="002B2555" w:rsidRPr="006C15DB" w14:paraId="1723812A" w14:textId="77777777" w:rsidTr="002B2555">
        <w:tc>
          <w:tcPr>
            <w:tcW w:w="3397" w:type="dxa"/>
          </w:tcPr>
          <w:p w14:paraId="65F44717" w14:textId="7022CEE9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My room is decorated nicely (e.g., with plants or images).</w:t>
            </w:r>
          </w:p>
        </w:tc>
        <w:tc>
          <w:tcPr>
            <w:tcW w:w="1418" w:type="dxa"/>
          </w:tcPr>
          <w:p w14:paraId="6758188B" w14:textId="32121350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2</w:t>
            </w:r>
            <w:r w:rsidR="009F6F0D" w:rsidRPr="006C15DB"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1417" w:type="dxa"/>
          </w:tcPr>
          <w:p w14:paraId="39B26882" w14:textId="7A7BA818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0</w:t>
            </w:r>
            <w:r w:rsidR="004C04E0" w:rsidRPr="006C15DB">
              <w:rPr>
                <w:rFonts w:ascii="Calibri" w:hAnsi="Calibri" w:cs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1418" w:type="dxa"/>
          </w:tcPr>
          <w:p w14:paraId="0C601F2B" w14:textId="74EC9E39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0</w:t>
            </w:r>
            <w:r w:rsidR="009F6F0D" w:rsidRPr="006C15DB"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1366" w:type="dxa"/>
          </w:tcPr>
          <w:p w14:paraId="5E98633A" w14:textId="347ED423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="004C04E0" w:rsidRPr="006C15DB">
              <w:rPr>
                <w:rFonts w:ascii="Calibri" w:hAnsi="Calibri" w:cs="Calibri"/>
                <w:sz w:val="20"/>
                <w:szCs w:val="20"/>
                <w:lang w:val="en-GB"/>
              </w:rPr>
              <w:t>39</w:t>
            </w:r>
          </w:p>
        </w:tc>
      </w:tr>
      <w:tr w:rsidR="002B2555" w:rsidRPr="006C15DB" w14:paraId="23158675" w14:textId="77777777" w:rsidTr="002B2555">
        <w:tc>
          <w:tcPr>
            <w:tcW w:w="3397" w:type="dxa"/>
          </w:tcPr>
          <w:p w14:paraId="481EDA9C" w14:textId="0268C3D9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My room is relaxing most of the time.</w:t>
            </w:r>
          </w:p>
        </w:tc>
        <w:tc>
          <w:tcPr>
            <w:tcW w:w="1418" w:type="dxa"/>
          </w:tcPr>
          <w:p w14:paraId="62B56EE8" w14:textId="009D1E0E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0.</w:t>
            </w:r>
            <w:r w:rsidR="009F6F0D" w:rsidRPr="006C15D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51</w:t>
            </w:r>
          </w:p>
        </w:tc>
        <w:tc>
          <w:tcPr>
            <w:tcW w:w="1417" w:type="dxa"/>
          </w:tcPr>
          <w:p w14:paraId="656CAB1F" w14:textId="2696C2AC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-0.</w:t>
            </w:r>
            <w:r w:rsidR="009F6F0D" w:rsidRPr="006C15DB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2A4DB1" w:rsidRPr="006C15DB"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1418" w:type="dxa"/>
          </w:tcPr>
          <w:p w14:paraId="14EDB33C" w14:textId="00B7142F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0</w:t>
            </w:r>
            <w:r w:rsidR="009F6F0D" w:rsidRPr="006C15DB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</w:p>
        </w:tc>
        <w:tc>
          <w:tcPr>
            <w:tcW w:w="1366" w:type="dxa"/>
          </w:tcPr>
          <w:p w14:paraId="7E01B8A5" w14:textId="061FD029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="00CB446A" w:rsidRPr="006C15DB">
              <w:rPr>
                <w:rFonts w:ascii="Calibri" w:hAnsi="Calibri" w:cs="Calibri"/>
                <w:sz w:val="20"/>
                <w:szCs w:val="20"/>
                <w:lang w:val="en-GB"/>
              </w:rPr>
              <w:t>39</w:t>
            </w:r>
          </w:p>
        </w:tc>
      </w:tr>
      <w:tr w:rsidR="002B2555" w:rsidRPr="006C15DB" w14:paraId="50A688AB" w14:textId="77777777" w:rsidTr="002B2555">
        <w:tc>
          <w:tcPr>
            <w:tcW w:w="3397" w:type="dxa"/>
          </w:tcPr>
          <w:p w14:paraId="0BD3FB5E" w14:textId="082E1169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In the warmer period of the year, the humidity level in my room is suitable most of the time.</w:t>
            </w:r>
          </w:p>
        </w:tc>
        <w:tc>
          <w:tcPr>
            <w:tcW w:w="1418" w:type="dxa"/>
          </w:tcPr>
          <w:p w14:paraId="5E5EF5DA" w14:textId="0D817051" w:rsidR="002B2555" w:rsidRPr="006C15DB" w:rsidRDefault="009F6F0D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0</w:t>
            </w:r>
            <w:r w:rsidR="002A4DB1" w:rsidRPr="006C15DB"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1417" w:type="dxa"/>
          </w:tcPr>
          <w:p w14:paraId="7C0A8894" w14:textId="39BE887A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1</w:t>
            </w:r>
            <w:r w:rsidR="009F6F0D" w:rsidRPr="006C15DB">
              <w:rPr>
                <w:rFonts w:ascii="Calibri" w:hAnsi="Calibri" w:cs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1418" w:type="dxa"/>
          </w:tcPr>
          <w:p w14:paraId="3B26948B" w14:textId="5D867ADF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0.6</w:t>
            </w:r>
            <w:r w:rsidR="002A4DB1" w:rsidRPr="006C15D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366" w:type="dxa"/>
          </w:tcPr>
          <w:p w14:paraId="521D7F39" w14:textId="0B24B2F4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-0.0</w:t>
            </w:r>
            <w:r w:rsidR="009F6F0D" w:rsidRPr="006C15DB">
              <w:rPr>
                <w:rFonts w:ascii="Calibri" w:hAnsi="Calibri" w:cs="Calibri"/>
                <w:sz w:val="20"/>
                <w:szCs w:val="20"/>
                <w:lang w:val="en-GB"/>
              </w:rPr>
              <w:t>6</w:t>
            </w:r>
          </w:p>
        </w:tc>
      </w:tr>
      <w:tr w:rsidR="002B2555" w:rsidRPr="006C15DB" w14:paraId="7A7490FE" w14:textId="77777777" w:rsidTr="002B2555">
        <w:tc>
          <w:tcPr>
            <w:tcW w:w="3397" w:type="dxa"/>
          </w:tcPr>
          <w:p w14:paraId="1FD5F598" w14:textId="6A5E97C0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In the warmer period of the year, the temperature in my room is suitable most of the time.</w:t>
            </w:r>
          </w:p>
        </w:tc>
        <w:tc>
          <w:tcPr>
            <w:tcW w:w="1418" w:type="dxa"/>
          </w:tcPr>
          <w:p w14:paraId="6E3B8A27" w14:textId="19F1EA5F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0</w:t>
            </w:r>
            <w:r w:rsidR="002A4DB1" w:rsidRPr="006C15DB">
              <w:rPr>
                <w:rFonts w:ascii="Calibri" w:hAnsi="Calibri" w:cs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1417" w:type="dxa"/>
          </w:tcPr>
          <w:p w14:paraId="7D2FF45F" w14:textId="70B90D09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2</w:t>
            </w:r>
            <w:r w:rsidR="002A4DB1" w:rsidRPr="006C15DB">
              <w:rPr>
                <w:rFonts w:ascii="Calibri" w:hAnsi="Calibri" w:cs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1418" w:type="dxa"/>
          </w:tcPr>
          <w:p w14:paraId="33BEEA9B" w14:textId="0635F9E6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0.4</w:t>
            </w:r>
            <w:r w:rsidR="00DE0E6F" w:rsidRPr="006C15D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0</w:t>
            </w:r>
          </w:p>
        </w:tc>
        <w:tc>
          <w:tcPr>
            <w:tcW w:w="1366" w:type="dxa"/>
          </w:tcPr>
          <w:p w14:paraId="3E3B0D28" w14:textId="5FC0A81F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0</w:t>
            </w:r>
            <w:r w:rsidR="002A4DB1" w:rsidRPr="006C15DB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</w:p>
        </w:tc>
      </w:tr>
      <w:tr w:rsidR="002B2555" w:rsidRPr="006C15DB" w14:paraId="30E68C9F" w14:textId="77777777" w:rsidTr="002B2555">
        <w:tc>
          <w:tcPr>
            <w:tcW w:w="3397" w:type="dxa"/>
          </w:tcPr>
          <w:p w14:paraId="64EB5BD4" w14:textId="49F090D5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In the warmer period of the year, the air in my room is fresh most of the time.</w:t>
            </w:r>
          </w:p>
        </w:tc>
        <w:tc>
          <w:tcPr>
            <w:tcW w:w="1418" w:type="dxa"/>
          </w:tcPr>
          <w:p w14:paraId="342EC216" w14:textId="4DE4C759" w:rsidR="002B2555" w:rsidRPr="006C15DB" w:rsidRDefault="00E50AB1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1417" w:type="dxa"/>
          </w:tcPr>
          <w:p w14:paraId="00D89951" w14:textId="5CC071BB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-0.0</w:t>
            </w:r>
            <w:r w:rsidR="00E50AB1" w:rsidRPr="006C15DB"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1418" w:type="dxa"/>
          </w:tcPr>
          <w:p w14:paraId="107E6B4E" w14:textId="5DD7E8F3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0.</w:t>
            </w:r>
            <w:r w:rsidR="00E50AB1" w:rsidRPr="006C15D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8</w:t>
            </w:r>
            <w:r w:rsidR="002A4DB1" w:rsidRPr="006C15D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1366" w:type="dxa"/>
          </w:tcPr>
          <w:p w14:paraId="5CE74FA0" w14:textId="3F10A033" w:rsidR="002B2555" w:rsidRPr="006C15DB" w:rsidRDefault="00E50AB1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  <w:r w:rsidR="002B2555"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1</w:t>
            </w:r>
          </w:p>
        </w:tc>
      </w:tr>
      <w:tr w:rsidR="002B2555" w:rsidRPr="006C15DB" w14:paraId="7FB08742" w14:textId="77777777" w:rsidTr="002B2555">
        <w:tc>
          <w:tcPr>
            <w:tcW w:w="3397" w:type="dxa"/>
          </w:tcPr>
          <w:p w14:paraId="17AD89AE" w14:textId="2CF1221B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In the cooler period of the year, the humidity level in my room is suitable most of the time.</w:t>
            </w:r>
          </w:p>
        </w:tc>
        <w:tc>
          <w:tcPr>
            <w:tcW w:w="1418" w:type="dxa"/>
          </w:tcPr>
          <w:p w14:paraId="77878A7C" w14:textId="7BDE89E8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="00236012" w:rsidRPr="006C15DB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  <w:r w:rsidR="00A074F9" w:rsidRPr="006C15DB">
              <w:rPr>
                <w:rFonts w:ascii="Calibri" w:hAnsi="Calibri" w:cs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1417" w:type="dxa"/>
          </w:tcPr>
          <w:p w14:paraId="25D8B2AE" w14:textId="235D9121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-0.</w:t>
            </w:r>
            <w:r w:rsidR="00236012" w:rsidRPr="006C15DB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  <w:r w:rsidR="00A074F9" w:rsidRPr="006C15DB"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1418" w:type="dxa"/>
          </w:tcPr>
          <w:p w14:paraId="054B8BF7" w14:textId="57955E9A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0.</w:t>
            </w:r>
            <w:r w:rsidR="00236012" w:rsidRPr="006C15D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4</w:t>
            </w:r>
            <w:r w:rsidR="00A074F9" w:rsidRPr="006C15D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366" w:type="dxa"/>
          </w:tcPr>
          <w:p w14:paraId="3E453289" w14:textId="185B1BF4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="00236012" w:rsidRPr="006C15DB">
              <w:rPr>
                <w:rFonts w:ascii="Calibri" w:hAnsi="Calibri" w:cs="Calibri"/>
                <w:sz w:val="20"/>
                <w:szCs w:val="20"/>
                <w:lang w:val="en-GB"/>
              </w:rPr>
              <w:t>10</w:t>
            </w:r>
          </w:p>
        </w:tc>
      </w:tr>
      <w:tr w:rsidR="002B2555" w:rsidRPr="006C15DB" w14:paraId="0AD7E186" w14:textId="77777777" w:rsidTr="002B2555">
        <w:tc>
          <w:tcPr>
            <w:tcW w:w="3397" w:type="dxa"/>
          </w:tcPr>
          <w:p w14:paraId="3241F8D9" w14:textId="39B640C6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In the cooler period of the year, the temperature in my room is suitable most of the time.</w:t>
            </w:r>
          </w:p>
        </w:tc>
        <w:tc>
          <w:tcPr>
            <w:tcW w:w="1418" w:type="dxa"/>
          </w:tcPr>
          <w:p w14:paraId="27F458B4" w14:textId="7A4C2997" w:rsidR="002B2555" w:rsidRPr="006C15DB" w:rsidRDefault="00236012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417" w:type="dxa"/>
          </w:tcPr>
          <w:p w14:paraId="63FBA9E2" w14:textId="56E490C5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  <w:r w:rsidR="00176150" w:rsidRPr="006C15DB">
              <w:rPr>
                <w:rFonts w:ascii="Calibri" w:hAnsi="Calibri" w:cs="Calibri"/>
                <w:sz w:val="20"/>
                <w:szCs w:val="20"/>
                <w:lang w:val="en-GB"/>
              </w:rPr>
              <w:t>.</w:t>
            </w: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  <w:r w:rsidR="00A074F9" w:rsidRPr="006C15DB">
              <w:rPr>
                <w:rFonts w:ascii="Calibri" w:hAnsi="Calibri" w:cs="Calibri"/>
                <w:sz w:val="20"/>
                <w:szCs w:val="20"/>
                <w:lang w:val="en-GB"/>
              </w:rPr>
              <w:t>7</w:t>
            </w:r>
          </w:p>
        </w:tc>
        <w:tc>
          <w:tcPr>
            <w:tcW w:w="1418" w:type="dxa"/>
          </w:tcPr>
          <w:p w14:paraId="48B141A8" w14:textId="1992CCC8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="00236012" w:rsidRPr="006C15DB">
              <w:rPr>
                <w:rFonts w:ascii="Calibri" w:hAnsi="Calibri" w:cs="Calibri"/>
                <w:sz w:val="20"/>
                <w:szCs w:val="20"/>
                <w:lang w:val="en-GB"/>
              </w:rPr>
              <w:t>11</w:t>
            </w:r>
          </w:p>
        </w:tc>
        <w:tc>
          <w:tcPr>
            <w:tcW w:w="1366" w:type="dxa"/>
          </w:tcPr>
          <w:p w14:paraId="53309BDA" w14:textId="2FC6C7C2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2</w:t>
            </w:r>
            <w:r w:rsidR="00236012" w:rsidRPr="006C15DB">
              <w:rPr>
                <w:rFonts w:ascii="Calibri" w:hAnsi="Calibri" w:cs="Calibri"/>
                <w:sz w:val="20"/>
                <w:szCs w:val="20"/>
                <w:lang w:val="en-GB"/>
              </w:rPr>
              <w:t>5</w:t>
            </w:r>
          </w:p>
        </w:tc>
      </w:tr>
      <w:tr w:rsidR="002B2555" w:rsidRPr="006C15DB" w14:paraId="767228EC" w14:textId="77777777" w:rsidTr="002B2555">
        <w:tc>
          <w:tcPr>
            <w:tcW w:w="3397" w:type="dxa"/>
          </w:tcPr>
          <w:p w14:paraId="16F397AA" w14:textId="1FDFB30A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 xml:space="preserve">In the cooler period of the year, the air in my room is fresh most of the time. </w:t>
            </w:r>
          </w:p>
        </w:tc>
        <w:tc>
          <w:tcPr>
            <w:tcW w:w="1418" w:type="dxa"/>
          </w:tcPr>
          <w:p w14:paraId="1A0E2143" w14:textId="77EA32AB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0</w:t>
            </w:r>
            <w:r w:rsidR="00236012" w:rsidRPr="006C15DB">
              <w:rPr>
                <w:rFonts w:ascii="Calibri" w:hAnsi="Calibri" w:cs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1417" w:type="dxa"/>
          </w:tcPr>
          <w:p w14:paraId="2B1ECC47" w14:textId="6EA6B81D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-0.</w:t>
            </w:r>
            <w:r w:rsidR="00236012" w:rsidRPr="006C15DB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  <w:r w:rsidR="00A074F9" w:rsidRPr="006C15DB">
              <w:rPr>
                <w:rFonts w:ascii="Calibri" w:hAnsi="Calibri" w:cs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1418" w:type="dxa"/>
          </w:tcPr>
          <w:p w14:paraId="578F7777" w14:textId="0CF22341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0.</w:t>
            </w:r>
            <w:r w:rsidR="00236012" w:rsidRPr="006C15D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5</w:t>
            </w:r>
            <w:r w:rsidR="00A074F9" w:rsidRPr="006C15D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1366" w:type="dxa"/>
          </w:tcPr>
          <w:p w14:paraId="35E6E87F" w14:textId="403F2BB0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1</w:t>
            </w:r>
            <w:r w:rsidR="00A074F9" w:rsidRPr="006C15DB">
              <w:rPr>
                <w:rFonts w:ascii="Calibri" w:hAnsi="Calibri" w:cs="Calibri"/>
                <w:sz w:val="20"/>
                <w:szCs w:val="20"/>
                <w:lang w:val="en-GB"/>
              </w:rPr>
              <w:t>5</w:t>
            </w:r>
          </w:p>
        </w:tc>
      </w:tr>
      <w:tr w:rsidR="002B2555" w:rsidRPr="006C15DB" w14:paraId="4AD69F5E" w14:textId="77777777" w:rsidTr="002B2555">
        <w:tc>
          <w:tcPr>
            <w:tcW w:w="3397" w:type="dxa"/>
          </w:tcPr>
          <w:p w14:paraId="1498EF4E" w14:textId="63E44891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The distance I need to travel from my bed to the bathroom is short enough.</w:t>
            </w:r>
          </w:p>
        </w:tc>
        <w:tc>
          <w:tcPr>
            <w:tcW w:w="1418" w:type="dxa"/>
          </w:tcPr>
          <w:p w14:paraId="4A2149B1" w14:textId="7160DCAE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0</w:t>
            </w:r>
            <w:r w:rsidR="005D0F9C" w:rsidRPr="006C15DB">
              <w:rPr>
                <w:rFonts w:ascii="Calibri" w:hAnsi="Calibri" w:cs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1417" w:type="dxa"/>
          </w:tcPr>
          <w:p w14:paraId="7A14FAA4" w14:textId="2BFF05C9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1</w:t>
            </w:r>
            <w:r w:rsidR="00A074F9" w:rsidRPr="006C15DB">
              <w:rPr>
                <w:rFonts w:ascii="Calibri" w:hAnsi="Calibri" w:cs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1418" w:type="dxa"/>
          </w:tcPr>
          <w:p w14:paraId="11E062A3" w14:textId="718DAC2F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="005D0F9C" w:rsidRPr="006C15DB">
              <w:rPr>
                <w:rFonts w:ascii="Calibri" w:hAnsi="Calibri" w:cs="Calibri"/>
                <w:sz w:val="20"/>
                <w:szCs w:val="20"/>
                <w:lang w:val="en-GB"/>
              </w:rPr>
              <w:t>11</w:t>
            </w:r>
          </w:p>
        </w:tc>
        <w:tc>
          <w:tcPr>
            <w:tcW w:w="1366" w:type="dxa"/>
          </w:tcPr>
          <w:p w14:paraId="6834C0D5" w14:textId="631381CE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0</w:t>
            </w:r>
            <w:r w:rsidR="005D0F9C" w:rsidRPr="006C15DB">
              <w:rPr>
                <w:rFonts w:ascii="Calibri" w:hAnsi="Calibri" w:cs="Calibri"/>
                <w:sz w:val="20"/>
                <w:szCs w:val="20"/>
                <w:lang w:val="en-GB"/>
              </w:rPr>
              <w:t>5</w:t>
            </w:r>
          </w:p>
        </w:tc>
      </w:tr>
      <w:tr w:rsidR="002B2555" w:rsidRPr="006C15DB" w14:paraId="6865809E" w14:textId="77777777" w:rsidTr="002B2555">
        <w:tc>
          <w:tcPr>
            <w:tcW w:w="3397" w:type="dxa"/>
          </w:tcPr>
          <w:p w14:paraId="26ACB9E2" w14:textId="47C0DCE2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My room is tidy.</w:t>
            </w:r>
          </w:p>
        </w:tc>
        <w:tc>
          <w:tcPr>
            <w:tcW w:w="1418" w:type="dxa"/>
          </w:tcPr>
          <w:p w14:paraId="4B63D9AF" w14:textId="7E67AA0D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0.</w:t>
            </w:r>
            <w:r w:rsidR="008B43CB" w:rsidRPr="006C15D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60</w:t>
            </w:r>
          </w:p>
        </w:tc>
        <w:tc>
          <w:tcPr>
            <w:tcW w:w="1417" w:type="dxa"/>
          </w:tcPr>
          <w:p w14:paraId="50A2EC75" w14:textId="69F3BC57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0</w:t>
            </w:r>
            <w:r w:rsidR="005D0F9C" w:rsidRPr="006C15DB">
              <w:rPr>
                <w:rFonts w:ascii="Calibri" w:hAnsi="Calibri" w:cs="Calibri"/>
                <w:sz w:val="20"/>
                <w:szCs w:val="20"/>
                <w:lang w:val="en-GB"/>
              </w:rPr>
              <w:t>9</w:t>
            </w:r>
          </w:p>
        </w:tc>
        <w:tc>
          <w:tcPr>
            <w:tcW w:w="1418" w:type="dxa"/>
          </w:tcPr>
          <w:p w14:paraId="15563533" w14:textId="35D446E0" w:rsidR="002B2555" w:rsidRPr="006C15DB" w:rsidRDefault="00E84206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-</w:t>
            </w:r>
            <w:r w:rsidR="002B2555"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0</w:t>
            </w:r>
            <w:r w:rsidR="005D0F9C" w:rsidRPr="006C15DB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1366" w:type="dxa"/>
          </w:tcPr>
          <w:p w14:paraId="2743A033" w14:textId="77777777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-0.01</w:t>
            </w:r>
          </w:p>
        </w:tc>
      </w:tr>
      <w:tr w:rsidR="002B2555" w:rsidRPr="006C15DB" w14:paraId="3E13E21B" w14:textId="77777777" w:rsidTr="002B2555">
        <w:tc>
          <w:tcPr>
            <w:tcW w:w="3397" w:type="dxa"/>
          </w:tcPr>
          <w:p w14:paraId="1904212A" w14:textId="4CE6ADC1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lastRenderedPageBreak/>
              <w:t>My room is clean.</w:t>
            </w:r>
          </w:p>
        </w:tc>
        <w:tc>
          <w:tcPr>
            <w:tcW w:w="1418" w:type="dxa"/>
          </w:tcPr>
          <w:p w14:paraId="4E791416" w14:textId="2BAFC416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0.6</w:t>
            </w:r>
            <w:r w:rsidR="005D0F9C" w:rsidRPr="006C15D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1417" w:type="dxa"/>
          </w:tcPr>
          <w:p w14:paraId="160462F1" w14:textId="11024920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</w:t>
            </w:r>
            <w:r w:rsidR="005D0F9C" w:rsidRPr="006C15DB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  <w:r w:rsidR="008B43CB" w:rsidRPr="006C15DB">
              <w:rPr>
                <w:rFonts w:ascii="Calibri" w:hAnsi="Calibri" w:cs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1418" w:type="dxa"/>
          </w:tcPr>
          <w:p w14:paraId="41546DF3" w14:textId="1FBC0EE5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-0.</w:t>
            </w:r>
            <w:r w:rsidR="005D0F9C" w:rsidRPr="006C15DB">
              <w:rPr>
                <w:rFonts w:ascii="Calibri" w:hAnsi="Calibri" w:cs="Calibri"/>
                <w:sz w:val="20"/>
                <w:szCs w:val="20"/>
                <w:lang w:val="en-GB"/>
              </w:rPr>
              <w:t>04</w:t>
            </w:r>
          </w:p>
        </w:tc>
        <w:tc>
          <w:tcPr>
            <w:tcW w:w="1366" w:type="dxa"/>
          </w:tcPr>
          <w:p w14:paraId="5F0AD82B" w14:textId="0C94187F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-0.1</w:t>
            </w:r>
            <w:r w:rsidR="008B43CB" w:rsidRPr="006C15DB">
              <w:rPr>
                <w:rFonts w:ascii="Calibri" w:hAnsi="Calibri" w:cs="Calibri"/>
                <w:sz w:val="20"/>
                <w:szCs w:val="20"/>
                <w:lang w:val="en-GB"/>
              </w:rPr>
              <w:t>6</w:t>
            </w:r>
          </w:p>
        </w:tc>
      </w:tr>
      <w:tr w:rsidR="002B2555" w:rsidRPr="006C15DB" w14:paraId="714C67D4" w14:textId="77777777" w:rsidTr="002B2555">
        <w:tc>
          <w:tcPr>
            <w:tcW w:w="3397" w:type="dxa"/>
          </w:tcPr>
          <w:p w14:paraId="1BD602A6" w14:textId="48A4B548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 xml:space="preserve">My room looks nice. </w:t>
            </w:r>
          </w:p>
        </w:tc>
        <w:tc>
          <w:tcPr>
            <w:tcW w:w="1418" w:type="dxa"/>
          </w:tcPr>
          <w:p w14:paraId="7C304FCD" w14:textId="287C878C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0.5</w:t>
            </w:r>
            <w:r w:rsidR="008B43CB" w:rsidRPr="006C15DB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1417" w:type="dxa"/>
          </w:tcPr>
          <w:p w14:paraId="64725FD6" w14:textId="4C68BD4E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-0.</w:t>
            </w:r>
            <w:r w:rsidR="005D0F9C" w:rsidRPr="006C15DB">
              <w:rPr>
                <w:rFonts w:ascii="Calibri" w:hAnsi="Calibri" w:cs="Calibri"/>
                <w:sz w:val="20"/>
                <w:szCs w:val="20"/>
                <w:lang w:val="en-GB"/>
              </w:rPr>
              <w:t>0</w:t>
            </w:r>
            <w:r w:rsidR="008B43CB" w:rsidRPr="006C15DB">
              <w:rPr>
                <w:rFonts w:ascii="Calibri" w:hAnsi="Calibri" w:cs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1418" w:type="dxa"/>
          </w:tcPr>
          <w:p w14:paraId="12D37208" w14:textId="6933430F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2</w:t>
            </w:r>
            <w:r w:rsidR="008B43CB" w:rsidRPr="006C15DB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1366" w:type="dxa"/>
          </w:tcPr>
          <w:p w14:paraId="54CA55DA" w14:textId="6EA07B9A" w:rsidR="002B2555" w:rsidRPr="006C15DB" w:rsidRDefault="002B2555" w:rsidP="002B2555">
            <w:pPr>
              <w:autoSpaceDE w:val="0"/>
              <w:autoSpaceDN w:val="0"/>
              <w:adjustRightInd w:val="0"/>
              <w:spacing w:after="16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0.1</w:t>
            </w:r>
            <w:r w:rsidR="005D0F9C" w:rsidRPr="006C15DB">
              <w:rPr>
                <w:rFonts w:ascii="Calibri" w:hAnsi="Calibri" w:cs="Calibri"/>
                <w:sz w:val="20"/>
                <w:szCs w:val="20"/>
                <w:lang w:val="en-GB"/>
              </w:rPr>
              <w:t>8</w:t>
            </w:r>
          </w:p>
        </w:tc>
      </w:tr>
    </w:tbl>
    <w:p w14:paraId="0431FFA9" w14:textId="7BDBD9D9" w:rsidR="00AD6746" w:rsidRPr="006C15DB" w:rsidRDefault="00687C8F" w:rsidP="00501450">
      <w:pPr>
        <w:spacing w:line="480" w:lineRule="auto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i/>
          <w:iCs/>
          <w:sz w:val="20"/>
          <w:szCs w:val="20"/>
        </w:rPr>
        <w:t xml:space="preserve">Note. </w:t>
      </w:r>
      <w:r w:rsidR="00326C36" w:rsidRPr="006C15DB">
        <w:rPr>
          <w:rFonts w:ascii="Calibri" w:hAnsi="Calibri" w:cs="Calibri"/>
          <w:sz w:val="20"/>
          <w:szCs w:val="20"/>
        </w:rPr>
        <w:t xml:space="preserve">CFI = 0.888, TLI = 0.866, RMSEA = 0.068, SRMR </w:t>
      </w:r>
      <w:r w:rsidR="00D37689" w:rsidRPr="006C15DB">
        <w:rPr>
          <w:rFonts w:ascii="Calibri" w:hAnsi="Calibri" w:cs="Calibri"/>
          <w:sz w:val="20"/>
          <w:szCs w:val="20"/>
        </w:rPr>
        <w:t>= 0.0</w:t>
      </w:r>
      <w:r w:rsidR="00326C36" w:rsidRPr="006C15DB">
        <w:rPr>
          <w:rFonts w:ascii="Calibri" w:hAnsi="Calibri" w:cs="Calibri"/>
          <w:sz w:val="20"/>
          <w:szCs w:val="20"/>
        </w:rPr>
        <w:t>69</w:t>
      </w:r>
      <w:r w:rsidR="004061B7" w:rsidRPr="006C15DB">
        <w:rPr>
          <w:rFonts w:ascii="Calibri" w:hAnsi="Calibri" w:cs="Calibri"/>
          <w:sz w:val="20"/>
          <w:szCs w:val="20"/>
        </w:rPr>
        <w:t>, χ</w:t>
      </w:r>
      <w:r w:rsidR="001429C2" w:rsidRPr="006C15DB">
        <w:rPr>
          <w:rFonts w:ascii="Calibri" w:hAnsi="Calibri" w:cs="Calibri"/>
          <w:sz w:val="20"/>
          <w:szCs w:val="20"/>
          <w:vertAlign w:val="superscript"/>
        </w:rPr>
        <w:t>2</w:t>
      </w:r>
      <w:r w:rsidR="004061B7" w:rsidRPr="006C15DB">
        <w:rPr>
          <w:rFonts w:ascii="Calibri" w:hAnsi="Calibri" w:cs="Calibri"/>
          <w:sz w:val="20"/>
          <w:szCs w:val="20"/>
        </w:rPr>
        <w:t xml:space="preserve"> (</w:t>
      </w:r>
      <w:r w:rsidR="004E7BD7" w:rsidRPr="006C15DB">
        <w:rPr>
          <w:rFonts w:ascii="Calibri" w:hAnsi="Calibri" w:cs="Calibri"/>
          <w:sz w:val="20"/>
          <w:szCs w:val="20"/>
        </w:rPr>
        <w:t>1</w:t>
      </w:r>
      <w:r w:rsidR="00AB4DB7" w:rsidRPr="006C15DB">
        <w:rPr>
          <w:rFonts w:ascii="Calibri" w:hAnsi="Calibri" w:cs="Calibri"/>
          <w:sz w:val="20"/>
          <w:szCs w:val="20"/>
        </w:rPr>
        <w:t>58</w:t>
      </w:r>
      <w:r w:rsidR="004061B7" w:rsidRPr="006C15DB">
        <w:rPr>
          <w:rFonts w:ascii="Calibri" w:hAnsi="Calibri" w:cs="Calibri"/>
          <w:sz w:val="20"/>
          <w:szCs w:val="20"/>
        </w:rPr>
        <w:t xml:space="preserve">) = </w:t>
      </w:r>
      <w:r w:rsidR="004E7BD7" w:rsidRPr="006C15DB">
        <w:rPr>
          <w:rFonts w:ascii="Calibri" w:hAnsi="Calibri" w:cs="Calibri"/>
          <w:sz w:val="20"/>
          <w:szCs w:val="20"/>
        </w:rPr>
        <w:t>2</w:t>
      </w:r>
      <w:r w:rsidR="00AB4DB7" w:rsidRPr="006C15DB">
        <w:rPr>
          <w:rFonts w:ascii="Calibri" w:hAnsi="Calibri" w:cs="Calibri"/>
          <w:sz w:val="20"/>
          <w:szCs w:val="20"/>
        </w:rPr>
        <w:t>54</w:t>
      </w:r>
      <w:r w:rsidR="004E7BD7" w:rsidRPr="006C15DB">
        <w:rPr>
          <w:rFonts w:ascii="Calibri" w:hAnsi="Calibri" w:cs="Calibri"/>
          <w:sz w:val="20"/>
          <w:szCs w:val="20"/>
        </w:rPr>
        <w:t>.5</w:t>
      </w:r>
      <w:r w:rsidR="00AB4DB7" w:rsidRPr="006C15DB">
        <w:rPr>
          <w:rFonts w:ascii="Calibri" w:hAnsi="Calibri" w:cs="Calibri"/>
          <w:sz w:val="20"/>
          <w:szCs w:val="20"/>
        </w:rPr>
        <w:t>73,</w:t>
      </w:r>
      <w:r w:rsidR="004E7BD7" w:rsidRPr="006C15DB">
        <w:rPr>
          <w:rFonts w:ascii="Calibri" w:hAnsi="Calibri" w:cs="Calibri"/>
          <w:sz w:val="20"/>
          <w:szCs w:val="20"/>
        </w:rPr>
        <w:t xml:space="preserve"> p = 0.0</w:t>
      </w:r>
      <w:r w:rsidR="00AB4DB7" w:rsidRPr="006C15DB">
        <w:rPr>
          <w:rFonts w:ascii="Calibri" w:hAnsi="Calibri" w:cs="Calibri"/>
          <w:sz w:val="20"/>
          <w:szCs w:val="20"/>
        </w:rPr>
        <w:t>0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49"/>
        <w:gridCol w:w="1559"/>
      </w:tblGrid>
      <w:tr w:rsidR="00DA309B" w:rsidRPr="006C15DB" w14:paraId="7FFEECA5" w14:textId="77777777" w:rsidTr="00A14082">
        <w:tc>
          <w:tcPr>
            <w:tcW w:w="5949" w:type="dxa"/>
          </w:tcPr>
          <w:p w14:paraId="7CEC7CC5" w14:textId="77777777" w:rsidR="00DA309B" w:rsidRPr="006C15DB" w:rsidRDefault="00DA309B" w:rsidP="00A14082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  <w:lang w:val="en-GB"/>
              </w:rPr>
              <w:t>Variable/ factors</w:t>
            </w:r>
          </w:p>
        </w:tc>
        <w:tc>
          <w:tcPr>
            <w:tcW w:w="1559" w:type="dxa"/>
          </w:tcPr>
          <w:p w14:paraId="177B8E1A" w14:textId="314A3CDF" w:rsidR="00DA309B" w:rsidRPr="006C15DB" w:rsidRDefault="000D0221" w:rsidP="00A14082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 xml:space="preserve">Accessibility </w:t>
            </w:r>
            <w:r w:rsidR="00DA309B" w:rsidRPr="006C15DB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  <w:tr w:rsidR="00DA309B" w:rsidRPr="006C15DB" w14:paraId="0B62FCE6" w14:textId="77777777" w:rsidTr="00A14082">
        <w:tc>
          <w:tcPr>
            <w:tcW w:w="5949" w:type="dxa"/>
          </w:tcPr>
          <w:p w14:paraId="71C97671" w14:textId="77777777" w:rsidR="00DA309B" w:rsidRPr="006C15DB" w:rsidRDefault="00DA309B" w:rsidP="00A14082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From my room, it is easy to navigate to different spaces in the retirement home.</w:t>
            </w:r>
          </w:p>
        </w:tc>
        <w:tc>
          <w:tcPr>
            <w:tcW w:w="1559" w:type="dxa"/>
          </w:tcPr>
          <w:p w14:paraId="58D1BAAB" w14:textId="1029AE33" w:rsidR="00DA309B" w:rsidRPr="006C15DB" w:rsidRDefault="00DA309B" w:rsidP="00A14082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C15DB">
              <w:rPr>
                <w:rFonts w:ascii="Calibri" w:hAnsi="Calibri" w:cs="Calibri"/>
                <w:b/>
                <w:bCs/>
                <w:sz w:val="20"/>
                <w:szCs w:val="20"/>
              </w:rPr>
              <w:t>0.7</w:t>
            </w:r>
            <w:r w:rsidR="00776ED5" w:rsidRPr="006C15DB">
              <w:rPr>
                <w:rFonts w:ascii="Calibri" w:hAnsi="Calibri" w:cs="Calibri"/>
                <w:b/>
                <w:bCs/>
                <w:sz w:val="20"/>
                <w:szCs w:val="20"/>
              </w:rPr>
              <w:t>0</w:t>
            </w:r>
          </w:p>
        </w:tc>
      </w:tr>
      <w:tr w:rsidR="00DA309B" w:rsidRPr="006C15DB" w14:paraId="695FEE58" w14:textId="77777777" w:rsidTr="00A14082">
        <w:tc>
          <w:tcPr>
            <w:tcW w:w="5949" w:type="dxa"/>
          </w:tcPr>
          <w:p w14:paraId="6F8CBD79" w14:textId="77777777" w:rsidR="00DA309B" w:rsidRPr="006C15DB" w:rsidRDefault="00DA309B" w:rsidP="00A14082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The routes I take most often from my room to other parts of the retirement home are safe.</w:t>
            </w:r>
          </w:p>
        </w:tc>
        <w:tc>
          <w:tcPr>
            <w:tcW w:w="1559" w:type="dxa"/>
          </w:tcPr>
          <w:p w14:paraId="054DBFF6" w14:textId="0E0D5FB6" w:rsidR="00DA309B" w:rsidRPr="006C15DB" w:rsidRDefault="00DA309B" w:rsidP="00A14082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C15DB">
              <w:rPr>
                <w:rFonts w:ascii="Calibri" w:hAnsi="Calibri" w:cs="Calibri"/>
                <w:b/>
                <w:bCs/>
                <w:sz w:val="20"/>
                <w:szCs w:val="20"/>
              </w:rPr>
              <w:t>0.7</w:t>
            </w:r>
            <w:r w:rsidR="00776ED5" w:rsidRPr="006C15DB">
              <w:rPr>
                <w:rFonts w:ascii="Calibri" w:hAnsi="Calibri" w:cs="Calibri"/>
                <w:b/>
                <w:bCs/>
                <w:sz w:val="20"/>
                <w:szCs w:val="20"/>
              </w:rPr>
              <w:t>5</w:t>
            </w:r>
          </w:p>
        </w:tc>
      </w:tr>
      <w:tr w:rsidR="00DA309B" w:rsidRPr="006C15DB" w14:paraId="615F19AF" w14:textId="77777777" w:rsidTr="00A14082">
        <w:tc>
          <w:tcPr>
            <w:tcW w:w="5949" w:type="dxa"/>
          </w:tcPr>
          <w:p w14:paraId="20479A09" w14:textId="77777777" w:rsidR="00DA309B" w:rsidRPr="006C15DB" w:rsidRDefault="00DA309B" w:rsidP="00A14082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 xml:space="preserve">From my room, it does not take a lot of effort to reach different spaces in the retirement home. </w:t>
            </w:r>
          </w:p>
        </w:tc>
        <w:tc>
          <w:tcPr>
            <w:tcW w:w="1559" w:type="dxa"/>
          </w:tcPr>
          <w:p w14:paraId="75ED0C9B" w14:textId="7BF6B65E" w:rsidR="00DA309B" w:rsidRPr="006C15DB" w:rsidRDefault="00DA309B" w:rsidP="00A14082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C15DB">
              <w:rPr>
                <w:rFonts w:ascii="Calibri" w:hAnsi="Calibri" w:cs="Calibri"/>
                <w:b/>
                <w:bCs/>
                <w:sz w:val="20"/>
                <w:szCs w:val="20"/>
              </w:rPr>
              <w:t>0.5</w:t>
            </w:r>
            <w:r w:rsidR="00776ED5" w:rsidRPr="006C15DB">
              <w:rPr>
                <w:rFonts w:ascii="Calibri" w:hAnsi="Calibri" w:cs="Calibri"/>
                <w:b/>
                <w:bCs/>
                <w:sz w:val="20"/>
                <w:szCs w:val="20"/>
              </w:rPr>
              <w:t>8</w:t>
            </w:r>
          </w:p>
        </w:tc>
      </w:tr>
      <w:tr w:rsidR="00DA309B" w:rsidRPr="006C15DB" w14:paraId="44CDCCD7" w14:textId="77777777" w:rsidTr="00A14082">
        <w:tc>
          <w:tcPr>
            <w:tcW w:w="5949" w:type="dxa"/>
          </w:tcPr>
          <w:p w14:paraId="186942B7" w14:textId="7262B25F" w:rsidR="00DA309B" w:rsidRPr="006C15DB" w:rsidRDefault="00DA309B" w:rsidP="00A14082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When going from my room to different spaces of the retirement home, there is enough equipment on the way that helps with moving around, such as handrails, fences, and seating.</w:t>
            </w:r>
          </w:p>
        </w:tc>
        <w:tc>
          <w:tcPr>
            <w:tcW w:w="1559" w:type="dxa"/>
          </w:tcPr>
          <w:p w14:paraId="19312ECA" w14:textId="12164677" w:rsidR="00DA309B" w:rsidRPr="006C15DB" w:rsidRDefault="00DA309B" w:rsidP="00A14082">
            <w:pPr>
              <w:spacing w:line="48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C15DB">
              <w:rPr>
                <w:rFonts w:ascii="Calibri" w:hAnsi="Calibri" w:cs="Calibri"/>
                <w:b/>
                <w:bCs/>
                <w:sz w:val="20"/>
                <w:szCs w:val="20"/>
              </w:rPr>
              <w:t>0.</w:t>
            </w:r>
            <w:r w:rsidR="00776ED5" w:rsidRPr="006C15DB">
              <w:rPr>
                <w:rFonts w:ascii="Calibri" w:hAnsi="Calibri" w:cs="Calibri"/>
                <w:b/>
                <w:bCs/>
                <w:sz w:val="20"/>
                <w:szCs w:val="20"/>
              </w:rPr>
              <w:t>41</w:t>
            </w:r>
          </w:p>
        </w:tc>
      </w:tr>
      <w:tr w:rsidR="00DA309B" w:rsidRPr="006C15DB" w14:paraId="67874C1C" w14:textId="77777777" w:rsidTr="00A14082">
        <w:tc>
          <w:tcPr>
            <w:tcW w:w="5949" w:type="dxa"/>
          </w:tcPr>
          <w:p w14:paraId="26383DC2" w14:textId="77777777" w:rsidR="00DA309B" w:rsidRPr="006C15DB" w:rsidRDefault="00DA309B" w:rsidP="00A14082">
            <w:pPr>
              <w:spacing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On my way from my room to the different areas of the retirement home, I only pass through areas that are pleasant.</w:t>
            </w:r>
          </w:p>
        </w:tc>
        <w:tc>
          <w:tcPr>
            <w:tcW w:w="1559" w:type="dxa"/>
          </w:tcPr>
          <w:p w14:paraId="56A5F34C" w14:textId="6201DE3C" w:rsidR="00DA309B" w:rsidRPr="006C15DB" w:rsidRDefault="00DA309B" w:rsidP="00A14082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6C15DB">
              <w:rPr>
                <w:rFonts w:ascii="Calibri" w:hAnsi="Calibri" w:cs="Calibri"/>
                <w:sz w:val="20"/>
                <w:szCs w:val="20"/>
              </w:rPr>
              <w:t>0.</w:t>
            </w:r>
            <w:r w:rsidR="00776ED5" w:rsidRPr="006C15DB">
              <w:rPr>
                <w:rFonts w:ascii="Calibri" w:hAnsi="Calibri" w:cs="Calibri"/>
                <w:sz w:val="20"/>
                <w:szCs w:val="20"/>
              </w:rPr>
              <w:t>37</w:t>
            </w:r>
          </w:p>
        </w:tc>
      </w:tr>
    </w:tbl>
    <w:p w14:paraId="2E7EBDF7" w14:textId="65A393BC" w:rsidR="004C291D" w:rsidRPr="006C15DB" w:rsidRDefault="00687C8F" w:rsidP="00DB0FC0">
      <w:pPr>
        <w:spacing w:line="480" w:lineRule="auto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i/>
          <w:iCs/>
          <w:sz w:val="20"/>
          <w:szCs w:val="20"/>
        </w:rPr>
        <w:t xml:space="preserve">Note. </w:t>
      </w:r>
      <w:r w:rsidR="00465677" w:rsidRPr="006C15DB">
        <w:rPr>
          <w:rFonts w:ascii="Calibri" w:hAnsi="Calibri" w:cs="Calibri"/>
          <w:sz w:val="20"/>
          <w:szCs w:val="20"/>
        </w:rPr>
        <w:t xml:space="preserve">CFI = 1.00, TLI = 1.055, RMSEA = 0.000 SRMR = </w:t>
      </w:r>
      <w:r w:rsidR="008B2132" w:rsidRPr="006C15DB">
        <w:rPr>
          <w:rFonts w:ascii="Calibri" w:hAnsi="Calibri" w:cs="Calibri"/>
          <w:sz w:val="20"/>
          <w:szCs w:val="20"/>
        </w:rPr>
        <w:t>0.0</w:t>
      </w:r>
      <w:r w:rsidR="00EB4724" w:rsidRPr="006C15DB">
        <w:rPr>
          <w:rFonts w:ascii="Calibri" w:hAnsi="Calibri" w:cs="Calibri"/>
          <w:sz w:val="20"/>
          <w:szCs w:val="20"/>
        </w:rPr>
        <w:t>19</w:t>
      </w:r>
      <w:r w:rsidR="002314FC" w:rsidRPr="006C15DB">
        <w:rPr>
          <w:rFonts w:ascii="Calibri" w:hAnsi="Calibri" w:cs="Calibri"/>
          <w:sz w:val="20"/>
          <w:szCs w:val="20"/>
        </w:rPr>
        <w:t xml:space="preserve">, </w:t>
      </w:r>
      <w:r w:rsidR="001429C2" w:rsidRPr="006C15DB">
        <w:rPr>
          <w:rFonts w:ascii="Calibri" w:hAnsi="Calibri" w:cs="Calibri"/>
          <w:sz w:val="20"/>
          <w:szCs w:val="20"/>
        </w:rPr>
        <w:t>χ</w:t>
      </w:r>
      <w:r w:rsidR="001429C2" w:rsidRPr="006C15DB">
        <w:rPr>
          <w:rFonts w:ascii="Calibri" w:hAnsi="Calibri" w:cs="Calibri"/>
          <w:sz w:val="20"/>
          <w:szCs w:val="20"/>
          <w:vertAlign w:val="superscript"/>
        </w:rPr>
        <w:t>2</w:t>
      </w:r>
      <w:r w:rsidR="00543715" w:rsidRPr="006C15DB">
        <w:rPr>
          <w:rFonts w:ascii="Calibri" w:hAnsi="Calibri" w:cs="Calibri"/>
          <w:sz w:val="20"/>
          <w:szCs w:val="20"/>
        </w:rPr>
        <w:t xml:space="preserve"> (</w:t>
      </w:r>
      <w:r w:rsidR="00435702" w:rsidRPr="006C15DB">
        <w:rPr>
          <w:rFonts w:ascii="Calibri" w:hAnsi="Calibri" w:cs="Calibri"/>
          <w:sz w:val="20"/>
          <w:szCs w:val="20"/>
        </w:rPr>
        <w:t>4</w:t>
      </w:r>
      <w:r w:rsidR="00543715" w:rsidRPr="006C15DB">
        <w:rPr>
          <w:rFonts w:ascii="Calibri" w:hAnsi="Calibri" w:cs="Calibri"/>
          <w:sz w:val="20"/>
          <w:szCs w:val="20"/>
        </w:rPr>
        <w:t xml:space="preserve">) = </w:t>
      </w:r>
      <w:r w:rsidR="00435702" w:rsidRPr="006C15DB">
        <w:rPr>
          <w:rFonts w:ascii="Calibri" w:hAnsi="Calibri" w:cs="Calibri"/>
          <w:sz w:val="20"/>
          <w:szCs w:val="20"/>
        </w:rPr>
        <w:t>1.406</w:t>
      </w:r>
      <w:r w:rsidR="001429C2" w:rsidRPr="006C15DB">
        <w:rPr>
          <w:rFonts w:ascii="Calibri" w:hAnsi="Calibri" w:cs="Calibri"/>
          <w:sz w:val="20"/>
          <w:szCs w:val="20"/>
        </w:rPr>
        <w:t xml:space="preserve">, p = </w:t>
      </w:r>
      <w:r w:rsidR="00435702" w:rsidRPr="006C15DB">
        <w:rPr>
          <w:rFonts w:ascii="Calibri" w:hAnsi="Calibri" w:cs="Calibri"/>
          <w:sz w:val="20"/>
          <w:szCs w:val="20"/>
        </w:rPr>
        <w:t>0.843</w:t>
      </w:r>
    </w:p>
    <w:sectPr w:rsidR="004C291D" w:rsidRPr="006C15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450"/>
    <w:rsid w:val="00002F22"/>
    <w:rsid w:val="000449F6"/>
    <w:rsid w:val="00071599"/>
    <w:rsid w:val="00083518"/>
    <w:rsid w:val="000C64AC"/>
    <w:rsid w:val="000D0221"/>
    <w:rsid w:val="000D599F"/>
    <w:rsid w:val="00113145"/>
    <w:rsid w:val="001178BD"/>
    <w:rsid w:val="00120102"/>
    <w:rsid w:val="001429C2"/>
    <w:rsid w:val="00144EBF"/>
    <w:rsid w:val="001516D2"/>
    <w:rsid w:val="00176150"/>
    <w:rsid w:val="001A2ED3"/>
    <w:rsid w:val="001B67BA"/>
    <w:rsid w:val="0022690A"/>
    <w:rsid w:val="002314FC"/>
    <w:rsid w:val="00236012"/>
    <w:rsid w:val="00250094"/>
    <w:rsid w:val="002A4DB1"/>
    <w:rsid w:val="002B2555"/>
    <w:rsid w:val="002B4E7B"/>
    <w:rsid w:val="002B5DF6"/>
    <w:rsid w:val="00313BBE"/>
    <w:rsid w:val="00321A0D"/>
    <w:rsid w:val="00325AEA"/>
    <w:rsid w:val="00326C36"/>
    <w:rsid w:val="003654B4"/>
    <w:rsid w:val="003700A5"/>
    <w:rsid w:val="0037402E"/>
    <w:rsid w:val="00375007"/>
    <w:rsid w:val="003D2397"/>
    <w:rsid w:val="004061B7"/>
    <w:rsid w:val="0041484C"/>
    <w:rsid w:val="00432255"/>
    <w:rsid w:val="00435702"/>
    <w:rsid w:val="00465677"/>
    <w:rsid w:val="004830DE"/>
    <w:rsid w:val="004857F9"/>
    <w:rsid w:val="004A5163"/>
    <w:rsid w:val="004A55F6"/>
    <w:rsid w:val="004A6ABD"/>
    <w:rsid w:val="004C04E0"/>
    <w:rsid w:val="004C291D"/>
    <w:rsid w:val="004C3AD7"/>
    <w:rsid w:val="004C7343"/>
    <w:rsid w:val="004E3970"/>
    <w:rsid w:val="004E7BD7"/>
    <w:rsid w:val="00501450"/>
    <w:rsid w:val="005048E7"/>
    <w:rsid w:val="00543715"/>
    <w:rsid w:val="00596DB6"/>
    <w:rsid w:val="005A1226"/>
    <w:rsid w:val="005C630C"/>
    <w:rsid w:val="005D0F9C"/>
    <w:rsid w:val="005D2719"/>
    <w:rsid w:val="005F1E9E"/>
    <w:rsid w:val="005F5C6F"/>
    <w:rsid w:val="0060079D"/>
    <w:rsid w:val="006372C3"/>
    <w:rsid w:val="00663F20"/>
    <w:rsid w:val="00687C8F"/>
    <w:rsid w:val="00691371"/>
    <w:rsid w:val="00694C21"/>
    <w:rsid w:val="006C15DB"/>
    <w:rsid w:val="006D490A"/>
    <w:rsid w:val="006E6DCF"/>
    <w:rsid w:val="007517E3"/>
    <w:rsid w:val="00776ED5"/>
    <w:rsid w:val="00792FB3"/>
    <w:rsid w:val="007C6F2C"/>
    <w:rsid w:val="00884FBE"/>
    <w:rsid w:val="008A00B6"/>
    <w:rsid w:val="008B2132"/>
    <w:rsid w:val="008B43CB"/>
    <w:rsid w:val="008F0262"/>
    <w:rsid w:val="0092758B"/>
    <w:rsid w:val="00931449"/>
    <w:rsid w:val="00936A6F"/>
    <w:rsid w:val="0094555D"/>
    <w:rsid w:val="00952EB4"/>
    <w:rsid w:val="0095424C"/>
    <w:rsid w:val="009B1F70"/>
    <w:rsid w:val="009F6F0D"/>
    <w:rsid w:val="00A074F9"/>
    <w:rsid w:val="00A11A8D"/>
    <w:rsid w:val="00A126A2"/>
    <w:rsid w:val="00A5669A"/>
    <w:rsid w:val="00A56B54"/>
    <w:rsid w:val="00AA7C7E"/>
    <w:rsid w:val="00AB4DB7"/>
    <w:rsid w:val="00AD1CF2"/>
    <w:rsid w:val="00AD6746"/>
    <w:rsid w:val="00AF507B"/>
    <w:rsid w:val="00AF5979"/>
    <w:rsid w:val="00B10B27"/>
    <w:rsid w:val="00B154D4"/>
    <w:rsid w:val="00B15F68"/>
    <w:rsid w:val="00BA743A"/>
    <w:rsid w:val="00BF24A6"/>
    <w:rsid w:val="00BF49BE"/>
    <w:rsid w:val="00C02ABC"/>
    <w:rsid w:val="00C0335C"/>
    <w:rsid w:val="00C31C1E"/>
    <w:rsid w:val="00C5460F"/>
    <w:rsid w:val="00C611C8"/>
    <w:rsid w:val="00C740E7"/>
    <w:rsid w:val="00C82087"/>
    <w:rsid w:val="00CA060B"/>
    <w:rsid w:val="00CA7D0C"/>
    <w:rsid w:val="00CB446A"/>
    <w:rsid w:val="00CE3086"/>
    <w:rsid w:val="00CF731B"/>
    <w:rsid w:val="00D37689"/>
    <w:rsid w:val="00D439C2"/>
    <w:rsid w:val="00D46FF8"/>
    <w:rsid w:val="00D50D67"/>
    <w:rsid w:val="00D54D54"/>
    <w:rsid w:val="00D83B1A"/>
    <w:rsid w:val="00DA309B"/>
    <w:rsid w:val="00DB0FC0"/>
    <w:rsid w:val="00DC1FFB"/>
    <w:rsid w:val="00DE0E6F"/>
    <w:rsid w:val="00E059AC"/>
    <w:rsid w:val="00E47A9E"/>
    <w:rsid w:val="00E50AB1"/>
    <w:rsid w:val="00E5697E"/>
    <w:rsid w:val="00E77423"/>
    <w:rsid w:val="00E84206"/>
    <w:rsid w:val="00EB4724"/>
    <w:rsid w:val="00EB5844"/>
    <w:rsid w:val="00F14D3C"/>
    <w:rsid w:val="00F57BF6"/>
    <w:rsid w:val="00F805AE"/>
    <w:rsid w:val="00F82ECA"/>
    <w:rsid w:val="00F93525"/>
    <w:rsid w:val="00FB3B03"/>
    <w:rsid w:val="00FC3A2C"/>
    <w:rsid w:val="00FE415D"/>
    <w:rsid w:val="0D205B13"/>
    <w:rsid w:val="23D65501"/>
    <w:rsid w:val="3967B295"/>
    <w:rsid w:val="67EA8951"/>
    <w:rsid w:val="7F602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C54ACFA"/>
  <w15:chartTrackingRefBased/>
  <w15:docId w15:val="{E0BE7233-70B5-4AAA-9585-86A60010C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1450"/>
    <w:pPr>
      <w:spacing w:line="259" w:lineRule="auto"/>
    </w:pPr>
    <w:rPr>
      <w:rFonts w:ascii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aliases w:val="Naslov1"/>
    <w:basedOn w:val="Normal"/>
    <w:next w:val="Normal"/>
    <w:link w:val="Heading1Char"/>
    <w:uiPriority w:val="9"/>
    <w:qFormat/>
    <w:rsid w:val="00936A6F"/>
    <w:pPr>
      <w:keepNext/>
      <w:tabs>
        <w:tab w:val="left" w:pos="567"/>
      </w:tabs>
      <w:spacing w:before="240" w:after="0" w:line="300" w:lineRule="auto"/>
      <w:jc w:val="both"/>
      <w:outlineLvl w:val="0"/>
    </w:pPr>
    <w:rPr>
      <w:rFonts w:cs="Arial"/>
      <w:b/>
      <w:bCs/>
      <w:caps/>
      <w:kern w:val="32"/>
      <w:sz w:val="28"/>
      <w:szCs w:val="32"/>
    </w:rPr>
  </w:style>
  <w:style w:type="paragraph" w:styleId="Heading2">
    <w:name w:val="heading 2"/>
    <w:aliases w:val="Naslov2"/>
    <w:basedOn w:val="Heading1"/>
    <w:next w:val="Normal"/>
    <w:link w:val="Heading2Char"/>
    <w:autoRedefine/>
    <w:uiPriority w:val="9"/>
    <w:qFormat/>
    <w:rsid w:val="00936A6F"/>
    <w:pPr>
      <w:spacing w:after="240"/>
      <w:outlineLvl w:val="1"/>
    </w:pPr>
    <w:rPr>
      <w:rFonts w:eastAsiaTheme="majorEastAsia"/>
      <w:bCs w:val="0"/>
      <w:iCs/>
      <w:caps w:val="0"/>
      <w:color w:val="000000"/>
      <w:sz w:val="36"/>
      <w:szCs w:val="3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14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aliases w:val="Naslov4"/>
    <w:basedOn w:val="Normal"/>
    <w:next w:val="Normal"/>
    <w:link w:val="Heading4Char"/>
    <w:unhideWhenUsed/>
    <w:qFormat/>
    <w:rsid w:val="005014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14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14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14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14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14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Naslov1 Char"/>
    <w:link w:val="Heading1"/>
    <w:uiPriority w:val="9"/>
    <w:rsid w:val="00936A6F"/>
    <w:rPr>
      <w:rFonts w:cs="Arial"/>
      <w:b/>
      <w:bCs/>
      <w:caps/>
      <w:kern w:val="32"/>
      <w:sz w:val="28"/>
      <w:szCs w:val="32"/>
    </w:rPr>
  </w:style>
  <w:style w:type="character" w:customStyle="1" w:styleId="Heading2Char">
    <w:name w:val="Heading 2 Char"/>
    <w:aliases w:val="Naslov2 Char"/>
    <w:link w:val="Heading2"/>
    <w:uiPriority w:val="9"/>
    <w:rsid w:val="00936A6F"/>
    <w:rPr>
      <w:rFonts w:eastAsiaTheme="majorEastAsia" w:cs="Arial"/>
      <w:b/>
      <w:iCs/>
      <w:color w:val="000000"/>
      <w:kern w:val="32"/>
      <w:sz w:val="36"/>
      <w:szCs w:val="3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14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aliases w:val="Naslov4 Char"/>
    <w:basedOn w:val="DefaultParagraphFont"/>
    <w:link w:val="Heading4"/>
    <w:uiPriority w:val="9"/>
    <w:semiHidden/>
    <w:rsid w:val="005014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14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14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14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14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14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14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14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14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14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14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1450"/>
    <w:rPr>
      <w:i/>
      <w:iCs/>
      <w:color w:val="404040" w:themeColor="text1" w:themeTint="BF"/>
    </w:rPr>
  </w:style>
  <w:style w:type="paragraph" w:styleId="ListParagraph">
    <w:name w:val="List Paragraph"/>
    <w:aliases w:val="Seznam-alineje"/>
    <w:basedOn w:val="Normal"/>
    <w:uiPriority w:val="34"/>
    <w:qFormat/>
    <w:rsid w:val="005014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14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14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14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145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01450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501450"/>
    <w:rPr>
      <w:rFonts w:ascii="Segoe UI" w:hAnsi="Segoe UI" w:cs="Segoe UI" w:hint="default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hAnsi="Times New Roman" w:cs="Times New Roman"/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AD1CF2"/>
    <w:pPr>
      <w:spacing w:after="0" w:line="240" w:lineRule="auto"/>
    </w:pPr>
    <w:rPr>
      <w:rFonts w:ascii="Times New Roman" w:hAnsi="Times New Roman" w:cs="Times New Roman"/>
      <w:kern w:val="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4F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4FBE"/>
    <w:rPr>
      <w:rFonts w:ascii="Times New Roman" w:hAnsi="Times New Roman" w:cs="Times New Roman"/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557</Words>
  <Characters>8880</Characters>
  <Application>Microsoft Office Word</Application>
  <DocSecurity>0</DocSecurity>
  <Lines>74</Lines>
  <Paragraphs>20</Paragraphs>
  <ScaleCrop>false</ScaleCrop>
  <Company/>
  <LinksUpToDate>false</LinksUpToDate>
  <CharactersWithSpaces>10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ja Erce</dc:creator>
  <cp:keywords/>
  <dc:description/>
  <cp:lastModifiedBy>Mateja Erce</cp:lastModifiedBy>
  <cp:revision>7</cp:revision>
  <dcterms:created xsi:type="dcterms:W3CDTF">2025-03-29T19:50:00Z</dcterms:created>
  <dcterms:modified xsi:type="dcterms:W3CDTF">2025-03-29T20:03:00Z</dcterms:modified>
</cp:coreProperties>
</file>